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7D311" w14:textId="77777777" w:rsidR="005C2EF5" w:rsidRPr="00304625" w:rsidRDefault="005C2EF5" w:rsidP="005C2EF5">
      <w:pPr>
        <w:rPr>
          <w:b/>
          <w:bCs/>
        </w:rPr>
      </w:pPr>
      <w:r w:rsidRPr="00304625">
        <w:rPr>
          <w:b/>
          <w:bCs/>
        </w:rPr>
        <w:t>Automated face recognition assistance with low-prevalence face identity mismatches</w:t>
      </w:r>
    </w:p>
    <w:p w14:paraId="746031FB" w14:textId="09C36230" w:rsidR="00247E41" w:rsidRPr="00304625" w:rsidRDefault="00323933">
      <w:pPr>
        <w:rPr>
          <w:b/>
          <w:bCs/>
        </w:rPr>
      </w:pPr>
      <w:r w:rsidRPr="00304625">
        <w:rPr>
          <w:b/>
          <w:bCs/>
        </w:rPr>
        <w:t xml:space="preserve">Supplementary </w:t>
      </w:r>
      <w:r w:rsidR="005C2EF5" w:rsidRPr="00304625">
        <w:rPr>
          <w:b/>
          <w:bCs/>
        </w:rPr>
        <w:t>materials</w:t>
      </w:r>
    </w:p>
    <w:p w14:paraId="4958E5BD" w14:textId="77777777" w:rsidR="00614596" w:rsidRDefault="00614596"/>
    <w:p w14:paraId="2B68076B" w14:textId="20145C1F" w:rsidR="00614596" w:rsidRDefault="00614596">
      <w:r w:rsidRPr="00304625">
        <w:rPr>
          <w:b/>
          <w:bCs/>
        </w:rPr>
        <w:t xml:space="preserve">Participants. </w:t>
      </w:r>
      <w:r>
        <w:t>We asked our participants to self-describe their gender identity and ethnicity.</w:t>
      </w:r>
    </w:p>
    <w:p w14:paraId="631A4E0A" w14:textId="2EDF5E15" w:rsidR="00614596" w:rsidRDefault="00614596">
      <w:r w:rsidRPr="00614596">
        <w:rPr>
          <w:b/>
          <w:bCs/>
        </w:rPr>
        <w:t>Experiment 1</w:t>
      </w:r>
      <w:r>
        <w:t>: 54 Participants, average age 39, Sd 11.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14596" w14:paraId="06DEAF4D" w14:textId="77777777" w:rsidTr="002B2C27">
        <w:tc>
          <w:tcPr>
            <w:tcW w:w="1502" w:type="dxa"/>
          </w:tcPr>
          <w:p w14:paraId="7A2C66D2" w14:textId="5566D939" w:rsidR="00614596" w:rsidRDefault="00614596" w:rsidP="00614596">
            <w:r>
              <w:t>Gender</w:t>
            </w:r>
          </w:p>
        </w:tc>
        <w:tc>
          <w:tcPr>
            <w:tcW w:w="1502" w:type="dxa"/>
            <w:vAlign w:val="bottom"/>
          </w:tcPr>
          <w:p w14:paraId="14716E5E" w14:textId="5268EDE7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1503" w:type="dxa"/>
            <w:vAlign w:val="bottom"/>
          </w:tcPr>
          <w:p w14:paraId="5EA3CB29" w14:textId="1E7B975A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03" w:type="dxa"/>
            <w:vAlign w:val="bottom"/>
          </w:tcPr>
          <w:p w14:paraId="4CB5DAE1" w14:textId="066A28C6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503" w:type="dxa"/>
            <w:vAlign w:val="bottom"/>
          </w:tcPr>
          <w:p w14:paraId="779AD4A8" w14:textId="31AAD593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woman</w:t>
            </w:r>
          </w:p>
        </w:tc>
        <w:tc>
          <w:tcPr>
            <w:tcW w:w="1503" w:type="dxa"/>
            <w:vAlign w:val="bottom"/>
          </w:tcPr>
          <w:p w14:paraId="09DD38F4" w14:textId="01D0313D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women</w:t>
            </w:r>
          </w:p>
        </w:tc>
      </w:tr>
      <w:tr w:rsidR="00614596" w14:paraId="090D2A2F" w14:textId="77777777" w:rsidTr="002B2C27">
        <w:tc>
          <w:tcPr>
            <w:tcW w:w="1502" w:type="dxa"/>
          </w:tcPr>
          <w:p w14:paraId="27F7DB77" w14:textId="65A85185" w:rsidR="00614596" w:rsidRDefault="00614596" w:rsidP="00614596">
            <w:r>
              <w:t>n</w:t>
            </w:r>
          </w:p>
        </w:tc>
        <w:tc>
          <w:tcPr>
            <w:tcW w:w="1502" w:type="dxa"/>
            <w:vAlign w:val="bottom"/>
          </w:tcPr>
          <w:p w14:paraId="6AAB2A70" w14:textId="2AFD938E" w:rsidR="00614596" w:rsidRDefault="00614596" w:rsidP="00614596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503" w:type="dxa"/>
            <w:vAlign w:val="bottom"/>
          </w:tcPr>
          <w:p w14:paraId="4387EC18" w14:textId="5D127060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507933A7" w14:textId="276DEFCA" w:rsidR="00614596" w:rsidRDefault="00614596" w:rsidP="00614596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03" w:type="dxa"/>
            <w:vAlign w:val="bottom"/>
          </w:tcPr>
          <w:p w14:paraId="54BF6CD3" w14:textId="3F94D4DA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4EBECEB7" w14:textId="4BB67913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59356893" w14:textId="77777777" w:rsidR="00614596" w:rsidRDefault="006145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287"/>
        <w:gridCol w:w="1285"/>
        <w:gridCol w:w="1301"/>
        <w:gridCol w:w="1285"/>
        <w:gridCol w:w="1285"/>
        <w:gridCol w:w="1287"/>
      </w:tblGrid>
      <w:tr w:rsidR="00614596" w14:paraId="73944E95" w14:textId="77777777" w:rsidTr="002B2C27">
        <w:tc>
          <w:tcPr>
            <w:tcW w:w="1288" w:type="dxa"/>
          </w:tcPr>
          <w:p w14:paraId="32ED6675" w14:textId="1912098E" w:rsidR="00614596" w:rsidRDefault="00614596" w:rsidP="00614596">
            <w:r>
              <w:t>Ethnicity</w:t>
            </w:r>
          </w:p>
        </w:tc>
        <w:tc>
          <w:tcPr>
            <w:tcW w:w="1288" w:type="dxa"/>
            <w:vAlign w:val="bottom"/>
          </w:tcPr>
          <w:p w14:paraId="58807703" w14:textId="4C466523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Asian</w:t>
            </w:r>
          </w:p>
        </w:tc>
        <w:tc>
          <w:tcPr>
            <w:tcW w:w="1288" w:type="dxa"/>
            <w:vAlign w:val="bottom"/>
          </w:tcPr>
          <w:p w14:paraId="53628621" w14:textId="43A2D17F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black</w:t>
            </w:r>
          </w:p>
        </w:tc>
        <w:tc>
          <w:tcPr>
            <w:tcW w:w="1288" w:type="dxa"/>
            <w:vAlign w:val="bottom"/>
          </w:tcPr>
          <w:p w14:paraId="05C08A3E" w14:textId="584BD08C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Black-British</w:t>
            </w:r>
          </w:p>
        </w:tc>
        <w:tc>
          <w:tcPr>
            <w:tcW w:w="1288" w:type="dxa"/>
            <w:vAlign w:val="bottom"/>
          </w:tcPr>
          <w:p w14:paraId="46840F5D" w14:textId="6F8C7BC6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British</w:t>
            </w:r>
          </w:p>
        </w:tc>
        <w:tc>
          <w:tcPr>
            <w:tcW w:w="1288" w:type="dxa"/>
            <w:vAlign w:val="bottom"/>
          </w:tcPr>
          <w:p w14:paraId="534E4E62" w14:textId="7B7550DD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British Indian</w:t>
            </w:r>
          </w:p>
        </w:tc>
        <w:tc>
          <w:tcPr>
            <w:tcW w:w="1288" w:type="dxa"/>
            <w:vAlign w:val="bottom"/>
          </w:tcPr>
          <w:p w14:paraId="7E21D925" w14:textId="5EAC2AE4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Caribbean</w:t>
            </w:r>
          </w:p>
        </w:tc>
      </w:tr>
      <w:tr w:rsidR="00614596" w14:paraId="06038912" w14:textId="77777777" w:rsidTr="002B2C27">
        <w:tc>
          <w:tcPr>
            <w:tcW w:w="1288" w:type="dxa"/>
          </w:tcPr>
          <w:p w14:paraId="1B97AAEF" w14:textId="64054B99" w:rsidR="00614596" w:rsidRDefault="00614596" w:rsidP="00614596">
            <w:r>
              <w:t>n</w:t>
            </w:r>
          </w:p>
        </w:tc>
        <w:tc>
          <w:tcPr>
            <w:tcW w:w="1288" w:type="dxa"/>
            <w:vAlign w:val="bottom"/>
          </w:tcPr>
          <w:p w14:paraId="24854F98" w14:textId="0DF6495E" w:rsidR="00614596" w:rsidRDefault="00614596" w:rsidP="00614596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8" w:type="dxa"/>
            <w:vAlign w:val="bottom"/>
          </w:tcPr>
          <w:p w14:paraId="294B399C" w14:textId="3C695B23" w:rsidR="00614596" w:rsidRDefault="00614596" w:rsidP="0061459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8" w:type="dxa"/>
            <w:vAlign w:val="bottom"/>
          </w:tcPr>
          <w:p w14:paraId="45EDE2C6" w14:textId="30DA2C33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52219C3F" w14:textId="3CDE7C3D" w:rsidR="00614596" w:rsidRDefault="00614596" w:rsidP="00614596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8" w:type="dxa"/>
            <w:vAlign w:val="bottom"/>
          </w:tcPr>
          <w:p w14:paraId="6E740050" w14:textId="3E511696" w:rsidR="00614596" w:rsidRDefault="00614596" w:rsidP="00614596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8" w:type="dxa"/>
            <w:vAlign w:val="bottom"/>
          </w:tcPr>
          <w:p w14:paraId="733CFEB0" w14:textId="47DC5DF2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14596" w14:paraId="4751C43F" w14:textId="77777777" w:rsidTr="002B2C27">
        <w:tc>
          <w:tcPr>
            <w:tcW w:w="1288" w:type="dxa"/>
          </w:tcPr>
          <w:p w14:paraId="50AE3701" w14:textId="2919855D" w:rsidR="00614596" w:rsidRDefault="00614596" w:rsidP="00614596">
            <w:r>
              <w:t>Ethnicity</w:t>
            </w:r>
          </w:p>
        </w:tc>
        <w:tc>
          <w:tcPr>
            <w:tcW w:w="1288" w:type="dxa"/>
            <w:vAlign w:val="bottom"/>
          </w:tcPr>
          <w:p w14:paraId="4680F56F" w14:textId="1752CB32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1288" w:type="dxa"/>
            <w:vAlign w:val="bottom"/>
          </w:tcPr>
          <w:p w14:paraId="5C547585" w14:textId="5E49EEC4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Chinese</w:t>
            </w:r>
          </w:p>
        </w:tc>
        <w:tc>
          <w:tcPr>
            <w:tcW w:w="1288" w:type="dxa"/>
            <w:vAlign w:val="bottom"/>
          </w:tcPr>
          <w:p w14:paraId="2F2D531F" w14:textId="5559B87B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Indian</w:t>
            </w:r>
          </w:p>
        </w:tc>
        <w:tc>
          <w:tcPr>
            <w:tcW w:w="1288" w:type="dxa"/>
            <w:vAlign w:val="bottom"/>
          </w:tcPr>
          <w:p w14:paraId="78DAA400" w14:textId="6E073A5F" w:rsidR="00614596" w:rsidRDefault="00614596" w:rsidP="00614596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rish</w:t>
            </w:r>
            <w:proofErr w:type="spellEnd"/>
          </w:p>
        </w:tc>
        <w:tc>
          <w:tcPr>
            <w:tcW w:w="1288" w:type="dxa"/>
            <w:vAlign w:val="bottom"/>
          </w:tcPr>
          <w:p w14:paraId="76D288BC" w14:textId="265739BC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Kurdish</w:t>
            </w:r>
          </w:p>
        </w:tc>
        <w:tc>
          <w:tcPr>
            <w:tcW w:w="1288" w:type="dxa"/>
            <w:vAlign w:val="bottom"/>
          </w:tcPr>
          <w:p w14:paraId="05D49481" w14:textId="7B4EB86F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Mixed</w:t>
            </w:r>
          </w:p>
        </w:tc>
      </w:tr>
      <w:tr w:rsidR="00614596" w14:paraId="18F3BCFA" w14:textId="77777777" w:rsidTr="002B2C27">
        <w:tc>
          <w:tcPr>
            <w:tcW w:w="1288" w:type="dxa"/>
          </w:tcPr>
          <w:p w14:paraId="26E2853F" w14:textId="531E08A4" w:rsidR="00614596" w:rsidRDefault="00614596" w:rsidP="00614596">
            <w:r>
              <w:t>n</w:t>
            </w:r>
          </w:p>
        </w:tc>
        <w:tc>
          <w:tcPr>
            <w:tcW w:w="1288" w:type="dxa"/>
            <w:vAlign w:val="bottom"/>
          </w:tcPr>
          <w:p w14:paraId="5B1E8BFD" w14:textId="1606840C" w:rsidR="00614596" w:rsidRDefault="00614596" w:rsidP="0061459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8" w:type="dxa"/>
            <w:vAlign w:val="bottom"/>
          </w:tcPr>
          <w:p w14:paraId="3DED5B67" w14:textId="13046E71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55D846DF" w14:textId="2C0DB3BA" w:rsidR="00614596" w:rsidRDefault="00614596" w:rsidP="00614596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8" w:type="dxa"/>
            <w:vAlign w:val="bottom"/>
          </w:tcPr>
          <w:p w14:paraId="6523CBA6" w14:textId="24B4B5C6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29489C10" w14:textId="43AE202E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6197D5D8" w14:textId="0A1567D8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14596" w14:paraId="52CB1EE0" w14:textId="77777777" w:rsidTr="002B2C27">
        <w:tc>
          <w:tcPr>
            <w:tcW w:w="1288" w:type="dxa"/>
          </w:tcPr>
          <w:p w14:paraId="59A57FD0" w14:textId="31117CCD" w:rsidR="00614596" w:rsidRDefault="00614596" w:rsidP="00614596">
            <w:r>
              <w:t>Ethnicity</w:t>
            </w:r>
          </w:p>
        </w:tc>
        <w:tc>
          <w:tcPr>
            <w:tcW w:w="1288" w:type="dxa"/>
            <w:vAlign w:val="bottom"/>
          </w:tcPr>
          <w:p w14:paraId="3D2522DB" w14:textId="41E40020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Mixed Asian and Caucasian</w:t>
            </w:r>
          </w:p>
        </w:tc>
        <w:tc>
          <w:tcPr>
            <w:tcW w:w="1288" w:type="dxa"/>
            <w:vAlign w:val="bottom"/>
          </w:tcPr>
          <w:p w14:paraId="54B712A9" w14:textId="62E5A876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Mixed Race</w:t>
            </w:r>
          </w:p>
        </w:tc>
        <w:tc>
          <w:tcPr>
            <w:tcW w:w="1288" w:type="dxa"/>
            <w:vAlign w:val="bottom"/>
          </w:tcPr>
          <w:p w14:paraId="0E53B4D7" w14:textId="1F7C92BB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NA</w:t>
            </w:r>
          </w:p>
        </w:tc>
        <w:tc>
          <w:tcPr>
            <w:tcW w:w="1288" w:type="dxa"/>
            <w:vAlign w:val="bottom"/>
          </w:tcPr>
          <w:p w14:paraId="3C4D4E9C" w14:textId="0915DDF0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prefer not to say</w:t>
            </w:r>
          </w:p>
        </w:tc>
        <w:tc>
          <w:tcPr>
            <w:tcW w:w="1288" w:type="dxa"/>
            <w:vAlign w:val="bottom"/>
          </w:tcPr>
          <w:p w14:paraId="7CCD7A7B" w14:textId="26EFF709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Russian</w:t>
            </w:r>
          </w:p>
        </w:tc>
        <w:tc>
          <w:tcPr>
            <w:tcW w:w="1288" w:type="dxa"/>
            <w:vAlign w:val="bottom"/>
          </w:tcPr>
          <w:p w14:paraId="71E0A948" w14:textId="5EE4EC9C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Somali</w:t>
            </w:r>
          </w:p>
        </w:tc>
      </w:tr>
      <w:tr w:rsidR="00614596" w14:paraId="6971D6FB" w14:textId="77777777" w:rsidTr="002B2C27">
        <w:tc>
          <w:tcPr>
            <w:tcW w:w="1288" w:type="dxa"/>
          </w:tcPr>
          <w:p w14:paraId="556C4A9F" w14:textId="06ED9EFD" w:rsidR="00614596" w:rsidRDefault="00614596" w:rsidP="00614596">
            <w:r>
              <w:t>n</w:t>
            </w:r>
          </w:p>
        </w:tc>
        <w:tc>
          <w:tcPr>
            <w:tcW w:w="1288" w:type="dxa"/>
            <w:vAlign w:val="bottom"/>
          </w:tcPr>
          <w:p w14:paraId="36778809" w14:textId="0F55FC6F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22AA85AE" w14:textId="70C1E70B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02D737D6" w14:textId="59C97E17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1585B522" w14:textId="21F7242E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45828928" w14:textId="2133BACD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3BD4B007" w14:textId="589205E4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14596" w14:paraId="7481564F" w14:textId="77777777" w:rsidTr="002B2C27">
        <w:tc>
          <w:tcPr>
            <w:tcW w:w="1288" w:type="dxa"/>
          </w:tcPr>
          <w:p w14:paraId="4F513E3D" w14:textId="3CF33F73" w:rsidR="00614596" w:rsidRDefault="00614596" w:rsidP="00614596">
            <w:r>
              <w:t>Ethnicity</w:t>
            </w:r>
          </w:p>
        </w:tc>
        <w:tc>
          <w:tcPr>
            <w:tcW w:w="1288" w:type="dxa"/>
            <w:vAlign w:val="bottom"/>
          </w:tcPr>
          <w:p w14:paraId="7ACD88F1" w14:textId="0247B228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South Asian</w:t>
            </w:r>
          </w:p>
        </w:tc>
        <w:tc>
          <w:tcPr>
            <w:tcW w:w="1288" w:type="dxa"/>
            <w:vAlign w:val="bottom"/>
          </w:tcPr>
          <w:p w14:paraId="3A0B7D23" w14:textId="138A6CCB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UK</w:t>
            </w:r>
          </w:p>
        </w:tc>
        <w:tc>
          <w:tcPr>
            <w:tcW w:w="1288" w:type="dxa"/>
            <w:vAlign w:val="bottom"/>
          </w:tcPr>
          <w:p w14:paraId="65CC7DA8" w14:textId="407C6D6F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Vietnamese</w:t>
            </w:r>
          </w:p>
        </w:tc>
        <w:tc>
          <w:tcPr>
            <w:tcW w:w="1288" w:type="dxa"/>
            <w:vAlign w:val="bottom"/>
          </w:tcPr>
          <w:p w14:paraId="70FD7CFB" w14:textId="007F02F6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White</w:t>
            </w:r>
          </w:p>
        </w:tc>
        <w:tc>
          <w:tcPr>
            <w:tcW w:w="1288" w:type="dxa"/>
            <w:vAlign w:val="bottom"/>
          </w:tcPr>
          <w:p w14:paraId="47B0990D" w14:textId="23A13D5C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White British</w:t>
            </w:r>
          </w:p>
        </w:tc>
        <w:tc>
          <w:tcPr>
            <w:tcW w:w="1288" w:type="dxa"/>
            <w:vAlign w:val="bottom"/>
          </w:tcPr>
          <w:p w14:paraId="5CEC68E7" w14:textId="7BBBA96B" w:rsidR="00614596" w:rsidRDefault="00614596" w:rsidP="00614596">
            <w:r>
              <w:rPr>
                <w:rFonts w:ascii="Calibri" w:hAnsi="Calibri" w:cs="Calibri"/>
                <w:b/>
                <w:bCs/>
                <w:color w:val="000000"/>
              </w:rPr>
              <w:t>White English</w:t>
            </w:r>
          </w:p>
        </w:tc>
      </w:tr>
      <w:tr w:rsidR="00614596" w14:paraId="0B984AF3" w14:textId="77777777" w:rsidTr="002B2C27">
        <w:tc>
          <w:tcPr>
            <w:tcW w:w="1288" w:type="dxa"/>
          </w:tcPr>
          <w:p w14:paraId="20D90039" w14:textId="5AD5EE46" w:rsidR="00614596" w:rsidRDefault="00614596" w:rsidP="00614596">
            <w:r>
              <w:t>n</w:t>
            </w:r>
          </w:p>
        </w:tc>
        <w:tc>
          <w:tcPr>
            <w:tcW w:w="1288" w:type="dxa"/>
            <w:vAlign w:val="bottom"/>
          </w:tcPr>
          <w:p w14:paraId="3FEA575C" w14:textId="695F5FA6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1C26374C" w14:textId="0AE54996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01240E0B" w14:textId="1944B0A6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8" w:type="dxa"/>
            <w:vAlign w:val="bottom"/>
          </w:tcPr>
          <w:p w14:paraId="5F3B6EA5" w14:textId="7B3989C5" w:rsidR="00614596" w:rsidRDefault="00614596" w:rsidP="00614596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8" w:type="dxa"/>
            <w:vAlign w:val="bottom"/>
          </w:tcPr>
          <w:p w14:paraId="0610A80E" w14:textId="696756FB" w:rsidR="00614596" w:rsidRDefault="00614596" w:rsidP="00614596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8" w:type="dxa"/>
            <w:vAlign w:val="bottom"/>
          </w:tcPr>
          <w:p w14:paraId="480BE68B" w14:textId="3C80C44F" w:rsidR="00614596" w:rsidRDefault="00614596" w:rsidP="0061459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413E7249" w14:textId="77777777" w:rsidR="00614596" w:rsidRDefault="00614596"/>
    <w:p w14:paraId="2705447A" w14:textId="4CA1A3D9" w:rsidR="00614596" w:rsidRDefault="00614596">
      <w:r w:rsidRPr="00614596">
        <w:rPr>
          <w:b/>
          <w:bCs/>
        </w:rPr>
        <w:t>Experiment 2</w:t>
      </w:r>
      <w:r>
        <w:t xml:space="preserve">: 56 Participants, average age 40, </w:t>
      </w:r>
      <w:proofErr w:type="spellStart"/>
      <w:r>
        <w:t>sd</w:t>
      </w:r>
      <w:proofErr w:type="spellEnd"/>
      <w:r>
        <w:t xml:space="preserve"> 11.5</w:t>
      </w:r>
    </w:p>
    <w:tbl>
      <w:tblPr>
        <w:tblStyle w:val="TableGrid"/>
        <w:tblW w:w="9029" w:type="dxa"/>
        <w:tblLook w:val="04A0" w:firstRow="1" w:lastRow="0" w:firstColumn="1" w:lastColumn="0" w:noHBand="0" w:noVBand="1"/>
      </w:tblPr>
      <w:tblGrid>
        <w:gridCol w:w="996"/>
        <w:gridCol w:w="722"/>
        <w:gridCol w:w="404"/>
        <w:gridCol w:w="992"/>
        <w:gridCol w:w="709"/>
        <w:gridCol w:w="1275"/>
        <w:gridCol w:w="1850"/>
        <w:gridCol w:w="1084"/>
        <w:gridCol w:w="997"/>
      </w:tblGrid>
      <w:tr w:rsidR="00B76CF7" w14:paraId="1602A767" w14:textId="77777777" w:rsidTr="00B76CF7">
        <w:tc>
          <w:tcPr>
            <w:tcW w:w="996" w:type="dxa"/>
          </w:tcPr>
          <w:p w14:paraId="39AED5E5" w14:textId="091F1976" w:rsidR="00B76CF7" w:rsidRDefault="00B76CF7" w:rsidP="00B76CF7">
            <w:r>
              <w:t>Gender</w:t>
            </w:r>
          </w:p>
        </w:tc>
        <w:tc>
          <w:tcPr>
            <w:tcW w:w="722" w:type="dxa"/>
            <w:vAlign w:val="bottom"/>
          </w:tcPr>
          <w:p w14:paraId="31A5AB6E" w14:textId="01CADB5A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Bloke</w:t>
            </w:r>
          </w:p>
        </w:tc>
        <w:tc>
          <w:tcPr>
            <w:tcW w:w="404" w:type="dxa"/>
            <w:vAlign w:val="bottom"/>
          </w:tcPr>
          <w:p w14:paraId="3BAE643E" w14:textId="5E4DCEAE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92" w:type="dxa"/>
            <w:vAlign w:val="bottom"/>
          </w:tcPr>
          <w:p w14:paraId="2C486ABA" w14:textId="69FED1E3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709" w:type="dxa"/>
            <w:vAlign w:val="bottom"/>
          </w:tcPr>
          <w:p w14:paraId="713330FE" w14:textId="6FC6D8CA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275" w:type="dxa"/>
            <w:vAlign w:val="bottom"/>
          </w:tcPr>
          <w:p w14:paraId="53EB6ECB" w14:textId="3A77A9BB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non-binary</w:t>
            </w:r>
          </w:p>
        </w:tc>
        <w:tc>
          <w:tcPr>
            <w:tcW w:w="1850" w:type="dxa"/>
            <w:vAlign w:val="bottom"/>
          </w:tcPr>
          <w:p w14:paraId="0A063897" w14:textId="1BB73796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Sex is female / no gender identity</w:t>
            </w:r>
          </w:p>
        </w:tc>
        <w:tc>
          <w:tcPr>
            <w:tcW w:w="1084" w:type="dxa"/>
            <w:vAlign w:val="bottom"/>
          </w:tcPr>
          <w:p w14:paraId="2BB5C057" w14:textId="5EDC485C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She/They</w:t>
            </w:r>
          </w:p>
        </w:tc>
        <w:tc>
          <w:tcPr>
            <w:tcW w:w="997" w:type="dxa"/>
            <w:vAlign w:val="bottom"/>
          </w:tcPr>
          <w:p w14:paraId="76A08805" w14:textId="43D0ED94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woman</w:t>
            </w:r>
          </w:p>
        </w:tc>
      </w:tr>
      <w:tr w:rsidR="00B76CF7" w14:paraId="15019486" w14:textId="77777777" w:rsidTr="00B76CF7">
        <w:tc>
          <w:tcPr>
            <w:tcW w:w="996" w:type="dxa"/>
          </w:tcPr>
          <w:p w14:paraId="4321ABB3" w14:textId="092072ED" w:rsidR="00B76CF7" w:rsidRDefault="00B76CF7" w:rsidP="00B76CF7">
            <w:r>
              <w:t>n</w:t>
            </w:r>
          </w:p>
        </w:tc>
        <w:tc>
          <w:tcPr>
            <w:tcW w:w="722" w:type="dxa"/>
            <w:vAlign w:val="bottom"/>
          </w:tcPr>
          <w:p w14:paraId="7EDCD29C" w14:textId="41371FC8" w:rsidR="00B76CF7" w:rsidRDefault="00B76CF7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04" w:type="dxa"/>
            <w:vAlign w:val="bottom"/>
          </w:tcPr>
          <w:p w14:paraId="7888B3B6" w14:textId="7ACB0D66" w:rsidR="00B76CF7" w:rsidRDefault="00B76CF7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2" w:type="dxa"/>
            <w:vAlign w:val="bottom"/>
          </w:tcPr>
          <w:p w14:paraId="2F6355DD" w14:textId="5ACE08C6" w:rsidR="00B76CF7" w:rsidRDefault="00B76CF7" w:rsidP="00B76CF7"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09" w:type="dxa"/>
            <w:vAlign w:val="bottom"/>
          </w:tcPr>
          <w:p w14:paraId="10E1C5CC" w14:textId="2D33848C" w:rsidR="00B76CF7" w:rsidRDefault="00B76CF7" w:rsidP="00B76CF7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75" w:type="dxa"/>
            <w:vAlign w:val="bottom"/>
          </w:tcPr>
          <w:p w14:paraId="406DD3AA" w14:textId="2C70C8ED" w:rsidR="00B76CF7" w:rsidRDefault="00B76CF7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0" w:type="dxa"/>
            <w:vAlign w:val="bottom"/>
          </w:tcPr>
          <w:p w14:paraId="505DEF35" w14:textId="7DD8EC4F" w:rsidR="00B76CF7" w:rsidRDefault="00B76CF7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4" w:type="dxa"/>
            <w:vAlign w:val="bottom"/>
          </w:tcPr>
          <w:p w14:paraId="3EAEA4E9" w14:textId="05EE8618" w:rsidR="00B76CF7" w:rsidRDefault="00B76CF7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7" w:type="dxa"/>
            <w:vAlign w:val="bottom"/>
          </w:tcPr>
          <w:p w14:paraId="4CF9649F" w14:textId="2A9AEFB5" w:rsidR="00B76CF7" w:rsidRDefault="00B76CF7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55B8A36E" w14:textId="77777777" w:rsidR="00614596" w:rsidRDefault="00614596"/>
    <w:tbl>
      <w:tblPr>
        <w:tblStyle w:val="TableGrid"/>
        <w:tblW w:w="9330" w:type="dxa"/>
        <w:tblLook w:val="04A0" w:firstRow="1" w:lastRow="0" w:firstColumn="1" w:lastColumn="0" w:noHBand="0" w:noVBand="1"/>
      </w:tblPr>
      <w:tblGrid>
        <w:gridCol w:w="1156"/>
        <w:gridCol w:w="1042"/>
        <w:gridCol w:w="1174"/>
        <w:gridCol w:w="1747"/>
        <w:gridCol w:w="1614"/>
        <w:gridCol w:w="1489"/>
        <w:gridCol w:w="1108"/>
      </w:tblGrid>
      <w:tr w:rsidR="006F06F8" w14:paraId="784F397F" w14:textId="77777777" w:rsidTr="006F06F8">
        <w:tc>
          <w:tcPr>
            <w:tcW w:w="1200" w:type="dxa"/>
          </w:tcPr>
          <w:p w14:paraId="5CC93BF7" w14:textId="65E28FE9" w:rsidR="006F06F8" w:rsidRDefault="006F06F8" w:rsidP="00B76CF7">
            <w:r>
              <w:t>Ethnicity</w:t>
            </w:r>
          </w:p>
        </w:tc>
        <w:tc>
          <w:tcPr>
            <w:tcW w:w="1063" w:type="dxa"/>
            <w:vAlign w:val="bottom"/>
          </w:tcPr>
          <w:p w14:paraId="52FC0B2D" w14:textId="4B2441C6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Arab</w:t>
            </w:r>
          </w:p>
        </w:tc>
        <w:tc>
          <w:tcPr>
            <w:tcW w:w="1275" w:type="dxa"/>
            <w:vAlign w:val="bottom"/>
          </w:tcPr>
          <w:p w14:paraId="2A45AD4B" w14:textId="48FC302E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Asian</w:t>
            </w:r>
          </w:p>
        </w:tc>
        <w:tc>
          <w:tcPr>
            <w:tcW w:w="1350" w:type="dxa"/>
            <w:vAlign w:val="bottom"/>
          </w:tcPr>
          <w:p w14:paraId="4E15D7F5" w14:textId="0DD13A18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Asian or Asian British - Indian</w:t>
            </w:r>
          </w:p>
        </w:tc>
        <w:tc>
          <w:tcPr>
            <w:tcW w:w="1747" w:type="dxa"/>
            <w:vAlign w:val="bottom"/>
          </w:tcPr>
          <w:p w14:paraId="370AB74F" w14:textId="2EAE54FB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black</w:t>
            </w:r>
          </w:p>
        </w:tc>
        <w:tc>
          <w:tcPr>
            <w:tcW w:w="1582" w:type="dxa"/>
            <w:vAlign w:val="bottom"/>
          </w:tcPr>
          <w:p w14:paraId="31271B5B" w14:textId="70FEE5BE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Black African</w:t>
            </w:r>
          </w:p>
        </w:tc>
        <w:tc>
          <w:tcPr>
            <w:tcW w:w="1113" w:type="dxa"/>
            <w:vAlign w:val="bottom"/>
          </w:tcPr>
          <w:p w14:paraId="44513ABD" w14:textId="7DC08B94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Black British</w:t>
            </w:r>
          </w:p>
        </w:tc>
      </w:tr>
      <w:tr w:rsidR="006F06F8" w14:paraId="71BCE011" w14:textId="77777777" w:rsidTr="006F06F8">
        <w:tc>
          <w:tcPr>
            <w:tcW w:w="1200" w:type="dxa"/>
          </w:tcPr>
          <w:p w14:paraId="56B57F82" w14:textId="3FB7C678" w:rsidR="006F06F8" w:rsidRDefault="006F06F8" w:rsidP="00B76CF7">
            <w:r>
              <w:t>n</w:t>
            </w:r>
          </w:p>
        </w:tc>
        <w:tc>
          <w:tcPr>
            <w:tcW w:w="1063" w:type="dxa"/>
            <w:vAlign w:val="bottom"/>
          </w:tcPr>
          <w:p w14:paraId="125DA8A9" w14:textId="5EB799C9" w:rsidR="006F06F8" w:rsidRDefault="006F06F8" w:rsidP="00B76CF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5" w:type="dxa"/>
            <w:vAlign w:val="bottom"/>
          </w:tcPr>
          <w:p w14:paraId="2E1C280C" w14:textId="449398F3" w:rsidR="006F06F8" w:rsidRDefault="006F06F8" w:rsidP="00B76CF7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  <w:vAlign w:val="bottom"/>
          </w:tcPr>
          <w:p w14:paraId="0939273C" w14:textId="6D5F6F73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47" w:type="dxa"/>
            <w:vAlign w:val="bottom"/>
          </w:tcPr>
          <w:p w14:paraId="70A2D839" w14:textId="0143926E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2" w:type="dxa"/>
            <w:vAlign w:val="bottom"/>
          </w:tcPr>
          <w:p w14:paraId="324E0216" w14:textId="18553EFC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3" w:type="dxa"/>
            <w:vAlign w:val="bottom"/>
          </w:tcPr>
          <w:p w14:paraId="75B2D7BC" w14:textId="195E05CB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F06F8" w14:paraId="0002C2A6" w14:textId="77777777" w:rsidTr="006F06F8">
        <w:tc>
          <w:tcPr>
            <w:tcW w:w="1200" w:type="dxa"/>
          </w:tcPr>
          <w:p w14:paraId="156B2477" w14:textId="0845C7DB" w:rsidR="006F06F8" w:rsidRDefault="006F06F8" w:rsidP="00B76CF7">
            <w:r>
              <w:t>Ethnicity</w:t>
            </w:r>
          </w:p>
        </w:tc>
        <w:tc>
          <w:tcPr>
            <w:tcW w:w="1063" w:type="dxa"/>
            <w:vAlign w:val="bottom"/>
          </w:tcPr>
          <w:p w14:paraId="75ECEC9A" w14:textId="15E7F9E8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British</w:t>
            </w:r>
          </w:p>
        </w:tc>
        <w:tc>
          <w:tcPr>
            <w:tcW w:w="1275" w:type="dxa"/>
            <w:vAlign w:val="bottom"/>
          </w:tcPr>
          <w:p w14:paraId="1D3DB6AD" w14:textId="7F6AEDE1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British Asian</w:t>
            </w:r>
          </w:p>
        </w:tc>
        <w:tc>
          <w:tcPr>
            <w:tcW w:w="1350" w:type="dxa"/>
            <w:vAlign w:val="bottom"/>
          </w:tcPr>
          <w:p w14:paraId="6395BF85" w14:textId="4434BE35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British black</w:t>
            </w:r>
          </w:p>
        </w:tc>
        <w:tc>
          <w:tcPr>
            <w:tcW w:w="1747" w:type="dxa"/>
            <w:vAlign w:val="bottom"/>
          </w:tcPr>
          <w:p w14:paraId="02E145C2" w14:textId="3671DFA1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Caucasian</w:t>
            </w:r>
          </w:p>
        </w:tc>
        <w:tc>
          <w:tcPr>
            <w:tcW w:w="1582" w:type="dxa"/>
            <w:vAlign w:val="bottom"/>
          </w:tcPr>
          <w:p w14:paraId="173DE14C" w14:textId="499CFE4D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Chinese</w:t>
            </w:r>
          </w:p>
        </w:tc>
        <w:tc>
          <w:tcPr>
            <w:tcW w:w="1113" w:type="dxa"/>
            <w:vAlign w:val="bottom"/>
          </w:tcPr>
          <w:p w14:paraId="3BF8CE78" w14:textId="26D4AF82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Eastern European</w:t>
            </w:r>
          </w:p>
        </w:tc>
      </w:tr>
      <w:tr w:rsidR="006F06F8" w14:paraId="488A3208" w14:textId="77777777" w:rsidTr="006F06F8">
        <w:tc>
          <w:tcPr>
            <w:tcW w:w="1200" w:type="dxa"/>
          </w:tcPr>
          <w:p w14:paraId="44DD7505" w14:textId="7810E35D" w:rsidR="006F06F8" w:rsidRDefault="006F06F8" w:rsidP="00B76CF7">
            <w:r>
              <w:t>n</w:t>
            </w:r>
          </w:p>
        </w:tc>
        <w:tc>
          <w:tcPr>
            <w:tcW w:w="1063" w:type="dxa"/>
            <w:vAlign w:val="bottom"/>
          </w:tcPr>
          <w:p w14:paraId="04F20D43" w14:textId="485DD868" w:rsidR="006F06F8" w:rsidRDefault="006F06F8" w:rsidP="00B76CF7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75" w:type="dxa"/>
            <w:vAlign w:val="bottom"/>
          </w:tcPr>
          <w:p w14:paraId="54F3643C" w14:textId="5343E0E0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vAlign w:val="bottom"/>
          </w:tcPr>
          <w:p w14:paraId="18592F82" w14:textId="6E16DC12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47" w:type="dxa"/>
            <w:vAlign w:val="bottom"/>
          </w:tcPr>
          <w:p w14:paraId="30804334" w14:textId="7E05918D" w:rsidR="006F06F8" w:rsidRDefault="006F06F8" w:rsidP="00B76CF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2" w:type="dxa"/>
            <w:vAlign w:val="bottom"/>
          </w:tcPr>
          <w:p w14:paraId="439EE57A" w14:textId="36ADC788" w:rsidR="006F06F8" w:rsidRDefault="006F06F8" w:rsidP="00B76CF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13" w:type="dxa"/>
            <w:vAlign w:val="bottom"/>
          </w:tcPr>
          <w:p w14:paraId="41D64D04" w14:textId="43CC893E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F06F8" w14:paraId="37CCD1CC" w14:textId="77777777" w:rsidTr="006F06F8">
        <w:tc>
          <w:tcPr>
            <w:tcW w:w="1200" w:type="dxa"/>
          </w:tcPr>
          <w:p w14:paraId="50171051" w14:textId="3AEF5993" w:rsidR="006F06F8" w:rsidRDefault="006F06F8" w:rsidP="00B76CF7">
            <w:r>
              <w:t>Ethnicity</w:t>
            </w:r>
          </w:p>
        </w:tc>
        <w:tc>
          <w:tcPr>
            <w:tcW w:w="1063" w:type="dxa"/>
            <w:vAlign w:val="bottom"/>
          </w:tcPr>
          <w:p w14:paraId="78AE32C5" w14:textId="4620E231" w:rsidR="006F06F8" w:rsidRDefault="006F06F8" w:rsidP="00B76CF7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ispanic</w:t>
            </w:r>
            <w:proofErr w:type="spellEnd"/>
          </w:p>
        </w:tc>
        <w:tc>
          <w:tcPr>
            <w:tcW w:w="1275" w:type="dxa"/>
            <w:vAlign w:val="bottom"/>
          </w:tcPr>
          <w:p w14:paraId="4DDEB5EA" w14:textId="769248A4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Mixed</w:t>
            </w:r>
          </w:p>
        </w:tc>
        <w:tc>
          <w:tcPr>
            <w:tcW w:w="1350" w:type="dxa"/>
            <w:vAlign w:val="bottom"/>
          </w:tcPr>
          <w:p w14:paraId="73F59FB5" w14:textId="64F9A96C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Mixed race - Black/White</w:t>
            </w:r>
          </w:p>
        </w:tc>
        <w:tc>
          <w:tcPr>
            <w:tcW w:w="1747" w:type="dxa"/>
            <w:vAlign w:val="bottom"/>
          </w:tcPr>
          <w:p w14:paraId="30FCCA75" w14:textId="58E57929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Mixed Race (White &amp; Asian)</w:t>
            </w:r>
          </w:p>
        </w:tc>
        <w:tc>
          <w:tcPr>
            <w:tcW w:w="1582" w:type="dxa"/>
            <w:vAlign w:val="bottom"/>
          </w:tcPr>
          <w:p w14:paraId="6CEFACF6" w14:textId="76660D6E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Mixed: White British / Black Caribbean</w:t>
            </w:r>
          </w:p>
        </w:tc>
        <w:tc>
          <w:tcPr>
            <w:tcW w:w="1113" w:type="dxa"/>
            <w:vAlign w:val="bottom"/>
          </w:tcPr>
          <w:p w14:paraId="41CB5DFE" w14:textId="441E389C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Pakistani</w:t>
            </w:r>
          </w:p>
        </w:tc>
      </w:tr>
      <w:tr w:rsidR="006F06F8" w14:paraId="3C4DBA08" w14:textId="77777777" w:rsidTr="006F06F8">
        <w:tc>
          <w:tcPr>
            <w:tcW w:w="1200" w:type="dxa"/>
          </w:tcPr>
          <w:p w14:paraId="7FBBD15B" w14:textId="0B4C40BC" w:rsidR="006F06F8" w:rsidRDefault="006F06F8" w:rsidP="00B76CF7">
            <w:r>
              <w:t>n</w:t>
            </w:r>
          </w:p>
        </w:tc>
        <w:tc>
          <w:tcPr>
            <w:tcW w:w="1063" w:type="dxa"/>
            <w:vAlign w:val="bottom"/>
          </w:tcPr>
          <w:p w14:paraId="47995B32" w14:textId="566E980E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5" w:type="dxa"/>
            <w:vAlign w:val="bottom"/>
          </w:tcPr>
          <w:p w14:paraId="614C7011" w14:textId="6BCC33B0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  <w:vAlign w:val="bottom"/>
          </w:tcPr>
          <w:p w14:paraId="4C743363" w14:textId="13E7E8A4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47" w:type="dxa"/>
            <w:vAlign w:val="bottom"/>
          </w:tcPr>
          <w:p w14:paraId="20E4366E" w14:textId="42D49F3D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2" w:type="dxa"/>
            <w:vAlign w:val="bottom"/>
          </w:tcPr>
          <w:p w14:paraId="6E08EF27" w14:textId="71EDC1D2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13" w:type="dxa"/>
            <w:vAlign w:val="bottom"/>
          </w:tcPr>
          <w:p w14:paraId="67CB9929" w14:textId="49318D40" w:rsidR="006F06F8" w:rsidRDefault="006F06F8" w:rsidP="00B76CF7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F06F8" w14:paraId="36824550" w14:textId="77777777" w:rsidTr="006F06F8">
        <w:tc>
          <w:tcPr>
            <w:tcW w:w="1200" w:type="dxa"/>
          </w:tcPr>
          <w:p w14:paraId="4C2A1B88" w14:textId="075C2818" w:rsidR="006F06F8" w:rsidRDefault="006F06F8" w:rsidP="00B76CF7">
            <w:r>
              <w:t>Ethnicity</w:t>
            </w:r>
          </w:p>
        </w:tc>
        <w:tc>
          <w:tcPr>
            <w:tcW w:w="1063" w:type="dxa"/>
            <w:vAlign w:val="bottom"/>
          </w:tcPr>
          <w:p w14:paraId="0CE6AB30" w14:textId="6B65ADAC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White</w:t>
            </w:r>
          </w:p>
        </w:tc>
        <w:tc>
          <w:tcPr>
            <w:tcW w:w="1275" w:type="dxa"/>
            <w:vAlign w:val="bottom"/>
          </w:tcPr>
          <w:p w14:paraId="08420198" w14:textId="36C47D5F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 xml:space="preserve">Whit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ritish</w:t>
            </w:r>
            <w:proofErr w:type="spellEnd"/>
          </w:p>
        </w:tc>
        <w:tc>
          <w:tcPr>
            <w:tcW w:w="1350" w:type="dxa"/>
            <w:vAlign w:val="bottom"/>
          </w:tcPr>
          <w:p w14:paraId="6743DDB0" w14:textId="3227742D" w:rsidR="006F06F8" w:rsidRDefault="006F06F8" w:rsidP="00B76CF7">
            <w:r>
              <w:rPr>
                <w:rFonts w:ascii="Calibri" w:hAnsi="Calibri" w:cs="Calibri"/>
                <w:b/>
                <w:bCs/>
                <w:color w:val="000000"/>
              </w:rPr>
              <w:t>White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aucasian</w:t>
            </w:r>
            <w:proofErr w:type="spellEnd"/>
          </w:p>
        </w:tc>
        <w:tc>
          <w:tcPr>
            <w:tcW w:w="1747" w:type="dxa"/>
            <w:vAlign w:val="bottom"/>
          </w:tcPr>
          <w:p w14:paraId="319C8EFE" w14:textId="3E2E3BC3" w:rsidR="006F06F8" w:rsidRDefault="006F06F8" w:rsidP="00B76CF7"/>
        </w:tc>
        <w:tc>
          <w:tcPr>
            <w:tcW w:w="1582" w:type="dxa"/>
          </w:tcPr>
          <w:p w14:paraId="5E2668E2" w14:textId="77777777" w:rsidR="006F06F8" w:rsidRDefault="006F06F8" w:rsidP="00B76CF7"/>
        </w:tc>
        <w:tc>
          <w:tcPr>
            <w:tcW w:w="1113" w:type="dxa"/>
          </w:tcPr>
          <w:p w14:paraId="0292924D" w14:textId="77777777" w:rsidR="006F06F8" w:rsidRDefault="006F06F8" w:rsidP="00B76CF7"/>
        </w:tc>
      </w:tr>
      <w:tr w:rsidR="006F06F8" w14:paraId="403415BB" w14:textId="77777777" w:rsidTr="006F06F8">
        <w:tc>
          <w:tcPr>
            <w:tcW w:w="1200" w:type="dxa"/>
          </w:tcPr>
          <w:p w14:paraId="6F52E8C0" w14:textId="757AD23E" w:rsidR="006F06F8" w:rsidRDefault="006F06F8" w:rsidP="00B76CF7">
            <w:r>
              <w:t>n</w:t>
            </w:r>
          </w:p>
        </w:tc>
        <w:tc>
          <w:tcPr>
            <w:tcW w:w="1063" w:type="dxa"/>
            <w:vAlign w:val="bottom"/>
          </w:tcPr>
          <w:p w14:paraId="3EA9DBFD" w14:textId="6A94C70F" w:rsidR="006F06F8" w:rsidRDefault="006F06F8" w:rsidP="00B76CF7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75" w:type="dxa"/>
            <w:vAlign w:val="bottom"/>
          </w:tcPr>
          <w:p w14:paraId="15694F28" w14:textId="68A57E96" w:rsidR="006F06F8" w:rsidRDefault="006F06F8" w:rsidP="00B76CF7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50" w:type="dxa"/>
            <w:vAlign w:val="bottom"/>
          </w:tcPr>
          <w:p w14:paraId="040E67A2" w14:textId="6515E97D" w:rsidR="006F06F8" w:rsidRDefault="006F06F8" w:rsidP="00B76CF7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47" w:type="dxa"/>
            <w:vAlign w:val="bottom"/>
          </w:tcPr>
          <w:p w14:paraId="37AA6ADF" w14:textId="14AB5CDE" w:rsidR="006F06F8" w:rsidRDefault="006F06F8" w:rsidP="00B76CF7"/>
        </w:tc>
        <w:tc>
          <w:tcPr>
            <w:tcW w:w="1582" w:type="dxa"/>
          </w:tcPr>
          <w:p w14:paraId="1FD2CF9F" w14:textId="77777777" w:rsidR="006F06F8" w:rsidRDefault="006F06F8" w:rsidP="00B76CF7"/>
        </w:tc>
        <w:tc>
          <w:tcPr>
            <w:tcW w:w="1113" w:type="dxa"/>
          </w:tcPr>
          <w:p w14:paraId="7573BBBC" w14:textId="77777777" w:rsidR="006F06F8" w:rsidRDefault="006F06F8" w:rsidP="00B76CF7"/>
        </w:tc>
      </w:tr>
    </w:tbl>
    <w:p w14:paraId="3C90B146" w14:textId="78316E64" w:rsidR="00B76CF7" w:rsidRDefault="00B76CF7"/>
    <w:p w14:paraId="1B64EC04" w14:textId="77777777" w:rsidR="00B76CF7" w:rsidRDefault="00B76CF7">
      <w:r>
        <w:br w:type="page"/>
      </w:r>
    </w:p>
    <w:p w14:paraId="58A9766F" w14:textId="77777777" w:rsidR="00B76CF7" w:rsidRDefault="00B76CF7"/>
    <w:p w14:paraId="6B0B4760" w14:textId="718CAA05" w:rsidR="00B76CF7" w:rsidRDefault="00B76CF7">
      <w:r w:rsidRPr="00B76CF7">
        <w:rPr>
          <w:b/>
          <w:bCs/>
        </w:rPr>
        <w:t>Experiment 3</w:t>
      </w:r>
      <w:r>
        <w:t xml:space="preserve"> 111 Participants, average age 39, </w:t>
      </w:r>
      <w:proofErr w:type="spellStart"/>
      <w:r>
        <w:t>sd</w:t>
      </w:r>
      <w:proofErr w:type="spellEnd"/>
      <w:r>
        <w:t xml:space="preserve"> 11.8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2547"/>
      </w:tblGrid>
      <w:tr w:rsidR="00B76CF7" w14:paraId="081166E3" w14:textId="77777777" w:rsidTr="006F06F8">
        <w:tc>
          <w:tcPr>
            <w:tcW w:w="1502" w:type="dxa"/>
          </w:tcPr>
          <w:p w14:paraId="46ED63DF" w14:textId="61CFD16B" w:rsidR="00B76CF7" w:rsidRDefault="00B76CF7" w:rsidP="00B76CF7">
            <w:r>
              <w:t>Gender</w:t>
            </w:r>
          </w:p>
        </w:tc>
        <w:tc>
          <w:tcPr>
            <w:tcW w:w="1502" w:type="dxa"/>
            <w:vAlign w:val="bottom"/>
          </w:tcPr>
          <w:p w14:paraId="1C1D4704" w14:textId="35536818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Cis female</w:t>
            </w:r>
          </w:p>
        </w:tc>
        <w:tc>
          <w:tcPr>
            <w:tcW w:w="1503" w:type="dxa"/>
            <w:vAlign w:val="bottom"/>
          </w:tcPr>
          <w:p w14:paraId="2A3A3899" w14:textId="5BCD2294" w:rsidR="00B76CF7" w:rsidRDefault="00B76CF7" w:rsidP="00B76CF7"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email</w:t>
            </w:r>
            <w:proofErr w:type="spellEnd"/>
          </w:p>
        </w:tc>
        <w:tc>
          <w:tcPr>
            <w:tcW w:w="1503" w:type="dxa"/>
            <w:vAlign w:val="bottom"/>
          </w:tcPr>
          <w:p w14:paraId="169A1EC0" w14:textId="67B47B01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1503" w:type="dxa"/>
            <w:vAlign w:val="bottom"/>
          </w:tcPr>
          <w:p w14:paraId="319A6512" w14:textId="11DFBD24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Female / woman</w:t>
            </w:r>
          </w:p>
        </w:tc>
        <w:tc>
          <w:tcPr>
            <w:tcW w:w="2547" w:type="dxa"/>
            <w:vAlign w:val="bottom"/>
          </w:tcPr>
          <w:p w14:paraId="0B243BA9" w14:textId="4F67D782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I don't believe in gender identity, my sex is female</w:t>
            </w:r>
          </w:p>
        </w:tc>
      </w:tr>
      <w:tr w:rsidR="00B76CF7" w14:paraId="68FF9113" w14:textId="77777777" w:rsidTr="006F06F8">
        <w:tc>
          <w:tcPr>
            <w:tcW w:w="1502" w:type="dxa"/>
          </w:tcPr>
          <w:p w14:paraId="1EA4D78D" w14:textId="7CA1E489" w:rsidR="00B76CF7" w:rsidRDefault="00B76CF7" w:rsidP="00B76CF7">
            <w:r>
              <w:t>n</w:t>
            </w:r>
          </w:p>
        </w:tc>
        <w:tc>
          <w:tcPr>
            <w:tcW w:w="1502" w:type="dxa"/>
            <w:vAlign w:val="bottom"/>
          </w:tcPr>
          <w:p w14:paraId="34EE01D5" w14:textId="5DC3705D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9C91867" w14:textId="2DBA8D55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22BA00F6" w14:textId="68CCBEC8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58</w:t>
            </w:r>
          </w:p>
        </w:tc>
        <w:tc>
          <w:tcPr>
            <w:tcW w:w="1503" w:type="dxa"/>
            <w:vAlign w:val="bottom"/>
          </w:tcPr>
          <w:p w14:paraId="54C3932A" w14:textId="11BFF4BF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547" w:type="dxa"/>
            <w:vAlign w:val="bottom"/>
          </w:tcPr>
          <w:p w14:paraId="6DF19C21" w14:textId="0C1D010E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</w:tr>
      <w:tr w:rsidR="00B76CF7" w14:paraId="7A8210E1" w14:textId="77777777" w:rsidTr="006F06F8">
        <w:tc>
          <w:tcPr>
            <w:tcW w:w="1502" w:type="dxa"/>
          </w:tcPr>
          <w:p w14:paraId="2F6D861B" w14:textId="470A8F9C" w:rsidR="00B76CF7" w:rsidRDefault="00B76CF7" w:rsidP="00B76CF7">
            <w:r>
              <w:t>Gender</w:t>
            </w:r>
          </w:p>
        </w:tc>
        <w:tc>
          <w:tcPr>
            <w:tcW w:w="1502" w:type="dxa"/>
            <w:vAlign w:val="bottom"/>
          </w:tcPr>
          <w:p w14:paraId="17BE8B7C" w14:textId="1D7E00C4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1503" w:type="dxa"/>
            <w:vAlign w:val="bottom"/>
          </w:tcPr>
          <w:p w14:paraId="03F9C714" w14:textId="05F0189A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503" w:type="dxa"/>
            <w:vAlign w:val="bottom"/>
          </w:tcPr>
          <w:p w14:paraId="2056F221" w14:textId="66EC84AA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Man</w:t>
            </w:r>
          </w:p>
        </w:tc>
        <w:tc>
          <w:tcPr>
            <w:tcW w:w="1503" w:type="dxa"/>
            <w:vAlign w:val="bottom"/>
          </w:tcPr>
          <w:p w14:paraId="4293A7BE" w14:textId="1AAA5ADB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Sex: Male</w:t>
            </w:r>
          </w:p>
        </w:tc>
        <w:tc>
          <w:tcPr>
            <w:tcW w:w="2547" w:type="dxa"/>
            <w:vAlign w:val="bottom"/>
          </w:tcPr>
          <w:p w14:paraId="3596F000" w14:textId="146C4905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woman</w:t>
            </w:r>
          </w:p>
        </w:tc>
      </w:tr>
      <w:tr w:rsidR="00B76CF7" w14:paraId="7886AB2E" w14:textId="77777777" w:rsidTr="006F06F8">
        <w:tc>
          <w:tcPr>
            <w:tcW w:w="1502" w:type="dxa"/>
          </w:tcPr>
          <w:p w14:paraId="6ACE829E" w14:textId="7B343440" w:rsidR="00B76CF7" w:rsidRDefault="00B76CF7" w:rsidP="00B76CF7">
            <w:r>
              <w:t>n</w:t>
            </w:r>
          </w:p>
        </w:tc>
        <w:tc>
          <w:tcPr>
            <w:tcW w:w="1502" w:type="dxa"/>
            <w:vAlign w:val="bottom"/>
          </w:tcPr>
          <w:p w14:paraId="0F75E368" w14:textId="193A06E8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503" w:type="dxa"/>
            <w:vAlign w:val="bottom"/>
          </w:tcPr>
          <w:p w14:paraId="38A1D7EF" w14:textId="6227ADB3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42</w:t>
            </w:r>
          </w:p>
        </w:tc>
        <w:tc>
          <w:tcPr>
            <w:tcW w:w="1503" w:type="dxa"/>
            <w:vAlign w:val="bottom"/>
          </w:tcPr>
          <w:p w14:paraId="33E5CCC8" w14:textId="273F8771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1503" w:type="dxa"/>
            <w:vAlign w:val="bottom"/>
          </w:tcPr>
          <w:p w14:paraId="11EDF026" w14:textId="4B3BC49B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547" w:type="dxa"/>
            <w:vAlign w:val="bottom"/>
          </w:tcPr>
          <w:p w14:paraId="70228CF6" w14:textId="4EF23DE2" w:rsidR="00B76CF7" w:rsidRDefault="00B76CF7" w:rsidP="00B76CF7">
            <w:r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</w:tr>
    </w:tbl>
    <w:p w14:paraId="3EF27883" w14:textId="77777777" w:rsidR="00B76CF7" w:rsidRDefault="00B76CF7"/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014"/>
        <w:gridCol w:w="992"/>
        <w:gridCol w:w="1029"/>
        <w:gridCol w:w="1294"/>
        <w:gridCol w:w="1181"/>
        <w:gridCol w:w="1573"/>
        <w:gridCol w:w="1559"/>
        <w:gridCol w:w="1418"/>
      </w:tblGrid>
      <w:tr w:rsidR="006F06F8" w14:paraId="1375F436" w14:textId="77777777" w:rsidTr="006F06F8">
        <w:tc>
          <w:tcPr>
            <w:tcW w:w="1014" w:type="dxa"/>
          </w:tcPr>
          <w:p w14:paraId="4D4844EA" w14:textId="3803CF8F" w:rsidR="006F06F8" w:rsidRDefault="006F06F8" w:rsidP="006F06F8">
            <w:r>
              <w:t>Ethnicity</w:t>
            </w:r>
          </w:p>
        </w:tc>
        <w:tc>
          <w:tcPr>
            <w:tcW w:w="992" w:type="dxa"/>
            <w:vAlign w:val="bottom"/>
          </w:tcPr>
          <w:p w14:paraId="68889FD2" w14:textId="0034E8DA" w:rsidR="006F06F8" w:rsidRDefault="006F06F8" w:rsidP="006F06F8">
            <w:r>
              <w:rPr>
                <w:rFonts w:ascii="Calibri" w:hAnsi="Calibri" w:cs="Calibri"/>
                <w:color w:val="000000"/>
              </w:rPr>
              <w:t>African</w:t>
            </w:r>
          </w:p>
        </w:tc>
        <w:tc>
          <w:tcPr>
            <w:tcW w:w="1029" w:type="dxa"/>
            <w:vAlign w:val="bottom"/>
          </w:tcPr>
          <w:p w14:paraId="5C681AD2" w14:textId="08D5A720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asian</w:t>
            </w:r>
            <w:proofErr w:type="spellEnd"/>
          </w:p>
        </w:tc>
        <w:tc>
          <w:tcPr>
            <w:tcW w:w="1294" w:type="dxa"/>
            <w:vAlign w:val="bottom"/>
          </w:tcPr>
          <w:p w14:paraId="20D9DAD5" w14:textId="07792563" w:rsidR="006F06F8" w:rsidRDefault="006F06F8" w:rsidP="006F06F8">
            <w:r>
              <w:rPr>
                <w:rFonts w:ascii="Calibri" w:hAnsi="Calibri" w:cs="Calibri"/>
                <w:color w:val="000000"/>
              </w:rPr>
              <w:t>Bangladeshi</w:t>
            </w:r>
          </w:p>
        </w:tc>
        <w:tc>
          <w:tcPr>
            <w:tcW w:w="1181" w:type="dxa"/>
            <w:vAlign w:val="bottom"/>
          </w:tcPr>
          <w:p w14:paraId="60ACF079" w14:textId="4D9BEFA4" w:rsidR="006F06F8" w:rsidRDefault="006F06F8" w:rsidP="006F06F8">
            <w:r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1573" w:type="dxa"/>
            <w:vAlign w:val="bottom"/>
          </w:tcPr>
          <w:p w14:paraId="65923CA7" w14:textId="7245495C" w:rsidR="006F06F8" w:rsidRDefault="006F06F8" w:rsidP="006F06F8">
            <w:r>
              <w:rPr>
                <w:rFonts w:ascii="Calibri" w:hAnsi="Calibri" w:cs="Calibri"/>
                <w:color w:val="000000"/>
              </w:rPr>
              <w:t>Black African</w:t>
            </w:r>
          </w:p>
        </w:tc>
        <w:tc>
          <w:tcPr>
            <w:tcW w:w="1559" w:type="dxa"/>
            <w:vAlign w:val="bottom"/>
          </w:tcPr>
          <w:p w14:paraId="362DC5AF" w14:textId="671C3F1D" w:rsidR="006F06F8" w:rsidRDefault="006F06F8" w:rsidP="006F06F8">
            <w:r>
              <w:rPr>
                <w:rFonts w:ascii="Calibri" w:hAnsi="Calibri" w:cs="Calibri"/>
                <w:color w:val="000000"/>
              </w:rPr>
              <w:t xml:space="preserve">Black </w:t>
            </w:r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418" w:type="dxa"/>
            <w:vAlign w:val="bottom"/>
          </w:tcPr>
          <w:p w14:paraId="15059D73" w14:textId="41AE1C91" w:rsidR="006F06F8" w:rsidRDefault="006F06F8" w:rsidP="006F06F8">
            <w:r>
              <w:rPr>
                <w:rFonts w:ascii="Calibri" w:hAnsi="Calibri" w:cs="Calibri"/>
                <w:color w:val="000000"/>
              </w:rPr>
              <w:t>Black Caribbean</w:t>
            </w:r>
          </w:p>
        </w:tc>
      </w:tr>
      <w:tr w:rsidR="006F06F8" w14:paraId="7D5FF271" w14:textId="77777777" w:rsidTr="006F06F8">
        <w:tc>
          <w:tcPr>
            <w:tcW w:w="1014" w:type="dxa"/>
          </w:tcPr>
          <w:p w14:paraId="2F266E45" w14:textId="053E6F8E" w:rsidR="006F06F8" w:rsidRDefault="006F06F8" w:rsidP="006F06F8">
            <w:r>
              <w:t>n</w:t>
            </w:r>
          </w:p>
        </w:tc>
        <w:tc>
          <w:tcPr>
            <w:tcW w:w="992" w:type="dxa"/>
            <w:vAlign w:val="bottom"/>
          </w:tcPr>
          <w:p w14:paraId="70611ECF" w14:textId="4F8AC922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58E7F1EB" w14:textId="1A52EAC1" w:rsidR="006F06F8" w:rsidRDefault="006F06F8" w:rsidP="006F06F8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4" w:type="dxa"/>
            <w:vAlign w:val="bottom"/>
          </w:tcPr>
          <w:p w14:paraId="5538B4FD" w14:textId="7A04B9F0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1" w:type="dxa"/>
            <w:vAlign w:val="bottom"/>
          </w:tcPr>
          <w:p w14:paraId="7B8427F8" w14:textId="225E2580" w:rsidR="006F06F8" w:rsidRDefault="006F06F8" w:rsidP="006F06F8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73" w:type="dxa"/>
            <w:vAlign w:val="bottom"/>
          </w:tcPr>
          <w:p w14:paraId="17FE6209" w14:textId="3319A29C" w:rsidR="006F06F8" w:rsidRDefault="006F06F8" w:rsidP="006F06F8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59" w:type="dxa"/>
            <w:vAlign w:val="bottom"/>
          </w:tcPr>
          <w:p w14:paraId="1503C060" w14:textId="49DC0D52" w:rsidR="006F06F8" w:rsidRDefault="006F06F8" w:rsidP="006F06F8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14:paraId="4BF7D2D4" w14:textId="19F7D0CB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F06F8" w14:paraId="005499E0" w14:textId="77777777" w:rsidTr="006F06F8">
        <w:tc>
          <w:tcPr>
            <w:tcW w:w="1014" w:type="dxa"/>
          </w:tcPr>
          <w:p w14:paraId="5434567F" w14:textId="474A3C74" w:rsidR="006F06F8" w:rsidRDefault="006F06F8" w:rsidP="006F06F8">
            <w:r>
              <w:t>Ethnicity</w:t>
            </w:r>
          </w:p>
        </w:tc>
        <w:tc>
          <w:tcPr>
            <w:tcW w:w="992" w:type="dxa"/>
            <w:vAlign w:val="bottom"/>
          </w:tcPr>
          <w:p w14:paraId="76E72298" w14:textId="362EDD57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brazilian</w:t>
            </w:r>
            <w:proofErr w:type="spellEnd"/>
          </w:p>
        </w:tc>
        <w:tc>
          <w:tcPr>
            <w:tcW w:w="1029" w:type="dxa"/>
            <w:vAlign w:val="bottom"/>
          </w:tcPr>
          <w:p w14:paraId="1C2726F8" w14:textId="3EEE1C2F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british</w:t>
            </w:r>
            <w:proofErr w:type="spellEnd"/>
          </w:p>
        </w:tc>
        <w:tc>
          <w:tcPr>
            <w:tcW w:w="1294" w:type="dxa"/>
            <w:vAlign w:val="bottom"/>
          </w:tcPr>
          <w:p w14:paraId="250EB46A" w14:textId="4FBC1F26" w:rsidR="006F06F8" w:rsidRDefault="006F06F8" w:rsidP="006F06F8">
            <w:r>
              <w:rPr>
                <w:rFonts w:ascii="Calibri" w:hAnsi="Calibri" w:cs="Calibri"/>
                <w:color w:val="000000"/>
              </w:rPr>
              <w:t>British African</w:t>
            </w:r>
          </w:p>
        </w:tc>
        <w:tc>
          <w:tcPr>
            <w:tcW w:w="1181" w:type="dxa"/>
            <w:vAlign w:val="bottom"/>
          </w:tcPr>
          <w:p w14:paraId="402C0273" w14:textId="7F03DA1B" w:rsidR="006F06F8" w:rsidRDefault="006F06F8" w:rsidP="006F06F8">
            <w:r>
              <w:rPr>
                <w:rFonts w:ascii="Calibri" w:hAnsi="Calibri" w:cs="Calibri"/>
                <w:color w:val="000000"/>
              </w:rPr>
              <w:t>British Asian</w:t>
            </w:r>
          </w:p>
        </w:tc>
        <w:tc>
          <w:tcPr>
            <w:tcW w:w="1573" w:type="dxa"/>
            <w:vAlign w:val="bottom"/>
          </w:tcPr>
          <w:p w14:paraId="7366DB9A" w14:textId="51D32DD3" w:rsidR="006F06F8" w:rsidRDefault="006F06F8" w:rsidP="006F06F8">
            <w:r>
              <w:rPr>
                <w:rFonts w:ascii="Calibri" w:hAnsi="Calibri" w:cs="Calibri"/>
                <w:color w:val="000000"/>
              </w:rPr>
              <w:t>British Indian</w:t>
            </w:r>
          </w:p>
        </w:tc>
        <w:tc>
          <w:tcPr>
            <w:tcW w:w="1559" w:type="dxa"/>
            <w:vAlign w:val="bottom"/>
          </w:tcPr>
          <w:p w14:paraId="4C039D61" w14:textId="2D91E6C6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caucasian</w:t>
            </w:r>
            <w:proofErr w:type="spellEnd"/>
          </w:p>
        </w:tc>
        <w:tc>
          <w:tcPr>
            <w:tcW w:w="1418" w:type="dxa"/>
            <w:vAlign w:val="bottom"/>
          </w:tcPr>
          <w:p w14:paraId="41B96496" w14:textId="46C3675F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caucasi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hite</w:t>
            </w:r>
          </w:p>
        </w:tc>
      </w:tr>
      <w:tr w:rsidR="006F06F8" w14:paraId="1B61A604" w14:textId="77777777" w:rsidTr="006F06F8">
        <w:tc>
          <w:tcPr>
            <w:tcW w:w="1014" w:type="dxa"/>
          </w:tcPr>
          <w:p w14:paraId="718B497A" w14:textId="05FE0BE1" w:rsidR="006F06F8" w:rsidRDefault="006F06F8" w:rsidP="006F06F8">
            <w:r>
              <w:t>n</w:t>
            </w:r>
          </w:p>
        </w:tc>
        <w:tc>
          <w:tcPr>
            <w:tcW w:w="992" w:type="dxa"/>
            <w:vAlign w:val="bottom"/>
          </w:tcPr>
          <w:p w14:paraId="078ECF06" w14:textId="514EFBB7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0CA8DCD8" w14:textId="5E1B87C0" w:rsidR="006F06F8" w:rsidRDefault="006F06F8" w:rsidP="006F06F8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4" w:type="dxa"/>
            <w:vAlign w:val="bottom"/>
          </w:tcPr>
          <w:p w14:paraId="452CFEC5" w14:textId="6133BCA5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1" w:type="dxa"/>
            <w:vAlign w:val="bottom"/>
          </w:tcPr>
          <w:p w14:paraId="6A369D29" w14:textId="18D8F55D" w:rsidR="006F06F8" w:rsidRDefault="006F06F8" w:rsidP="006F06F8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3" w:type="dxa"/>
            <w:vAlign w:val="bottom"/>
          </w:tcPr>
          <w:p w14:paraId="4C3826AE" w14:textId="5649A815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14:paraId="2130B38F" w14:textId="784DA6D9" w:rsidR="006F06F8" w:rsidRDefault="006F06F8" w:rsidP="006F06F8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8" w:type="dxa"/>
            <w:vAlign w:val="bottom"/>
          </w:tcPr>
          <w:p w14:paraId="64654053" w14:textId="4C067723" w:rsidR="006F06F8" w:rsidRDefault="006F06F8" w:rsidP="006F06F8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F06F8" w14:paraId="772B910C" w14:textId="77777777" w:rsidTr="006F06F8">
        <w:tc>
          <w:tcPr>
            <w:tcW w:w="1014" w:type="dxa"/>
          </w:tcPr>
          <w:p w14:paraId="33B8A4DF" w14:textId="7E1A7321" w:rsidR="006F06F8" w:rsidRDefault="006F06F8" w:rsidP="006F06F8">
            <w:r>
              <w:t>Ethnicity</w:t>
            </w:r>
          </w:p>
        </w:tc>
        <w:tc>
          <w:tcPr>
            <w:tcW w:w="992" w:type="dxa"/>
            <w:vAlign w:val="bottom"/>
          </w:tcPr>
          <w:p w14:paraId="4D99CD76" w14:textId="348123FC" w:rsidR="006F06F8" w:rsidRDefault="006F06F8" w:rsidP="006F06F8">
            <w:r>
              <w:rPr>
                <w:rFonts w:ascii="Calibri" w:hAnsi="Calibri" w:cs="Calibri"/>
                <w:color w:val="000000"/>
              </w:rPr>
              <w:t>Chinese</w:t>
            </w:r>
          </w:p>
        </w:tc>
        <w:tc>
          <w:tcPr>
            <w:tcW w:w="1029" w:type="dxa"/>
            <w:vAlign w:val="bottom"/>
          </w:tcPr>
          <w:p w14:paraId="206C0887" w14:textId="594E5BE1" w:rsidR="006F06F8" w:rsidRDefault="006F06F8" w:rsidP="006F06F8">
            <w:r>
              <w:rPr>
                <w:rFonts w:ascii="Calibri" w:hAnsi="Calibri" w:cs="Calibri"/>
                <w:color w:val="000000"/>
              </w:rPr>
              <w:t>East Asian</w:t>
            </w:r>
          </w:p>
        </w:tc>
        <w:tc>
          <w:tcPr>
            <w:tcW w:w="1294" w:type="dxa"/>
            <w:vAlign w:val="bottom"/>
          </w:tcPr>
          <w:p w14:paraId="6B8FE2A8" w14:textId="2E279EB5" w:rsidR="006F06F8" w:rsidRDefault="006F06F8" w:rsidP="006F06F8">
            <w:r>
              <w:rPr>
                <w:rFonts w:ascii="Calibri" w:hAnsi="Calibri" w:cs="Calibri"/>
                <w:color w:val="000000"/>
              </w:rPr>
              <w:t>Eastern European</w:t>
            </w:r>
          </w:p>
        </w:tc>
        <w:tc>
          <w:tcPr>
            <w:tcW w:w="1181" w:type="dxa"/>
            <w:vAlign w:val="bottom"/>
          </w:tcPr>
          <w:p w14:paraId="09F7290B" w14:textId="410042AC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english</w:t>
            </w:r>
            <w:proofErr w:type="spellEnd"/>
          </w:p>
        </w:tc>
        <w:tc>
          <w:tcPr>
            <w:tcW w:w="1573" w:type="dxa"/>
            <w:vAlign w:val="bottom"/>
          </w:tcPr>
          <w:p w14:paraId="69EE2E96" w14:textId="420A8DD0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european</w:t>
            </w:r>
            <w:proofErr w:type="spellEnd"/>
          </w:p>
        </w:tc>
        <w:tc>
          <w:tcPr>
            <w:tcW w:w="1559" w:type="dxa"/>
            <w:vAlign w:val="bottom"/>
          </w:tcPr>
          <w:p w14:paraId="717E150B" w14:textId="29EF296C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hungarian</w:t>
            </w:r>
            <w:proofErr w:type="spellEnd"/>
          </w:p>
        </w:tc>
        <w:tc>
          <w:tcPr>
            <w:tcW w:w="1418" w:type="dxa"/>
            <w:vAlign w:val="bottom"/>
          </w:tcPr>
          <w:p w14:paraId="0CFA3E10" w14:textId="5714EB4D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indian</w:t>
            </w:r>
            <w:proofErr w:type="spellEnd"/>
          </w:p>
        </w:tc>
      </w:tr>
      <w:tr w:rsidR="006F06F8" w14:paraId="15FE9C58" w14:textId="77777777" w:rsidTr="006F06F8">
        <w:tc>
          <w:tcPr>
            <w:tcW w:w="1014" w:type="dxa"/>
          </w:tcPr>
          <w:p w14:paraId="06BF833A" w14:textId="57BFA243" w:rsidR="006F06F8" w:rsidRDefault="006F06F8" w:rsidP="006F06F8">
            <w:r>
              <w:t>n</w:t>
            </w:r>
          </w:p>
        </w:tc>
        <w:tc>
          <w:tcPr>
            <w:tcW w:w="992" w:type="dxa"/>
            <w:vAlign w:val="bottom"/>
          </w:tcPr>
          <w:p w14:paraId="7C1A0C8D" w14:textId="5893C55C" w:rsidR="006F06F8" w:rsidRDefault="006F06F8" w:rsidP="006F06F8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29" w:type="dxa"/>
            <w:vAlign w:val="bottom"/>
          </w:tcPr>
          <w:p w14:paraId="0E607E2D" w14:textId="380732D7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4" w:type="dxa"/>
            <w:vAlign w:val="bottom"/>
          </w:tcPr>
          <w:p w14:paraId="26D54F0E" w14:textId="07362279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1" w:type="dxa"/>
            <w:vAlign w:val="bottom"/>
          </w:tcPr>
          <w:p w14:paraId="6046833B" w14:textId="42D5308F" w:rsidR="006F06F8" w:rsidRDefault="006F06F8" w:rsidP="006F06F8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73" w:type="dxa"/>
            <w:vAlign w:val="bottom"/>
          </w:tcPr>
          <w:p w14:paraId="0C2562A7" w14:textId="07B4A50F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14:paraId="11464995" w14:textId="382CF263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bottom"/>
          </w:tcPr>
          <w:p w14:paraId="50819359" w14:textId="2F5B93D0" w:rsidR="006F06F8" w:rsidRDefault="006F06F8" w:rsidP="006F06F8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6F06F8" w14:paraId="332CF012" w14:textId="77777777" w:rsidTr="006F06F8">
        <w:tc>
          <w:tcPr>
            <w:tcW w:w="1014" w:type="dxa"/>
          </w:tcPr>
          <w:p w14:paraId="64E4DAAD" w14:textId="701181AC" w:rsidR="006F06F8" w:rsidRDefault="006F06F8" w:rsidP="006F06F8">
            <w:r>
              <w:t>Ethnicity</w:t>
            </w:r>
          </w:p>
        </w:tc>
        <w:tc>
          <w:tcPr>
            <w:tcW w:w="992" w:type="dxa"/>
            <w:vAlign w:val="bottom"/>
          </w:tcPr>
          <w:p w14:paraId="3AA601FA" w14:textId="3AF07E45" w:rsidR="006F06F8" w:rsidRDefault="006F06F8" w:rsidP="006F06F8">
            <w:r>
              <w:rPr>
                <w:rFonts w:ascii="Calibri" w:hAnsi="Calibri" w:cs="Calibri"/>
                <w:color w:val="000000"/>
              </w:rPr>
              <w:t>Irish</w:t>
            </w:r>
          </w:p>
        </w:tc>
        <w:tc>
          <w:tcPr>
            <w:tcW w:w="1029" w:type="dxa"/>
            <w:vAlign w:val="bottom"/>
          </w:tcPr>
          <w:p w14:paraId="0DA6B994" w14:textId="3728F914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jamaican</w:t>
            </w:r>
            <w:proofErr w:type="spellEnd"/>
          </w:p>
        </w:tc>
        <w:tc>
          <w:tcPr>
            <w:tcW w:w="1294" w:type="dxa"/>
            <w:vAlign w:val="bottom"/>
          </w:tcPr>
          <w:p w14:paraId="502A0981" w14:textId="39E85034" w:rsidR="006F06F8" w:rsidRDefault="006F06F8" w:rsidP="006F06F8">
            <w:r>
              <w:rPr>
                <w:rFonts w:ascii="Calibri" w:hAnsi="Calibri" w:cs="Calibri"/>
                <w:color w:val="000000"/>
              </w:rPr>
              <w:t>Latino</w:t>
            </w:r>
          </w:p>
        </w:tc>
        <w:tc>
          <w:tcPr>
            <w:tcW w:w="1181" w:type="dxa"/>
            <w:vAlign w:val="bottom"/>
          </w:tcPr>
          <w:p w14:paraId="77BB702D" w14:textId="2059AFDD" w:rsidR="006F06F8" w:rsidRDefault="006F06F8" w:rsidP="006F06F8">
            <w:proofErr w:type="spellStart"/>
            <w:r>
              <w:rPr>
                <w:rFonts w:ascii="Calibri" w:hAnsi="Calibri" w:cs="Calibri"/>
                <w:color w:val="000000"/>
              </w:rPr>
              <w:t>litthuanian</w:t>
            </w:r>
            <w:proofErr w:type="spellEnd"/>
          </w:p>
        </w:tc>
        <w:tc>
          <w:tcPr>
            <w:tcW w:w="1573" w:type="dxa"/>
            <w:vAlign w:val="bottom"/>
          </w:tcPr>
          <w:p w14:paraId="6CCB7823" w14:textId="2BBC6403" w:rsidR="006F06F8" w:rsidRDefault="006F06F8" w:rsidP="006F06F8">
            <w:r>
              <w:rPr>
                <w:rFonts w:ascii="Calibri" w:hAnsi="Calibri" w:cs="Calibri"/>
                <w:color w:val="000000"/>
              </w:rPr>
              <w:t>mixed</w:t>
            </w:r>
          </w:p>
        </w:tc>
        <w:tc>
          <w:tcPr>
            <w:tcW w:w="1559" w:type="dxa"/>
            <w:vAlign w:val="bottom"/>
          </w:tcPr>
          <w:p w14:paraId="54CCD86A" w14:textId="75559FCD" w:rsidR="006F06F8" w:rsidRDefault="006F06F8" w:rsidP="006F06F8">
            <w:r>
              <w:rPr>
                <w:rFonts w:ascii="Calibri" w:hAnsi="Calibri" w:cs="Calibri"/>
                <w:color w:val="000000"/>
              </w:rPr>
              <w:t xml:space="preserve">mixed </w:t>
            </w:r>
            <w:proofErr w:type="spellStart"/>
            <w:r>
              <w:rPr>
                <w:rFonts w:ascii="Calibri" w:hAnsi="Calibri" w:cs="Calibri"/>
                <w:color w:val="000000"/>
              </w:rPr>
              <w:t>europ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asian</w:t>
            </w:r>
            <w:proofErr w:type="spellEnd"/>
          </w:p>
        </w:tc>
        <w:tc>
          <w:tcPr>
            <w:tcW w:w="1418" w:type="dxa"/>
            <w:vAlign w:val="bottom"/>
          </w:tcPr>
          <w:p w14:paraId="51974488" w14:textId="70E07E12" w:rsidR="006F06F8" w:rsidRDefault="006F06F8" w:rsidP="006F06F8">
            <w:r>
              <w:rPr>
                <w:rFonts w:ascii="Calibri" w:hAnsi="Calibri" w:cs="Calibri"/>
                <w:color w:val="000000"/>
              </w:rPr>
              <w:t>Mixed white</w:t>
            </w:r>
          </w:p>
        </w:tc>
      </w:tr>
      <w:tr w:rsidR="006F06F8" w14:paraId="2186378A" w14:textId="77777777" w:rsidTr="006F06F8">
        <w:tc>
          <w:tcPr>
            <w:tcW w:w="1014" w:type="dxa"/>
          </w:tcPr>
          <w:p w14:paraId="5E02B422" w14:textId="6AA88B1C" w:rsidR="006F06F8" w:rsidRDefault="006F06F8" w:rsidP="006F06F8">
            <w:r>
              <w:t>n</w:t>
            </w:r>
          </w:p>
        </w:tc>
        <w:tc>
          <w:tcPr>
            <w:tcW w:w="992" w:type="dxa"/>
            <w:vAlign w:val="bottom"/>
          </w:tcPr>
          <w:p w14:paraId="28C57523" w14:textId="6F516974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3A2B9210" w14:textId="21477D28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4" w:type="dxa"/>
            <w:vAlign w:val="bottom"/>
          </w:tcPr>
          <w:p w14:paraId="348F3B31" w14:textId="4E991E4E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1" w:type="dxa"/>
            <w:vAlign w:val="bottom"/>
          </w:tcPr>
          <w:p w14:paraId="75DE964C" w14:textId="632C67B5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3" w:type="dxa"/>
            <w:vAlign w:val="bottom"/>
          </w:tcPr>
          <w:p w14:paraId="7738D718" w14:textId="0653523E" w:rsidR="006F06F8" w:rsidRDefault="006F06F8" w:rsidP="006F06F8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14:paraId="5AA0ACBA" w14:textId="68081B8F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8" w:type="dxa"/>
            <w:vAlign w:val="bottom"/>
          </w:tcPr>
          <w:p w14:paraId="610F42E5" w14:textId="1A162D92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F06F8" w14:paraId="71057301" w14:textId="77777777" w:rsidTr="006F06F8">
        <w:tc>
          <w:tcPr>
            <w:tcW w:w="1014" w:type="dxa"/>
          </w:tcPr>
          <w:p w14:paraId="350D75A3" w14:textId="5EED931A" w:rsidR="006F06F8" w:rsidRDefault="006F06F8" w:rsidP="006F06F8">
            <w:r>
              <w:t>Ethnicity</w:t>
            </w:r>
          </w:p>
        </w:tc>
        <w:tc>
          <w:tcPr>
            <w:tcW w:w="992" w:type="dxa"/>
            <w:vAlign w:val="bottom"/>
          </w:tcPr>
          <w:p w14:paraId="6066B326" w14:textId="262BBC27" w:rsidR="006F06F8" w:rsidRDefault="006F06F8" w:rsidP="006F06F8">
            <w:r>
              <w:rPr>
                <w:rFonts w:ascii="Calibri" w:hAnsi="Calibri" w:cs="Calibri"/>
                <w:color w:val="000000"/>
              </w:rPr>
              <w:t>Multi-ethnic</w:t>
            </w:r>
          </w:p>
        </w:tc>
        <w:tc>
          <w:tcPr>
            <w:tcW w:w="1029" w:type="dxa"/>
            <w:vAlign w:val="bottom"/>
          </w:tcPr>
          <w:p w14:paraId="5EF396D7" w14:textId="76DDFD54" w:rsidR="006F06F8" w:rsidRDefault="006F06F8" w:rsidP="006F06F8">
            <w:r>
              <w:rPr>
                <w:rFonts w:ascii="Calibri" w:hAnsi="Calibri" w:cs="Calibri"/>
                <w:color w:val="000000"/>
              </w:rPr>
              <w:t>Persian</w:t>
            </w:r>
          </w:p>
        </w:tc>
        <w:tc>
          <w:tcPr>
            <w:tcW w:w="1294" w:type="dxa"/>
            <w:vAlign w:val="bottom"/>
          </w:tcPr>
          <w:p w14:paraId="41EE8E5F" w14:textId="3D4C8590" w:rsidR="006F06F8" w:rsidRDefault="006F06F8" w:rsidP="006F06F8"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1181" w:type="dxa"/>
            <w:vAlign w:val="bottom"/>
          </w:tcPr>
          <w:p w14:paraId="77D8AB4C" w14:textId="3BACBD81" w:rsidR="006F06F8" w:rsidRDefault="006F06F8" w:rsidP="006F06F8">
            <w:r>
              <w:rPr>
                <w:rFonts w:ascii="Calibri" w:hAnsi="Calibri" w:cs="Calibri"/>
                <w:color w:val="000000"/>
              </w:rPr>
              <w:t>White - Other</w:t>
            </w:r>
          </w:p>
        </w:tc>
        <w:tc>
          <w:tcPr>
            <w:tcW w:w="1573" w:type="dxa"/>
            <w:vAlign w:val="bottom"/>
          </w:tcPr>
          <w:p w14:paraId="4E308C2D" w14:textId="571EFB99" w:rsidR="006F06F8" w:rsidRDefault="006F06F8" w:rsidP="006F06F8">
            <w:r>
              <w:rPr>
                <w:rFonts w:ascii="Calibri" w:hAnsi="Calibri" w:cs="Calibri"/>
                <w:color w:val="000000"/>
              </w:rPr>
              <w:t>White Asian (British Nationality)</w:t>
            </w:r>
          </w:p>
        </w:tc>
        <w:tc>
          <w:tcPr>
            <w:tcW w:w="1559" w:type="dxa"/>
            <w:vAlign w:val="bottom"/>
          </w:tcPr>
          <w:p w14:paraId="377E8712" w14:textId="20A253E7" w:rsidR="006F06F8" w:rsidRDefault="006F06F8" w:rsidP="006F06F8">
            <w:r>
              <w:rPr>
                <w:rFonts w:ascii="Calibri" w:hAnsi="Calibri" w:cs="Calibri"/>
                <w:color w:val="000000"/>
              </w:rPr>
              <w:t>White British</w:t>
            </w:r>
          </w:p>
        </w:tc>
        <w:tc>
          <w:tcPr>
            <w:tcW w:w="1418" w:type="dxa"/>
            <w:vAlign w:val="bottom"/>
          </w:tcPr>
          <w:p w14:paraId="0C108686" w14:textId="0E798AFB" w:rsidR="006F06F8" w:rsidRDefault="006F06F8" w:rsidP="006F06F8">
            <w:r>
              <w:rPr>
                <w:rFonts w:ascii="Calibri" w:hAnsi="Calibri" w:cs="Calibri"/>
                <w:color w:val="000000"/>
              </w:rPr>
              <w:t xml:space="preserve">white </w:t>
            </w:r>
            <w:proofErr w:type="spellStart"/>
            <w:r>
              <w:rPr>
                <w:rFonts w:ascii="Calibri" w:hAnsi="Calibri" w:cs="Calibri"/>
                <w:color w:val="000000"/>
              </w:rPr>
              <w:t>european</w:t>
            </w:r>
            <w:proofErr w:type="spellEnd"/>
          </w:p>
        </w:tc>
      </w:tr>
      <w:tr w:rsidR="006F06F8" w14:paraId="17143D4E" w14:textId="77777777" w:rsidTr="006F06F8">
        <w:tc>
          <w:tcPr>
            <w:tcW w:w="1014" w:type="dxa"/>
          </w:tcPr>
          <w:p w14:paraId="7919F3A2" w14:textId="5B3135CB" w:rsidR="006F06F8" w:rsidRDefault="006F06F8" w:rsidP="006F06F8">
            <w:r>
              <w:t>n</w:t>
            </w:r>
          </w:p>
        </w:tc>
        <w:tc>
          <w:tcPr>
            <w:tcW w:w="992" w:type="dxa"/>
            <w:vAlign w:val="bottom"/>
          </w:tcPr>
          <w:p w14:paraId="73A47ADF" w14:textId="67D56C4A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080AA1F2" w14:textId="01A83A10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4" w:type="dxa"/>
            <w:vAlign w:val="bottom"/>
          </w:tcPr>
          <w:p w14:paraId="1AF367CE" w14:textId="2DC82FDC" w:rsidR="006F06F8" w:rsidRDefault="006F06F8" w:rsidP="006F06F8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81" w:type="dxa"/>
            <w:vAlign w:val="bottom"/>
          </w:tcPr>
          <w:p w14:paraId="06E207BB" w14:textId="73E0DFAA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73" w:type="dxa"/>
            <w:vAlign w:val="bottom"/>
          </w:tcPr>
          <w:p w14:paraId="284F45C3" w14:textId="14F172CF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14:paraId="0433FF7E" w14:textId="0DCE3C9B" w:rsidR="006F06F8" w:rsidRDefault="006F06F8" w:rsidP="006F06F8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18" w:type="dxa"/>
            <w:vAlign w:val="bottom"/>
          </w:tcPr>
          <w:p w14:paraId="59DD3A59" w14:textId="3BF7ABC6" w:rsidR="006F06F8" w:rsidRDefault="006F06F8" w:rsidP="006F06F8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6F06F8" w14:paraId="27AE2977" w14:textId="77777777" w:rsidTr="006F06F8">
        <w:tc>
          <w:tcPr>
            <w:tcW w:w="1014" w:type="dxa"/>
          </w:tcPr>
          <w:p w14:paraId="7E808C0F" w14:textId="09E9956D" w:rsidR="006F06F8" w:rsidRDefault="006F06F8" w:rsidP="006F06F8">
            <w:r>
              <w:t>Ethnicity</w:t>
            </w:r>
          </w:p>
        </w:tc>
        <w:tc>
          <w:tcPr>
            <w:tcW w:w="992" w:type="dxa"/>
            <w:vAlign w:val="bottom"/>
          </w:tcPr>
          <w:p w14:paraId="248A1A88" w14:textId="7A492D7F" w:rsidR="006F06F8" w:rsidRDefault="006F06F8" w:rsidP="006F06F8">
            <w:r>
              <w:rPr>
                <w:rFonts w:ascii="Calibri" w:hAnsi="Calibri" w:cs="Calibri"/>
                <w:color w:val="000000"/>
              </w:rPr>
              <w:t xml:space="preserve">white </w:t>
            </w:r>
            <w:proofErr w:type="spellStart"/>
            <w:r>
              <w:rPr>
                <w:rFonts w:ascii="Calibri" w:hAnsi="Calibri" w:cs="Calibri"/>
                <w:color w:val="000000"/>
              </w:rPr>
              <w:t>jewish</w:t>
            </w:r>
            <w:proofErr w:type="spellEnd"/>
          </w:p>
        </w:tc>
        <w:tc>
          <w:tcPr>
            <w:tcW w:w="1029" w:type="dxa"/>
            <w:vAlign w:val="bottom"/>
          </w:tcPr>
          <w:p w14:paraId="61288947" w14:textId="646358CC" w:rsidR="006F06F8" w:rsidRDefault="006F06F8" w:rsidP="006F06F8">
            <w:r>
              <w:rPr>
                <w:rFonts w:ascii="Calibri" w:hAnsi="Calibri" w:cs="Calibri"/>
                <w:color w:val="000000"/>
              </w:rPr>
              <w:t>White, British</w:t>
            </w:r>
          </w:p>
        </w:tc>
        <w:tc>
          <w:tcPr>
            <w:tcW w:w="1294" w:type="dxa"/>
          </w:tcPr>
          <w:p w14:paraId="6B2759A2" w14:textId="77777777" w:rsidR="006F06F8" w:rsidRDefault="006F06F8" w:rsidP="006F06F8"/>
        </w:tc>
        <w:tc>
          <w:tcPr>
            <w:tcW w:w="1181" w:type="dxa"/>
          </w:tcPr>
          <w:p w14:paraId="5FA68AD2" w14:textId="77777777" w:rsidR="006F06F8" w:rsidRDefault="006F06F8" w:rsidP="006F06F8"/>
        </w:tc>
        <w:tc>
          <w:tcPr>
            <w:tcW w:w="1573" w:type="dxa"/>
          </w:tcPr>
          <w:p w14:paraId="13287495" w14:textId="77777777" w:rsidR="006F06F8" w:rsidRDefault="006F06F8" w:rsidP="006F06F8"/>
        </w:tc>
        <w:tc>
          <w:tcPr>
            <w:tcW w:w="1559" w:type="dxa"/>
          </w:tcPr>
          <w:p w14:paraId="120D26E3" w14:textId="77777777" w:rsidR="006F06F8" w:rsidRDefault="006F06F8" w:rsidP="006F06F8"/>
        </w:tc>
        <w:tc>
          <w:tcPr>
            <w:tcW w:w="1418" w:type="dxa"/>
          </w:tcPr>
          <w:p w14:paraId="1D999321" w14:textId="77777777" w:rsidR="006F06F8" w:rsidRDefault="006F06F8" w:rsidP="006F06F8"/>
        </w:tc>
      </w:tr>
      <w:tr w:rsidR="006F06F8" w14:paraId="0965DD82" w14:textId="77777777" w:rsidTr="006F06F8">
        <w:tc>
          <w:tcPr>
            <w:tcW w:w="1014" w:type="dxa"/>
          </w:tcPr>
          <w:p w14:paraId="5F7970DA" w14:textId="6116208E" w:rsidR="006F06F8" w:rsidRDefault="006F06F8" w:rsidP="006F06F8">
            <w:r>
              <w:t>n</w:t>
            </w:r>
          </w:p>
        </w:tc>
        <w:tc>
          <w:tcPr>
            <w:tcW w:w="992" w:type="dxa"/>
            <w:vAlign w:val="bottom"/>
          </w:tcPr>
          <w:p w14:paraId="50EB44FE" w14:textId="52526718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29" w:type="dxa"/>
            <w:vAlign w:val="bottom"/>
          </w:tcPr>
          <w:p w14:paraId="6CC2B064" w14:textId="3E49ED85" w:rsidR="006F06F8" w:rsidRDefault="006F06F8" w:rsidP="006F06F8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4" w:type="dxa"/>
          </w:tcPr>
          <w:p w14:paraId="03F5F0A8" w14:textId="77777777" w:rsidR="006F06F8" w:rsidRDefault="006F06F8" w:rsidP="006F06F8"/>
        </w:tc>
        <w:tc>
          <w:tcPr>
            <w:tcW w:w="1181" w:type="dxa"/>
          </w:tcPr>
          <w:p w14:paraId="0D1E081E" w14:textId="77777777" w:rsidR="006F06F8" w:rsidRDefault="006F06F8" w:rsidP="006F06F8"/>
        </w:tc>
        <w:tc>
          <w:tcPr>
            <w:tcW w:w="1573" w:type="dxa"/>
          </w:tcPr>
          <w:p w14:paraId="542A2B62" w14:textId="77777777" w:rsidR="006F06F8" w:rsidRDefault="006F06F8" w:rsidP="006F06F8"/>
        </w:tc>
        <w:tc>
          <w:tcPr>
            <w:tcW w:w="1559" w:type="dxa"/>
          </w:tcPr>
          <w:p w14:paraId="70CF2930" w14:textId="77777777" w:rsidR="006F06F8" w:rsidRDefault="006F06F8" w:rsidP="006F06F8"/>
        </w:tc>
        <w:tc>
          <w:tcPr>
            <w:tcW w:w="1418" w:type="dxa"/>
          </w:tcPr>
          <w:p w14:paraId="566C076E" w14:textId="77777777" w:rsidR="006F06F8" w:rsidRDefault="006F06F8" w:rsidP="006F06F8"/>
        </w:tc>
      </w:tr>
    </w:tbl>
    <w:p w14:paraId="00AF652C" w14:textId="77777777" w:rsidR="00B76CF7" w:rsidRDefault="00B76CF7"/>
    <w:p w14:paraId="6AE4611F" w14:textId="7054C6C3" w:rsidR="005C2EF5" w:rsidRDefault="00CF391D">
      <w:r w:rsidRPr="00CF391D">
        <w:rPr>
          <w:b/>
          <w:bCs/>
          <w:sz w:val="28"/>
          <w:szCs w:val="28"/>
        </w:rPr>
        <w:t xml:space="preserve">Trust in AI. </w:t>
      </w:r>
      <w:r w:rsidR="005C2EF5">
        <w:t>Participants in Experiment 2 were asked 10 questions about Trust in AI, adapted from Ezzeddine 2023, with two extra attention check questions</w:t>
      </w:r>
    </w:p>
    <w:p w14:paraId="3ED36286" w14:textId="77777777" w:rsidR="005C2EF5" w:rsidRPr="006F5D88" w:rsidRDefault="005C2EF5" w:rsidP="005C2EF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tbl>
      <w:tblPr>
        <w:tblW w:w="9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"/>
        <w:gridCol w:w="7959"/>
        <w:gridCol w:w="993"/>
      </w:tblGrid>
      <w:tr w:rsidR="005C2EF5" w:rsidRPr="000234E1" w14:paraId="727775D8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77799C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1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8121B9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would falsify my personal information online to protect my privacy from AI systems.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79E0E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Negative </w:t>
            </w:r>
          </w:p>
        </w:tc>
      </w:tr>
      <w:tr w:rsidR="005C2EF5" w:rsidRPr="000234E1" w14:paraId="54C59995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F0DBEC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2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31E1B3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ask my family and friends to never post pictures of me on their social media to avoid AI systems collecting and using them.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AC5856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Negative </w:t>
            </w:r>
          </w:p>
        </w:tc>
      </w:tr>
      <w:tr w:rsidR="005C2EF5" w:rsidRPr="000234E1" w14:paraId="0623D76D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1C7C4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3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96D7D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am happy for AI systems to monitor and use my personal information to safeguard others from terrorism/cybercrime.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6A3298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Positive </w:t>
            </w:r>
          </w:p>
        </w:tc>
      </w:tr>
      <w:tr w:rsidR="005C2EF5" w:rsidRPr="000234E1" w14:paraId="214AEEE8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C1AC9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4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6C4E9C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avoid public spaces such as street festivals or airports to stop AI systems from capturing my face and movements.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09C5A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Negative </w:t>
            </w:r>
          </w:p>
        </w:tc>
      </w:tr>
      <w:tr w:rsidR="005C2EF5" w:rsidRPr="006F5D88" w14:paraId="219A14DF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BBF553" w14:textId="77777777" w:rsidR="005C2EF5" w:rsidRPr="006F5D88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6F5D88">
              <w:rPr>
                <w:rStyle w:val="normaltextrun"/>
                <w:rFonts w:ascii="Calibri" w:hAnsi="Calibri" w:cs="Calibri"/>
                <w:sz w:val="22"/>
                <w:szCs w:val="22"/>
              </w:rPr>
              <w:t>A1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BF5017" w14:textId="77777777" w:rsidR="005C2EF5" w:rsidRPr="006F5D88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6F5D88">
              <w:rPr>
                <w:rStyle w:val="normaltextrun"/>
                <w:rFonts w:ascii="Calibri" w:hAnsi="Calibri" w:cs="Calibri"/>
                <w:sz w:val="22"/>
                <w:szCs w:val="22"/>
              </w:rPr>
              <w:t>Select "Totally agree" for this statement.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703B27" w14:textId="77777777" w:rsidR="005C2EF5" w:rsidRPr="006F5D88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  <w:tr w:rsidR="005C2EF5" w:rsidRPr="000234E1" w14:paraId="31E8C58E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F705A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5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25EF28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am happy for national security agencies to use AI as they see fit for public safety.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54AFCB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Positive </w:t>
            </w:r>
          </w:p>
        </w:tc>
      </w:tr>
      <w:tr w:rsidR="005C2EF5" w:rsidRPr="000234E1" w14:paraId="68BBCB6F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FA503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6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A486C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am happy for the AI systems to use my personal information (images and data) to learn how to identify bad actors (terrorists, cybercriminals). 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91306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Positive </w:t>
            </w:r>
          </w:p>
        </w:tc>
      </w:tr>
      <w:tr w:rsidR="005C2EF5" w:rsidRPr="000234E1" w14:paraId="157FDA51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83DB7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7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44789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trust AI systems to identify people accurately.   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91323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Positive </w:t>
            </w:r>
          </w:p>
        </w:tc>
      </w:tr>
      <w:tr w:rsidR="005C2EF5" w:rsidRPr="006F5D88" w14:paraId="5823F53C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E71C88" w14:textId="77777777" w:rsidR="005C2EF5" w:rsidRPr="006F5D88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6F5D88">
              <w:rPr>
                <w:rStyle w:val="normaltextrun"/>
                <w:rFonts w:ascii="Calibri" w:hAnsi="Calibri" w:cs="Calibri"/>
                <w:sz w:val="22"/>
                <w:szCs w:val="22"/>
              </w:rPr>
              <w:t>A2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3E75B6" w14:textId="77777777" w:rsidR="005C2EF5" w:rsidRPr="006F5D88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6F5D88">
              <w:rPr>
                <w:rStyle w:val="normaltextrun"/>
                <w:rFonts w:ascii="Calibri" w:hAnsi="Calibri" w:cs="Calibri"/>
                <w:sz w:val="22"/>
                <w:szCs w:val="22"/>
              </w:rPr>
              <w:t>Answer with "Somewhat disagree".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36749A" w14:textId="77777777" w:rsidR="005C2EF5" w:rsidRPr="006F5D88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</w:p>
        </w:tc>
      </w:tr>
      <w:tr w:rsidR="005C2EF5" w:rsidRPr="000234E1" w14:paraId="312E2B36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83EEF6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8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35059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AI systems are helpful for monitoring crowds and flagging up suspicious behaviour.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DE3F45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Positive </w:t>
            </w:r>
          </w:p>
        </w:tc>
      </w:tr>
      <w:tr w:rsidR="005C2EF5" w:rsidRPr="000234E1" w14:paraId="0F5A8ADD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C74BB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lastRenderedPageBreak/>
              <w:t>Q9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71A07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would be happy if police facial recognition cameras appeared on my street.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8E4E32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Positive </w:t>
            </w:r>
          </w:p>
        </w:tc>
      </w:tr>
      <w:tr w:rsidR="005C2EF5" w:rsidRPr="000234E1" w14:paraId="59543474" w14:textId="77777777" w:rsidTr="005C2EF5">
        <w:trPr>
          <w:trHeight w:val="300"/>
        </w:trPr>
        <w:tc>
          <w:tcPr>
            <w:tcW w:w="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8E0AB1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54B01462">
              <w:rPr>
                <w:rStyle w:val="normaltextrun"/>
                <w:rFonts w:ascii="Calibri" w:hAnsi="Calibri" w:cs="Calibri"/>
                <w:sz w:val="22"/>
                <w:szCs w:val="22"/>
              </w:rPr>
              <w:t>Q10 </w:t>
            </w:r>
          </w:p>
        </w:tc>
        <w:tc>
          <w:tcPr>
            <w:tcW w:w="7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CE9F1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I think AI can help national security agencies (Border Force, Police) to be more accurate and efficient. 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77A85" w14:textId="77777777" w:rsidR="005C2EF5" w:rsidRPr="000234E1" w:rsidRDefault="005C2EF5" w:rsidP="002B2C27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2"/>
                <w:szCs w:val="22"/>
              </w:rPr>
            </w:pPr>
            <w:r w:rsidRPr="000234E1">
              <w:rPr>
                <w:rStyle w:val="normaltextrun"/>
                <w:rFonts w:ascii="Calibri" w:hAnsi="Calibri" w:cs="Calibri"/>
                <w:sz w:val="22"/>
                <w:szCs w:val="22"/>
              </w:rPr>
              <w:t>Positive </w:t>
            </w:r>
          </w:p>
        </w:tc>
      </w:tr>
    </w:tbl>
    <w:p w14:paraId="23102E77" w14:textId="77777777" w:rsidR="005C2EF5" w:rsidRDefault="005C2EF5"/>
    <w:p w14:paraId="140B0BE0" w14:textId="77777777" w:rsidR="005C2EF5" w:rsidRDefault="005C2EF5"/>
    <w:p w14:paraId="7FC470A6" w14:textId="1C0B54A8" w:rsidR="00B43BF8" w:rsidRDefault="00B43BF8">
      <w:r w:rsidRPr="006C3A97">
        <w:rPr>
          <w:b/>
          <w:bCs/>
          <w:sz w:val="28"/>
          <w:szCs w:val="28"/>
        </w:rPr>
        <w:t>Area Under the Curve</w:t>
      </w:r>
      <w:r>
        <w:t xml:space="preserve"> results for Experiments 1 and 2</w:t>
      </w:r>
    </w:p>
    <w:p w14:paraId="3AE890E0" w14:textId="5C2E350A" w:rsidR="00B43BF8" w:rsidRDefault="00B43BF8">
      <w:r>
        <w:rPr>
          <w:noProof/>
        </w:rPr>
        <w:drawing>
          <wp:inline distT="0" distB="0" distL="0" distR="0" wp14:anchorId="73B59D64" wp14:editId="19640096">
            <wp:extent cx="4572000" cy="2743200"/>
            <wp:effectExtent l="0" t="0" r="0" b="0"/>
            <wp:docPr id="19282636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805F7F-D13F-3C88-DCF3-C180D8CDD9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CB415AF" w14:textId="033F20C9" w:rsidR="00BD5563" w:rsidRDefault="004773FE">
      <w:pPr>
        <w:rPr>
          <w:b/>
          <w:bCs/>
        </w:rPr>
      </w:pPr>
      <w:r w:rsidRPr="006C3A97">
        <w:rPr>
          <w:b/>
          <w:bCs/>
          <w:sz w:val="28"/>
          <w:szCs w:val="28"/>
        </w:rPr>
        <w:t>Linear mixed effects models</w:t>
      </w:r>
      <w:r w:rsidR="007E0E92" w:rsidRPr="006C3A97">
        <w:rPr>
          <w:b/>
          <w:bCs/>
          <w:sz w:val="28"/>
          <w:szCs w:val="28"/>
        </w:rPr>
        <w:t>.</w:t>
      </w:r>
      <w:r w:rsidR="00EE530D">
        <w:rPr>
          <w:b/>
          <w:bCs/>
        </w:rPr>
        <w:t xml:space="preserve"> </w:t>
      </w:r>
      <w:r w:rsidR="00EE530D" w:rsidRPr="009A3198">
        <w:t xml:space="preserve">Procedure in each case was to start with full model and remove </w:t>
      </w:r>
      <w:r w:rsidR="00E66E06" w:rsidRPr="009A3198">
        <w:t xml:space="preserve">terms from random effects until </w:t>
      </w:r>
      <w:r w:rsidR="009A3198" w:rsidRPr="009A3198">
        <w:t xml:space="preserve">the model converged, using lme4 and </w:t>
      </w:r>
      <w:proofErr w:type="spellStart"/>
      <w:r w:rsidR="009A3198" w:rsidRPr="009A3198">
        <w:t>lmertest</w:t>
      </w:r>
      <w:proofErr w:type="spellEnd"/>
      <w:r w:rsidR="009A3198" w:rsidRPr="009A3198">
        <w:t xml:space="preserve"> in R</w:t>
      </w:r>
      <w:r w:rsidR="00C7777D">
        <w:t xml:space="preserve"> 4.2.2</w:t>
      </w:r>
    </w:p>
    <w:p w14:paraId="02FE2FAF" w14:textId="412B79E3" w:rsidR="007E0E92" w:rsidRPr="000A78B2" w:rsidRDefault="007E0E92">
      <w:pPr>
        <w:rPr>
          <w:b/>
          <w:bCs/>
        </w:rPr>
      </w:pPr>
      <w:r w:rsidRPr="000A78B2">
        <w:rPr>
          <w:b/>
          <w:bCs/>
        </w:rPr>
        <w:t>Experiment 1</w:t>
      </w:r>
      <w:r w:rsidR="0004577E" w:rsidRPr="000A78B2">
        <w:rPr>
          <w:b/>
          <w:bCs/>
        </w:rPr>
        <w:t xml:space="preserve"> accuracy</w:t>
      </w:r>
      <w:r w:rsidR="00694F65">
        <w:rPr>
          <w:b/>
          <w:bCs/>
        </w:rPr>
        <w:t xml:space="preserve"> </w:t>
      </w:r>
      <w:r w:rsidR="00694F65" w:rsidRPr="0016352B">
        <w:t xml:space="preserve">Effect of </w:t>
      </w:r>
      <w:r w:rsidR="00694F65">
        <w:t xml:space="preserve">match/mismatch, </w:t>
      </w:r>
      <w:r w:rsidR="00694F65" w:rsidRPr="0016352B">
        <w:t>AFRS aid</w:t>
      </w:r>
      <w:r w:rsidR="00694F65">
        <w:t xml:space="preserve"> and interaction between them.</w:t>
      </w:r>
    </w:p>
    <w:p w14:paraId="1E6152AA" w14:textId="3E11A84C" w:rsidR="007E0E92" w:rsidRPr="0004577E" w:rsidRDefault="007E0E92" w:rsidP="0052560B">
      <w:proofErr w:type="spellStart"/>
      <w:r w:rsidRPr="0004577E">
        <w:t>glmer</w:t>
      </w:r>
      <w:proofErr w:type="spellEnd"/>
      <w:r w:rsidRPr="0004577E">
        <w:t xml:space="preserve">(correct ~ </w:t>
      </w:r>
      <w:proofErr w:type="spellStart"/>
      <w:r w:rsidRPr="0004577E">
        <w:t>faceType</w:t>
      </w:r>
      <w:proofErr w:type="spellEnd"/>
      <w:r w:rsidRPr="0004577E">
        <w:t>*</w:t>
      </w:r>
      <w:proofErr w:type="spellStart"/>
      <w:r w:rsidRPr="0004577E">
        <w:t>infoType</w:t>
      </w:r>
      <w:proofErr w:type="spellEnd"/>
      <w:r w:rsidRPr="0004577E">
        <w:t xml:space="preserve">  + (1 + </w:t>
      </w:r>
      <w:proofErr w:type="spellStart"/>
      <w:r w:rsidRPr="0004577E">
        <w:t>faceType</w:t>
      </w:r>
      <w:proofErr w:type="spellEnd"/>
      <w:r w:rsidRPr="0004577E">
        <w:t xml:space="preserve"> + </w:t>
      </w:r>
      <w:proofErr w:type="spellStart"/>
      <w:r w:rsidRPr="0004577E">
        <w:t>infoType</w:t>
      </w:r>
      <w:proofErr w:type="spellEnd"/>
      <w:r w:rsidRPr="0004577E">
        <w:t xml:space="preserve"> || subject) + (1 | </w:t>
      </w:r>
      <w:proofErr w:type="spellStart"/>
      <w:r w:rsidRPr="0004577E">
        <w:t>trialno</w:t>
      </w:r>
      <w:proofErr w:type="spellEnd"/>
      <w:r w:rsidRPr="0004577E">
        <w:t>), data = expt1_data,family = "binomial")</w:t>
      </w:r>
    </w:p>
    <w:p w14:paraId="4B09DAB8" w14:textId="32C8ED86" w:rsidR="00D12AF2" w:rsidRDefault="009431DA" w:rsidP="0059065D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     Estimate Std. Error z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(&gt;|z|)</w:t>
      </w:r>
    </w:p>
    <w:p w14:paraId="65F159DF" w14:textId="32A04F2A" w:rsidR="002334E0" w:rsidRPr="002334E0" w:rsidRDefault="002334E0" w:rsidP="002334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proofErr w:type="spellStart"/>
      <w:r w:rsidRPr="002334E0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faceType</w:t>
      </w:r>
      <w:proofErr w:type="spellEnd"/>
      <w:r w:rsidRPr="002334E0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           1.1503     0.3325   3.459 0.000542 ***</w:t>
      </w:r>
    </w:p>
    <w:p w14:paraId="7711AB28" w14:textId="77777777" w:rsidR="002334E0" w:rsidRPr="002334E0" w:rsidRDefault="002334E0" w:rsidP="002334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</w:pPr>
      <w:proofErr w:type="spellStart"/>
      <w:r w:rsidRPr="002334E0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infoType</w:t>
      </w:r>
      <w:proofErr w:type="spellEnd"/>
      <w:r w:rsidRPr="002334E0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           0.9529     0.1069   8.915  &lt; 2e-16 ***</w:t>
      </w:r>
    </w:p>
    <w:p w14:paraId="7BE013FD" w14:textId="77777777" w:rsidR="002334E0" w:rsidRPr="002334E0" w:rsidRDefault="002334E0" w:rsidP="002334E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2334E0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>faceType:infoType</w:t>
      </w:r>
      <w:proofErr w:type="spellEnd"/>
      <w:r w:rsidRPr="002334E0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eastAsia="en-GB"/>
          <w14:ligatures w14:val="none"/>
        </w:rPr>
        <w:t xml:space="preserve">  -0.4280     0.1307  -3.275 0.001057 ** </w:t>
      </w:r>
    </w:p>
    <w:p w14:paraId="76DB3AC6" w14:textId="77777777" w:rsidR="0004577E" w:rsidRDefault="0004577E" w:rsidP="007E0E92">
      <w:pPr>
        <w:rPr>
          <w:b/>
          <w:bCs/>
        </w:rPr>
      </w:pPr>
    </w:p>
    <w:p w14:paraId="60BAEDA1" w14:textId="789EF7FE" w:rsidR="002334E0" w:rsidRPr="000A78B2" w:rsidRDefault="00092F51" w:rsidP="007E0E92">
      <w:pPr>
        <w:rPr>
          <w:b/>
          <w:bCs/>
        </w:rPr>
      </w:pPr>
      <w:r w:rsidRPr="000A78B2">
        <w:rPr>
          <w:b/>
          <w:bCs/>
        </w:rPr>
        <w:t xml:space="preserve">Experiment 1 rating, </w:t>
      </w:r>
      <w:r w:rsidR="000A78B2" w:rsidRPr="000A78B2">
        <w:rPr>
          <w:b/>
          <w:bCs/>
        </w:rPr>
        <w:t>matches</w:t>
      </w:r>
      <w:r w:rsidR="00694F65">
        <w:rPr>
          <w:b/>
          <w:bCs/>
        </w:rPr>
        <w:t xml:space="preserve"> </w:t>
      </w:r>
      <w:r w:rsidR="00694F65" w:rsidRPr="0016352B">
        <w:t>Effect of AFRS aid</w:t>
      </w:r>
    </w:p>
    <w:p w14:paraId="7B7A1CD8" w14:textId="79A7A24E" w:rsidR="000A78B2" w:rsidRDefault="000A78B2" w:rsidP="0052560B">
      <w:proofErr w:type="spellStart"/>
      <w:r w:rsidRPr="000A78B2">
        <w:t>lmer</w:t>
      </w:r>
      <w:proofErr w:type="spellEnd"/>
      <w:r w:rsidRPr="000A78B2">
        <w:t xml:space="preserve">(rating ~ </w:t>
      </w:r>
      <w:proofErr w:type="spellStart"/>
      <w:r w:rsidRPr="000A78B2">
        <w:t>infoType</w:t>
      </w:r>
      <w:proofErr w:type="spellEnd"/>
      <w:r w:rsidRPr="000A78B2">
        <w:t xml:space="preserve">  + (1 +  </w:t>
      </w:r>
      <w:proofErr w:type="spellStart"/>
      <w:r w:rsidRPr="000A78B2">
        <w:t>infoType</w:t>
      </w:r>
      <w:proofErr w:type="spellEnd"/>
      <w:r w:rsidRPr="000A78B2">
        <w:t xml:space="preserve"> || subject) + (1 | </w:t>
      </w:r>
      <w:proofErr w:type="spellStart"/>
      <w:r w:rsidRPr="000A78B2">
        <w:t>trialno</w:t>
      </w:r>
      <w:proofErr w:type="spellEnd"/>
      <w:r w:rsidRPr="000A78B2">
        <w:t>), data = expt1_matches, REML=FALSE)</w:t>
      </w:r>
    </w:p>
    <w:p w14:paraId="75A99176" w14:textId="37158020" w:rsidR="0059065D" w:rsidRPr="0059065D" w:rsidRDefault="0059065D" w:rsidP="00F27E0F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Estimate Std. Error     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t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(&gt;|t|) </w:t>
      </w:r>
    </w:p>
    <w:p w14:paraId="3C8198B7" w14:textId="3F428308" w:rsidR="00F27E0F" w:rsidRDefault="00F27E0F" w:rsidP="00F27E0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0.21271    0.03000 53.99986   7.091 2.93e-09 ***</w:t>
      </w:r>
    </w:p>
    <w:p w14:paraId="5AB4B51E" w14:textId="77777777" w:rsidR="00F27E0F" w:rsidRDefault="00F27E0F" w:rsidP="0052560B"/>
    <w:p w14:paraId="12745349" w14:textId="6B22B9E5" w:rsidR="00F27E0F" w:rsidRDefault="00F27E0F" w:rsidP="00F27E0F">
      <w:pPr>
        <w:rPr>
          <w:b/>
          <w:bCs/>
        </w:rPr>
      </w:pPr>
      <w:r w:rsidRPr="000A78B2">
        <w:rPr>
          <w:b/>
          <w:bCs/>
        </w:rPr>
        <w:t xml:space="preserve">Experiment 1 rating, </w:t>
      </w:r>
      <w:r>
        <w:rPr>
          <w:b/>
          <w:bCs/>
        </w:rPr>
        <w:t>mis</w:t>
      </w:r>
      <w:r w:rsidRPr="000A78B2">
        <w:rPr>
          <w:b/>
          <w:bCs/>
        </w:rPr>
        <w:t>matches</w:t>
      </w:r>
      <w:r w:rsidR="00694F65">
        <w:rPr>
          <w:b/>
          <w:bCs/>
        </w:rPr>
        <w:t xml:space="preserve"> </w:t>
      </w:r>
      <w:r w:rsidR="00694F65" w:rsidRPr="0016352B">
        <w:t>Effect of AFRS aid</w:t>
      </w:r>
    </w:p>
    <w:p w14:paraId="740FA2D9" w14:textId="3CD76E71" w:rsidR="00E72E96" w:rsidRPr="00E72E96" w:rsidRDefault="00E72E96" w:rsidP="00E72E96">
      <w:proofErr w:type="spellStart"/>
      <w:r w:rsidRPr="00E72E96">
        <w:t>lmer</w:t>
      </w:r>
      <w:proofErr w:type="spellEnd"/>
      <w:r w:rsidRPr="00E72E96">
        <w:t xml:space="preserve">(rating ~ </w:t>
      </w:r>
      <w:proofErr w:type="spellStart"/>
      <w:r w:rsidRPr="00E72E96">
        <w:t>infoType</w:t>
      </w:r>
      <w:proofErr w:type="spellEnd"/>
      <w:r w:rsidRPr="00E72E96">
        <w:t xml:space="preserve">  + (1 +  infoType || subject) +  (1 | </w:t>
      </w:r>
      <w:proofErr w:type="spellStart"/>
      <w:r w:rsidRPr="00E72E96">
        <w:t>trialno</w:t>
      </w:r>
      <w:proofErr w:type="spellEnd"/>
      <w:r w:rsidRPr="00E72E96">
        <w:t>), data = expt1_mismatches, REML=FALSE)</w:t>
      </w:r>
    </w:p>
    <w:p w14:paraId="40A467AA" w14:textId="77777777" w:rsidR="000A523B" w:rsidRPr="0059065D" w:rsidRDefault="000A523B" w:rsidP="000A523B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Estimate Std. Error     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t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(&gt;|t|) </w:t>
      </w:r>
    </w:p>
    <w:p w14:paraId="5E7A33D0" w14:textId="77777777" w:rsidR="00E72E96" w:rsidRDefault="00E72E96" w:rsidP="00E72E96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-0.69213    0.06894 53.99977  -10.04 5.94e-14 ***</w:t>
      </w:r>
    </w:p>
    <w:p w14:paraId="23DD2C88" w14:textId="77777777" w:rsidR="000675E1" w:rsidRDefault="000675E1" w:rsidP="00E72E96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</w:p>
    <w:p w14:paraId="289E8520" w14:textId="59689EB0" w:rsidR="000675E1" w:rsidRDefault="00126B8B" w:rsidP="00E72E9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US"/>
          <w14:ligatures w14:val="standardContextual"/>
        </w:rPr>
        <w:lastRenderedPageBreak/>
        <w:t>Ex</w:t>
      </w:r>
      <w:r w:rsidR="000675E1" w:rsidRPr="00126B8B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US"/>
          <w14:ligatures w14:val="standardContextual"/>
        </w:rPr>
        <w:t>periment 2</w:t>
      </w:r>
      <w:r w:rsidRPr="00126B8B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US"/>
          <w14:ligatures w14:val="standardContextual"/>
        </w:rPr>
        <w:t xml:space="preserve"> Accuracy</w:t>
      </w:r>
      <w:r w:rsidR="0016352B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eastAsia="en-US"/>
          <w14:ligatures w14:val="standardContextual"/>
        </w:rPr>
        <w:t xml:space="preserve"> </w:t>
      </w:r>
      <w:r w:rsidR="0016352B" w:rsidRPr="0016352B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Effect of </w:t>
      </w:r>
      <w:r w:rsidR="00694F65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match/mismatch, </w:t>
      </w:r>
      <w:r w:rsidR="0016352B" w:rsidRPr="0016352B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>AFRS aid</w:t>
      </w:r>
      <w:r w:rsidR="00694F65">
        <w:rPr>
          <w:rFonts w:asciiTheme="minorHAnsi" w:eastAsiaTheme="minorHAnsi" w:hAnsiTheme="minorHAnsi" w:cstheme="minorBidi"/>
          <w:kern w:val="2"/>
          <w:sz w:val="22"/>
          <w:szCs w:val="22"/>
          <w:lang w:eastAsia="en-US"/>
          <w14:ligatures w14:val="standardContextual"/>
        </w:rPr>
        <w:t xml:space="preserve"> and interaction between them.</w:t>
      </w:r>
    </w:p>
    <w:p w14:paraId="5CFA895B" w14:textId="0D3A18B3" w:rsidR="00F27E0F" w:rsidRDefault="00BC1E78" w:rsidP="00BC1E78">
      <w:proofErr w:type="spellStart"/>
      <w:r>
        <w:t>glmer</w:t>
      </w:r>
      <w:proofErr w:type="spellEnd"/>
      <w:r>
        <w:t xml:space="preserve">(correct ~ </w:t>
      </w:r>
      <w:proofErr w:type="spellStart"/>
      <w:r>
        <w:t>faceType</w:t>
      </w:r>
      <w:proofErr w:type="spellEnd"/>
      <w:r>
        <w:t>*</w:t>
      </w:r>
      <w:proofErr w:type="spellStart"/>
      <w:r>
        <w:t>infoType</w:t>
      </w:r>
      <w:proofErr w:type="spellEnd"/>
      <w:r>
        <w:t xml:space="preserve">  + (1 + </w:t>
      </w:r>
      <w:proofErr w:type="spellStart"/>
      <w:r>
        <w:t>faceType</w:t>
      </w:r>
      <w:r w:rsidR="00725D29">
        <w:t>+</w:t>
      </w:r>
      <w:r>
        <w:t>infoType</w:t>
      </w:r>
      <w:proofErr w:type="spellEnd"/>
      <w:r>
        <w:t xml:space="preserve"> || subject) +  (1 | </w:t>
      </w:r>
      <w:proofErr w:type="spellStart"/>
      <w:r>
        <w:t>trialno</w:t>
      </w:r>
      <w:proofErr w:type="spellEnd"/>
      <w:r>
        <w:t>), data = expt2_data,family = "binomial")</w:t>
      </w:r>
    </w:p>
    <w:p w14:paraId="500D2733" w14:textId="77777777" w:rsidR="00F231D1" w:rsidRDefault="00F231D1" w:rsidP="00F231D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     Estimate Std. Error z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(&gt;|z|)    </w:t>
      </w:r>
    </w:p>
    <w:p w14:paraId="604A3667" w14:textId="77777777" w:rsidR="00615A97" w:rsidRDefault="00615A97" w:rsidP="00615A9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face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2.2897     0.3455   6.628 3.40e-11 ***</w:t>
      </w:r>
    </w:p>
    <w:p w14:paraId="1A15F1E6" w14:textId="77777777" w:rsidR="00615A97" w:rsidRDefault="00615A97" w:rsidP="00615A9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1.1001     0.1191   9.234  &lt; 2e-16 ***</w:t>
      </w:r>
    </w:p>
    <w:p w14:paraId="56EDCE48" w14:textId="77777777" w:rsidR="00615A97" w:rsidRDefault="00615A97" w:rsidP="00615A9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faceType: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-0.5948     0.1334  -4.459 8.24e-06 ***</w:t>
      </w:r>
    </w:p>
    <w:p w14:paraId="47A1000D" w14:textId="77777777" w:rsidR="00BC1E78" w:rsidRDefault="00BC1E78" w:rsidP="00BC1E78"/>
    <w:p w14:paraId="005117DF" w14:textId="64DF99D6" w:rsidR="00EF6CD8" w:rsidRPr="00DD4351" w:rsidRDefault="00581C50" w:rsidP="00BC1E78">
      <w:pPr>
        <w:rPr>
          <w:b/>
          <w:bCs/>
        </w:rPr>
      </w:pPr>
      <w:r w:rsidRPr="00DD4351">
        <w:rPr>
          <w:b/>
          <w:bCs/>
        </w:rPr>
        <w:t>Experiment 2 rating, matches</w:t>
      </w:r>
      <w:r w:rsidR="0016352B">
        <w:rPr>
          <w:b/>
          <w:bCs/>
        </w:rPr>
        <w:t xml:space="preserve"> </w:t>
      </w:r>
      <w:r w:rsidR="0016352B" w:rsidRPr="0016352B">
        <w:t>Effect of AFRS aid</w:t>
      </w:r>
    </w:p>
    <w:p w14:paraId="2F45EF26" w14:textId="752E90E1" w:rsidR="00581C50" w:rsidRDefault="00DD4351" w:rsidP="00DD4351">
      <w:proofErr w:type="spellStart"/>
      <w:r>
        <w:t>lmer</w:t>
      </w:r>
      <w:proofErr w:type="spellEnd"/>
      <w:r>
        <w:t xml:space="preserve">(rating ~ </w:t>
      </w:r>
      <w:proofErr w:type="spellStart"/>
      <w:r>
        <w:t>infoType</w:t>
      </w:r>
      <w:proofErr w:type="spellEnd"/>
      <w:r>
        <w:t xml:space="preserve">  +  (1 +  </w:t>
      </w:r>
      <w:proofErr w:type="spellStart"/>
      <w:r>
        <w:t>infoType</w:t>
      </w:r>
      <w:proofErr w:type="spellEnd"/>
      <w:r>
        <w:t xml:space="preserve"> || subject) +  (1 | </w:t>
      </w:r>
      <w:proofErr w:type="spellStart"/>
      <w:r>
        <w:t>trialno</w:t>
      </w:r>
      <w:proofErr w:type="spellEnd"/>
      <w:r>
        <w:t>), data = expt2_matches, REML=FALSE)</w:t>
      </w:r>
    </w:p>
    <w:p w14:paraId="1A732A23" w14:textId="77777777" w:rsidR="0070079B" w:rsidRDefault="0070079B" w:rsidP="0070079B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Estimate Std. Error     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t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(&gt;|t|)    </w:t>
      </w:r>
    </w:p>
    <w:p w14:paraId="3CA519F2" w14:textId="77777777" w:rsidR="0070079B" w:rsidRDefault="0070079B" w:rsidP="0070079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0.24120    0.03835 56.00262   6.289 5.12e-08 ***</w:t>
      </w:r>
    </w:p>
    <w:p w14:paraId="7D75FE55" w14:textId="6934D155" w:rsidR="0070079B" w:rsidRDefault="00095E75" w:rsidP="0070079B">
      <w:pPr>
        <w:rPr>
          <w:b/>
          <w:bCs/>
        </w:rPr>
      </w:pPr>
      <w:r>
        <w:br/>
      </w:r>
      <w:r w:rsidR="0070079B" w:rsidRPr="000A78B2">
        <w:rPr>
          <w:b/>
          <w:bCs/>
        </w:rPr>
        <w:t xml:space="preserve">Experiment </w:t>
      </w:r>
      <w:r w:rsidR="0070079B">
        <w:rPr>
          <w:b/>
          <w:bCs/>
        </w:rPr>
        <w:t>2</w:t>
      </w:r>
      <w:r w:rsidR="0070079B" w:rsidRPr="000A78B2">
        <w:rPr>
          <w:b/>
          <w:bCs/>
        </w:rPr>
        <w:t xml:space="preserve"> rating, </w:t>
      </w:r>
      <w:r w:rsidR="0070079B">
        <w:rPr>
          <w:b/>
          <w:bCs/>
        </w:rPr>
        <w:t>mis</w:t>
      </w:r>
      <w:r w:rsidR="0070079B" w:rsidRPr="000A78B2">
        <w:rPr>
          <w:b/>
          <w:bCs/>
        </w:rPr>
        <w:t>matches</w:t>
      </w:r>
      <w:r w:rsidR="0016352B">
        <w:rPr>
          <w:b/>
          <w:bCs/>
        </w:rPr>
        <w:t xml:space="preserve"> </w:t>
      </w:r>
      <w:bookmarkStart w:id="0" w:name="_Hlk155956040"/>
      <w:r w:rsidR="0016352B" w:rsidRPr="0016352B">
        <w:t>Effect of AFRS aid</w:t>
      </w:r>
      <w:bookmarkEnd w:id="0"/>
    </w:p>
    <w:p w14:paraId="78A217BF" w14:textId="4D55059D" w:rsidR="0070079B" w:rsidRPr="000A78B2" w:rsidRDefault="006B544F" w:rsidP="006B544F">
      <w:proofErr w:type="spellStart"/>
      <w:r>
        <w:t>lmer</w:t>
      </w:r>
      <w:proofErr w:type="spellEnd"/>
      <w:r>
        <w:t xml:space="preserve">(rating ~ </w:t>
      </w:r>
      <w:proofErr w:type="spellStart"/>
      <w:r>
        <w:t>infoType</w:t>
      </w:r>
      <w:proofErr w:type="spellEnd"/>
      <w:r>
        <w:t xml:space="preserve">  +  (1 +  </w:t>
      </w:r>
      <w:proofErr w:type="spellStart"/>
      <w:r>
        <w:t>infoType</w:t>
      </w:r>
      <w:proofErr w:type="spellEnd"/>
      <w:r>
        <w:t xml:space="preserve"> || subject) + (1 | </w:t>
      </w:r>
      <w:proofErr w:type="spellStart"/>
      <w:r>
        <w:t>trialno</w:t>
      </w:r>
      <w:proofErr w:type="spellEnd"/>
      <w:r>
        <w:t>), data = expt2_mismatches, REML=FALSE)</w:t>
      </w:r>
    </w:p>
    <w:p w14:paraId="4C76F5BD" w14:textId="77777777" w:rsidR="00ED7474" w:rsidRDefault="00ED7474" w:rsidP="00ED7474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Estimate Std. Error     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t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(&gt;|t|)    </w:t>
      </w:r>
    </w:p>
    <w:p w14:paraId="3EF54160" w14:textId="77777777" w:rsidR="00ED7474" w:rsidRDefault="00ED7474" w:rsidP="00ED7474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-0.86607    0.09423 56.00059  -9.191 8.88e-13 ***</w:t>
      </w:r>
    </w:p>
    <w:p w14:paraId="150FF9E8" w14:textId="3BB5D17F" w:rsidR="002C3F03" w:rsidRDefault="004344FC" w:rsidP="007E0E92">
      <w:pPr>
        <w:rPr>
          <w:b/>
          <w:bCs/>
        </w:rPr>
      </w:pPr>
      <w:r>
        <w:rPr>
          <w:b/>
          <w:bCs/>
        </w:rPr>
        <w:br/>
      </w:r>
      <w:r w:rsidR="002C3F03">
        <w:rPr>
          <w:b/>
          <w:bCs/>
        </w:rPr>
        <w:t>Experiment 1 and 2 compared, accuracy.</w:t>
      </w:r>
      <w:r w:rsidR="00460FF6">
        <w:rPr>
          <w:b/>
          <w:bCs/>
        </w:rPr>
        <w:t xml:space="preserve"> </w:t>
      </w:r>
      <w:r w:rsidR="00460FF6" w:rsidRPr="00455649">
        <w:t xml:space="preserve">Effect of AFRS aid, interaction between </w:t>
      </w:r>
      <w:r w:rsidR="00455649" w:rsidRPr="00455649">
        <w:t>match type and Experiment only</w:t>
      </w:r>
    </w:p>
    <w:p w14:paraId="12D8FC29" w14:textId="5B0C2FF5" w:rsidR="001629B6" w:rsidRDefault="001629B6" w:rsidP="001629B6">
      <w:proofErr w:type="spellStart"/>
      <w:r w:rsidRPr="001629B6">
        <w:t>glmer</w:t>
      </w:r>
      <w:proofErr w:type="spellEnd"/>
      <w:r w:rsidRPr="001629B6">
        <w:t xml:space="preserve">(correct ~ </w:t>
      </w:r>
      <w:proofErr w:type="spellStart"/>
      <w:r w:rsidRPr="001629B6">
        <w:t>faceType</w:t>
      </w:r>
      <w:proofErr w:type="spellEnd"/>
      <w:r w:rsidRPr="001629B6">
        <w:t>*</w:t>
      </w:r>
      <w:proofErr w:type="spellStart"/>
      <w:r w:rsidRPr="001629B6">
        <w:t>infoType</w:t>
      </w:r>
      <w:proofErr w:type="spellEnd"/>
      <w:r w:rsidRPr="001629B6">
        <w:t xml:space="preserve"> * Experiment +  (1 +  </w:t>
      </w:r>
      <w:proofErr w:type="spellStart"/>
      <w:r w:rsidRPr="001629B6">
        <w:t>infoType</w:t>
      </w:r>
      <w:proofErr w:type="spellEnd"/>
      <w:r w:rsidRPr="001629B6">
        <w:t xml:space="preserve"> || subject) +  (1 | </w:t>
      </w:r>
      <w:proofErr w:type="spellStart"/>
      <w:r w:rsidRPr="001629B6">
        <w:t>trialno</w:t>
      </w:r>
      <w:proofErr w:type="spellEnd"/>
      <w:r w:rsidRPr="001629B6">
        <w:t xml:space="preserve">), data = </w:t>
      </w:r>
      <w:proofErr w:type="spellStart"/>
      <w:r w:rsidRPr="001629B6">
        <w:t>combined_data</w:t>
      </w:r>
      <w:proofErr w:type="spellEnd"/>
      <w:r w:rsidRPr="001629B6">
        <w:t>, family = "binomial")</w:t>
      </w:r>
    </w:p>
    <w:p w14:paraId="0A6E8904" w14:textId="77777777" w:rsidR="00460FF6" w:rsidRDefault="00460FF6" w:rsidP="00460FF6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                Estimate Std. Error z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(&gt;|z|)    </w:t>
      </w:r>
    </w:p>
    <w:p w14:paraId="22EDF782" w14:textId="77777777" w:rsidR="006A2B81" w:rsidRDefault="006A2B81" w:rsidP="006A2B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face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         0.064824   0.242789   0.267 0.789470    </w:t>
      </w:r>
    </w:p>
    <w:p w14:paraId="1E3D0DE5" w14:textId="77777777" w:rsidR="006A2B81" w:rsidRDefault="006A2B81" w:rsidP="006A2B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         0.843459   0.235155   3.587 0.000335 ***</w:t>
      </w:r>
    </w:p>
    <w:p w14:paraId="274AD19A" w14:textId="77777777" w:rsidR="006A2B81" w:rsidRDefault="006A2B81" w:rsidP="006A2B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Experiment                   -0.005583   0.175245  -0.032 0.974587    </w:t>
      </w:r>
    </w:p>
    <w:p w14:paraId="7C57B864" w14:textId="77777777" w:rsidR="006A2B81" w:rsidRDefault="006A2B81" w:rsidP="006A2B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faceType: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-0.270181   0.276749  -0.976 0.328933    </w:t>
      </w:r>
    </w:p>
    <w:p w14:paraId="4C49BE0D" w14:textId="77777777" w:rsidR="006A2B81" w:rsidRDefault="006A2B81" w:rsidP="006A2B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faceType:Experiment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1.001917   0.087223  11.487  &lt; 2e-16 ***</w:t>
      </w:r>
    </w:p>
    <w:p w14:paraId="440CDDF3" w14:textId="77777777" w:rsidR="006A2B81" w:rsidRDefault="006A2B81" w:rsidP="006A2B81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:Experiment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0.071658   0.147807   0.485 0.627811    </w:t>
      </w:r>
    </w:p>
    <w:p w14:paraId="3CAB9C54" w14:textId="77777777" w:rsidR="006A2B81" w:rsidRDefault="006A2B81" w:rsidP="006A2B81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faceType:infoType:Experiment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-0.157578   0.173743  -0.907 0.364428 </w:t>
      </w:r>
    </w:p>
    <w:p w14:paraId="72D10613" w14:textId="62744E55" w:rsidR="00460FF6" w:rsidRDefault="00460FF6" w:rsidP="00460FF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14:paraId="1698CD34" w14:textId="395FBA68" w:rsidR="00F15CC1" w:rsidRDefault="00F15CC1" w:rsidP="007E0E92">
      <w:pPr>
        <w:rPr>
          <w:b/>
          <w:bCs/>
        </w:rPr>
      </w:pPr>
      <w:r>
        <w:rPr>
          <w:b/>
          <w:bCs/>
        </w:rPr>
        <w:t xml:space="preserve">Experiment 1 and 2 </w:t>
      </w:r>
      <w:r w:rsidR="009B7F7C">
        <w:rPr>
          <w:b/>
          <w:bCs/>
        </w:rPr>
        <w:t xml:space="preserve">rating </w:t>
      </w:r>
      <w:r>
        <w:rPr>
          <w:b/>
          <w:bCs/>
        </w:rPr>
        <w:t>compared, matches</w:t>
      </w:r>
      <w:r w:rsidR="0016352B">
        <w:rPr>
          <w:b/>
          <w:bCs/>
        </w:rPr>
        <w:t xml:space="preserve">. </w:t>
      </w:r>
      <w:r w:rsidR="0016352B" w:rsidRPr="0016352B">
        <w:t>Effect of AFRS aid and experiment, no interaction</w:t>
      </w:r>
    </w:p>
    <w:p w14:paraId="6A73C6D9" w14:textId="6799F97E" w:rsidR="00F15CC1" w:rsidRDefault="00495DE4" w:rsidP="00495DE4">
      <w:proofErr w:type="spellStart"/>
      <w:r w:rsidRPr="00495DE4">
        <w:t>lmer</w:t>
      </w:r>
      <w:proofErr w:type="spellEnd"/>
      <w:r w:rsidRPr="00495DE4">
        <w:t xml:space="preserve">(rating ~ </w:t>
      </w:r>
      <w:proofErr w:type="spellStart"/>
      <w:r w:rsidRPr="00495DE4">
        <w:t>infoType</w:t>
      </w:r>
      <w:proofErr w:type="spellEnd"/>
      <w:r w:rsidRPr="00495DE4">
        <w:t xml:space="preserve"> * Experiment + (1 +  </w:t>
      </w:r>
      <w:proofErr w:type="spellStart"/>
      <w:r w:rsidRPr="00495DE4">
        <w:t>infoType</w:t>
      </w:r>
      <w:proofErr w:type="spellEnd"/>
      <w:r w:rsidRPr="00495DE4">
        <w:t xml:space="preserve"> || subject) + (1  | </w:t>
      </w:r>
      <w:proofErr w:type="spellStart"/>
      <w:r w:rsidRPr="00495DE4">
        <w:t>trialno</w:t>
      </w:r>
      <w:proofErr w:type="spellEnd"/>
      <w:r w:rsidRPr="00495DE4">
        <w:t xml:space="preserve">), data = </w:t>
      </w:r>
      <w:proofErr w:type="spellStart"/>
      <w:r w:rsidRPr="00495DE4">
        <w:t>combined_matches</w:t>
      </w:r>
      <w:proofErr w:type="spellEnd"/>
      <w:r w:rsidRPr="00495DE4">
        <w:t>, REML=FALSE)</w:t>
      </w:r>
    </w:p>
    <w:p w14:paraId="0E7D8AFC" w14:textId="77777777" w:rsidR="00096ACD" w:rsidRDefault="00096ACD" w:rsidP="00096ACD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        Estimate Std. Error      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t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(&gt;|t|)    </w:t>
      </w:r>
    </w:p>
    <w:p w14:paraId="7B7F9718" w14:textId="77777777" w:rsidR="008B7D4C" w:rsidRDefault="008B7D4C" w:rsidP="008B7D4C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 0.18422    0.07776 110.01084   2.369 0.019583 *  </w:t>
      </w:r>
    </w:p>
    <w:p w14:paraId="68D47E2F" w14:textId="77777777" w:rsidR="008B7D4C" w:rsidRDefault="008B7D4C" w:rsidP="008B7D4C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Experiment            0.44892    0.12732 109.95245   3.526 0.000617 ***</w:t>
      </w:r>
    </w:p>
    <w:p w14:paraId="3AF9C4B0" w14:textId="77777777" w:rsidR="008B7D4C" w:rsidRDefault="008B7D4C" w:rsidP="008B7D4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:Experiment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0.02849    0.04892 110.01084   0.582 0.561473 </w:t>
      </w:r>
    </w:p>
    <w:p w14:paraId="626AFDF3" w14:textId="62809FCE" w:rsidR="00096ACD" w:rsidRDefault="00096ACD" w:rsidP="00096ACD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</w:t>
      </w:r>
    </w:p>
    <w:p w14:paraId="736337A7" w14:textId="77777777" w:rsidR="00D35B1F" w:rsidRDefault="00D35B1F" w:rsidP="00096ACD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</w:p>
    <w:p w14:paraId="5069B175" w14:textId="78342FB7" w:rsidR="00F15CC1" w:rsidRDefault="00F15CC1" w:rsidP="00F15CC1">
      <w:pPr>
        <w:rPr>
          <w:b/>
          <w:bCs/>
        </w:rPr>
      </w:pPr>
      <w:r>
        <w:rPr>
          <w:b/>
          <w:bCs/>
        </w:rPr>
        <w:t>Experiment 1 and 2</w:t>
      </w:r>
      <w:r w:rsidR="009B7F7C">
        <w:rPr>
          <w:b/>
          <w:bCs/>
        </w:rPr>
        <w:t xml:space="preserve"> rating</w:t>
      </w:r>
      <w:r>
        <w:rPr>
          <w:b/>
          <w:bCs/>
        </w:rPr>
        <w:t xml:space="preserve"> compared, mismatches</w:t>
      </w:r>
      <w:r w:rsidR="00196C5C">
        <w:rPr>
          <w:b/>
          <w:bCs/>
        </w:rPr>
        <w:t xml:space="preserve">. </w:t>
      </w:r>
      <w:r w:rsidR="00196C5C" w:rsidRPr="0016352B">
        <w:t>Effect of AFRS aid and experiment, no interaction</w:t>
      </w:r>
    </w:p>
    <w:p w14:paraId="2B01E961" w14:textId="3D98949E" w:rsidR="009E34DE" w:rsidRDefault="00DC70BD" w:rsidP="00DC70BD">
      <w:proofErr w:type="spellStart"/>
      <w:r w:rsidRPr="00DC70BD">
        <w:t>lmer</w:t>
      </w:r>
      <w:proofErr w:type="spellEnd"/>
      <w:r w:rsidRPr="00DC70BD">
        <w:t xml:space="preserve">(rating ~ </w:t>
      </w:r>
      <w:proofErr w:type="spellStart"/>
      <w:r w:rsidRPr="00DC70BD">
        <w:t>infoType</w:t>
      </w:r>
      <w:proofErr w:type="spellEnd"/>
      <w:r w:rsidRPr="00DC70BD">
        <w:t xml:space="preserve"> * Experiment  +  (1 +  </w:t>
      </w:r>
      <w:proofErr w:type="spellStart"/>
      <w:r w:rsidRPr="00DC70BD">
        <w:t>infoType</w:t>
      </w:r>
      <w:proofErr w:type="spellEnd"/>
      <w:r w:rsidRPr="00DC70BD">
        <w:t xml:space="preserve"> + Experiment || subject) +  (1 | </w:t>
      </w:r>
      <w:proofErr w:type="spellStart"/>
      <w:r w:rsidRPr="00DC70BD">
        <w:t>trialno</w:t>
      </w:r>
      <w:proofErr w:type="spellEnd"/>
      <w:r w:rsidRPr="00DC70BD">
        <w:t xml:space="preserve">),  data = </w:t>
      </w:r>
      <w:proofErr w:type="spellStart"/>
      <w:r w:rsidRPr="00DC70BD">
        <w:t>combined_mismatches</w:t>
      </w:r>
      <w:proofErr w:type="spellEnd"/>
      <w:r w:rsidRPr="00DC70BD">
        <w:t>, REML=FALSE)</w:t>
      </w:r>
    </w:p>
    <w:p w14:paraId="5A439066" w14:textId="77777777" w:rsidR="00196C5C" w:rsidRDefault="00196C5C" w:rsidP="00196C5C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       Estimate Std. Error      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t value </w:t>
      </w: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(&gt;|t|)    </w:t>
      </w:r>
    </w:p>
    <w:p w14:paraId="54592FA2" w14:textId="77777777" w:rsidR="00196C5C" w:rsidRDefault="00196C5C" w:rsidP="00196C5C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           -0.5182     0.1867 110.0006  -2.776  0.00648 ** </w:t>
      </w:r>
    </w:p>
    <w:p w14:paraId="7C854EF6" w14:textId="77777777" w:rsidR="00196C5C" w:rsidRDefault="00196C5C" w:rsidP="00196C5C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Experiment            0.4588     0.1449 109.2730   3.165  0.00201 ** </w:t>
      </w:r>
    </w:p>
    <w:p w14:paraId="21332FE6" w14:textId="77777777" w:rsidR="00196C5C" w:rsidRDefault="00196C5C" w:rsidP="00196C5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>infoType:Experiment</w:t>
      </w:r>
      <w:proofErr w:type="spellEnd"/>
      <w:r>
        <w:rPr>
          <w:rStyle w:val="gnvwddmdn3b"/>
          <w:rFonts w:ascii="Lucida Console" w:hAnsi="Lucida Console"/>
          <w:color w:val="000000"/>
          <w:bdr w:val="none" w:sz="0" w:space="0" w:color="auto" w:frame="1"/>
        </w:rPr>
        <w:t xml:space="preserve">  -0.1739     0.1174 110.0006  -1.481  0.14142    </w:t>
      </w:r>
    </w:p>
    <w:p w14:paraId="41DEBB65" w14:textId="77777777" w:rsidR="00DC70BD" w:rsidRPr="00DC70BD" w:rsidRDefault="00DC70BD" w:rsidP="00DC70BD"/>
    <w:p w14:paraId="01987268" w14:textId="77777777" w:rsidR="00F15CC1" w:rsidRPr="007E0E92" w:rsidRDefault="00F15CC1" w:rsidP="007E0E92">
      <w:pPr>
        <w:rPr>
          <w:b/>
          <w:bCs/>
        </w:rPr>
      </w:pPr>
    </w:p>
    <w:p w14:paraId="54CDF8D3" w14:textId="56A21DD2" w:rsidR="00247E41" w:rsidRPr="005C2EF5" w:rsidRDefault="00247E41">
      <w:pPr>
        <w:rPr>
          <w:b/>
          <w:bCs/>
        </w:rPr>
      </w:pPr>
      <w:r w:rsidRPr="005C2EF5">
        <w:rPr>
          <w:b/>
          <w:bCs/>
        </w:rPr>
        <w:t>Scatter plots showing the correlations between the ratings in each experiment</w:t>
      </w:r>
      <w:r w:rsidR="00323933" w:rsidRPr="005C2EF5">
        <w:rPr>
          <w:b/>
          <w:bCs/>
        </w:rPr>
        <w:t>:</w:t>
      </w:r>
    </w:p>
    <w:p w14:paraId="532553E2" w14:textId="2A0FA72F" w:rsidR="00247E41" w:rsidRDefault="00247E41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43A7A5F" wp14:editId="0BF72098">
                <wp:simplePos x="0" y="0"/>
                <wp:positionH relativeFrom="column">
                  <wp:posOffset>594937</wp:posOffset>
                </wp:positionH>
                <wp:positionV relativeFrom="paragraph">
                  <wp:posOffset>421294</wp:posOffset>
                </wp:positionV>
                <wp:extent cx="3787140" cy="1764030"/>
                <wp:effectExtent l="0" t="0" r="22860" b="26670"/>
                <wp:wrapNone/>
                <wp:docPr id="8" name="Straight Connector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2EAF4E-38B8-62FE-EF1F-C6F2D8F62E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87140" cy="17640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w16du="http://schemas.microsoft.com/office/word/2023/wordml/word16du">
            <w:pict>
              <v:line w14:anchorId="37E11A35" id="Straight Connector 7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.85pt,33.15pt" to="345.05pt,17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b6QrQEAAKQDAAAOAAAAZHJzL2Uyb0RvYy54bWysU01P3DAQvVfqf7B87yZZEIuizXIAtZeq&#10;oLZwN854Y8lfst1N9t8zniyhKlWlIi6WP+a9mfdmvL2arGEHiEl71/FmVXMGTvpeu33H739+/nTJ&#10;WcrC9cJ4Bx0/QuJXu48ftmNoYe0Hb3qIDElcasfQ8SHn0FZVkgNYkVY+gMNH5aMVGY9xX/VRjMhu&#10;TbWu64tq9LEP0UtICW9v5ke+I36lQOZbpRJkZjqOtWVaI62PZa12W9HuowiDlqcyxBuqsEI7TLpQ&#10;3Ygs2K+oX1FZLaNPXuWV9LbySmkJpAHVNPUfan4MIgBpQXNSWGxK70crvx2u3V1EG8aQ2hTuYlEx&#10;qWiZMjo8YE9JF1bKJrLtuNgGU2YSL882l5vmHN2V+NZsLs7rMzK2mokKYYgpfwFvWdl03GhXdIlW&#10;HL6mjMkx9DkEDy+l0C4fDZRg476DYrrHlHNRNCVwbSI7COyvkBJcXpeeIh9FF5jSxizAmtL+E3iK&#10;L1CgCfof8IKgzN7lBWy18/Fv2fPUnEpWc/yzA7PuYsGj74/UJLIGR4EUnsa2zNrvZ4K/fK7dEwAA&#10;AP//AwBQSwMEFAAGAAgAAAAhAFVtepHgAAAACQEAAA8AAABkcnMvZG93bnJldi54bWxMj8FOwzAQ&#10;RO9I/IO1SNyoE1KlNGRTARKES0G0hbMTm8RqvI5stw18PeYEx9GMZt6Uq8kM7Kic15YQ0lkCTFFr&#10;paYOYbd9vLoB5oMgKQZLCuFLeVhV52elKKQ90Zs6bkLHYgn5QiD0IYwF577tlRF+ZkdF0fu0zogQ&#10;peu4dOIUy83Ar5Mk50Zoigu9GNVDr9r95mAQ9rWu198f6T1/r9fu+fWp0fJlgXh5Md3dAgtqCn9h&#10;+MWP6FBFpsYeSHo2ICyzRUwi5HkGLPr5MkmBNQjZfJ4Cr0r+/0H1AwAA//8DAFBLAQItABQABgAI&#10;AAAAIQC2gziS/gAAAOEBAAATAAAAAAAAAAAAAAAAAAAAAABbQ29udGVudF9UeXBlc10ueG1sUEsB&#10;Ai0AFAAGAAgAAAAhADj9If/WAAAAlAEAAAsAAAAAAAAAAAAAAAAALwEAAF9yZWxzLy5yZWxzUEsB&#10;Ai0AFAAGAAgAAAAhAMztvpCtAQAApAMAAA4AAAAAAAAAAAAAAAAALgIAAGRycy9lMm9Eb2MueG1s&#10;UEsBAi0AFAAGAAgAAAAhAFVtepHgAAAACQEAAA8AAAAAAAAAAAAAAAAABwQAAGRycy9kb3ducmV2&#10;LnhtbFBLBQYAAAAABAAEAPMAAAAUBQAAAAA=&#10;" strokecolor="#ed7d31 [3205]" strokeweight=".5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273BAD32" wp14:editId="2D1F0E31">
            <wp:extent cx="4572000" cy="2762250"/>
            <wp:effectExtent l="0" t="0" r="0" b="0"/>
            <wp:docPr id="10560473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95EC34-48FD-4CFF-A079-9F22B4F77B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9B83780" w14:textId="7DCD4206" w:rsidR="00323933" w:rsidRDefault="00323933">
      <w:r>
        <w:t>The diagonal line is the line of equality. Most points lie below it: unaided participants in Experiment 1 gave somewhat lower match ratings on average than in Experiment 3.</w:t>
      </w:r>
    </w:p>
    <w:p w14:paraId="737888B4" w14:textId="77777777" w:rsidR="00247E41" w:rsidRDefault="00247E41"/>
    <w:p w14:paraId="5B0A76AC" w14:textId="1D0F6C38" w:rsidR="00247E41" w:rsidRDefault="00247E41">
      <w:r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EA93BA7" wp14:editId="0AFC147E">
                <wp:simplePos x="0" y="0"/>
                <wp:positionH relativeFrom="column">
                  <wp:posOffset>748030</wp:posOffset>
                </wp:positionH>
                <wp:positionV relativeFrom="paragraph">
                  <wp:posOffset>421698</wp:posOffset>
                </wp:positionV>
                <wp:extent cx="3672840" cy="1780540"/>
                <wp:effectExtent l="0" t="0" r="22860" b="29210"/>
                <wp:wrapNone/>
                <wp:docPr id="10" name="Straight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B78BBC-31AA-E128-D8B3-470DA7402C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72840" cy="178054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w16du="http://schemas.microsoft.com/office/word/2023/wordml/word16du">
            <w:pict>
              <v:line w14:anchorId="6D0A6449" id="Straight Connector 9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8.9pt,33.2pt" to="348.1pt,17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GghqgEAAKQDAAAOAAAAZHJzL2Uyb0RvYy54bWysU01v1DAQvSPxHyzf2WSX0q6izfbQCi5V&#10;qaBwd53xxpK/ZLub7L9nPElT1FZIIC5WbM97897zZHc5WsOOEJP2ruXrVc0ZOOk77Q4t/3H/+cOW&#10;s5SF64TxDlp+gsQv9+/f7YbQwMb33nQQGZK41Ayh5X3OoamqJHuwIq18AIeXykcrMm7joeqiGJDd&#10;mmpT1+fV4GMXopeQEp5eT5d8T/xKgcxflUqQmWk5asu0Rlofylrtd6I5RBF6LWcZ4h9UWKEdNl2o&#10;rkUW7DHqV1RWy+iTV3klva28UloCeUA36/qFm++9CEBeMJwUlpjS/6OVt8crdxcxhiGkJoW7WFyM&#10;KlqmjA4/8U3JFyplI8V2WmKDMTOJhx/PLzbbM0xX4t36Ylt/wg0yVhNRIQwx5S/gLSsfLTfaFV+i&#10;EceblKfSpxLEPUuhr3wyUIqN+waK6Q5bTqJoSuDKRHYU+L5CSnB5M7em6gJT2pgFWFPbPwLn+gIF&#10;mqC/AS8I6uxdXsBWOx/f6p7H9SxZTfVPCUy+SwQPvjvRI1E0OAoU7jy2ZdZ+3xP8+efa/wIAAP//&#10;AwBQSwMEFAAGAAgAAAAhAJrCNAXgAAAACgEAAA8AAABkcnMvZG93bnJldi54bWxMj81OwzAQhO9I&#10;vIO1SNyok1K5JcSpAAnCpSDKz9mJl8RqvI5stw08PeYEx9GMZr4p15Md2AF9MI4k5LMMGFLrtKFO&#10;wtvr/cUKWIiKtBocoYQvDLCuTk9KVWh3pBc8bGPHUgmFQknoYxwLzkPbo1Vh5kak5H06b1VM0ndc&#10;e3VM5Xbg8ywT3CpDaaFXI9712O62eythV5t68/2R3/L3euMfnx8ao5+WUp6fTTfXwCJO8S8Mv/gJ&#10;HarE1Lg96cCGpPNlQo8ShFgASwFxJebAGgmXC7ECXpX8/4XqBwAA//8DAFBLAQItABQABgAIAAAA&#10;IQC2gziS/gAAAOEBAAATAAAAAAAAAAAAAAAAAAAAAABbQ29udGVudF9UeXBlc10ueG1sUEsBAi0A&#10;FAAGAAgAAAAhADj9If/WAAAAlAEAAAsAAAAAAAAAAAAAAAAALwEAAF9yZWxzLy5yZWxzUEsBAi0A&#10;FAAGAAgAAAAhAIMMaCGqAQAApAMAAA4AAAAAAAAAAAAAAAAALgIAAGRycy9lMm9Eb2MueG1sUEsB&#10;Ai0AFAAGAAgAAAAhAJrCNAXgAAAACgEAAA8AAAAAAAAAAAAAAAAABAQAAGRycy9kb3ducmV2Lnht&#10;bFBLBQYAAAAABAAEAPMAAAARBQAAAAA=&#10;" strokecolor="#ed7d31 [3205]" strokeweight=".5pt">
                <v:stroke joinstyle="miter"/>
              </v:line>
            </w:pict>
          </mc:Fallback>
        </mc:AlternateContent>
      </w:r>
      <w:r>
        <w:rPr>
          <w:noProof/>
        </w:rPr>
        <w:drawing>
          <wp:inline distT="0" distB="0" distL="0" distR="0" wp14:anchorId="2B9509AA" wp14:editId="1B7026AD">
            <wp:extent cx="4572000" cy="2762250"/>
            <wp:effectExtent l="0" t="0" r="0" b="0"/>
            <wp:docPr id="5169341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B2C993A-7A82-4BC0-8B88-9DF9F4976C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54EB9F0" w14:textId="1646E83D" w:rsidR="00323933" w:rsidRDefault="00323933" w:rsidP="00323933">
      <w:r>
        <w:t>Again. the diagonal line is the line of equality. Most points lie above it: unaided participants in Experiment 2 gave somewhat higher match ratings on average than in Experiment 3.</w:t>
      </w:r>
    </w:p>
    <w:p w14:paraId="4DB06EA9" w14:textId="77777777" w:rsidR="00247E41" w:rsidRDefault="00247E41"/>
    <w:p w14:paraId="477EDE7A" w14:textId="5CD4F1ED" w:rsidR="00247E41" w:rsidRDefault="00247E41">
      <w:r>
        <w:rPr>
          <w:noProof/>
        </w:rPr>
        <w:lastRenderedPageBreak/>
        <w:drawing>
          <wp:inline distT="0" distB="0" distL="0" distR="0" wp14:anchorId="7051F37A" wp14:editId="6436E0BF">
            <wp:extent cx="4572000" cy="2762250"/>
            <wp:effectExtent l="0" t="0" r="0" b="0"/>
            <wp:docPr id="13076600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642A4A-5CE7-4D14-8812-618780E3E1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24B1B5A" w14:textId="2AF8EB84" w:rsidR="00323933" w:rsidRDefault="00323933">
      <w:r>
        <w:t>The similarity and match confidence scores given in Experiment 3 correlate very strongly. There is a hint of an upward curve.</w:t>
      </w:r>
    </w:p>
    <w:p w14:paraId="46985A50" w14:textId="6BEB9708" w:rsidR="00247E41" w:rsidRDefault="00247E41">
      <w:r>
        <w:rPr>
          <w:noProof/>
        </w:rPr>
        <w:drawing>
          <wp:inline distT="0" distB="0" distL="0" distR="0" wp14:anchorId="480DF216" wp14:editId="38886927">
            <wp:extent cx="4572000" cy="2762250"/>
            <wp:effectExtent l="0" t="0" r="0" b="0"/>
            <wp:docPr id="3084777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233887-7DB5-4EC1-807C-A4F5BC0400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DD01E50" w14:textId="7D8E5AEE" w:rsidR="00247E41" w:rsidRDefault="00323933">
      <w:r>
        <w:t xml:space="preserve">This shows the </w:t>
      </w:r>
      <w:r w:rsidR="005C2EF5">
        <w:t xml:space="preserve">relationship between human similarity scores from Experiment 3 and the </w:t>
      </w:r>
      <w:r>
        <w:t>raw AFR Similarity scores, prior to the adjustment presented to participants. The original threshold for declaring a match is 0.3</w:t>
      </w:r>
      <w:r w:rsidR="00940A52">
        <w:t>.</w:t>
      </w:r>
    </w:p>
    <w:p w14:paraId="4A317C2E" w14:textId="0D9275B2" w:rsidR="00FF5A07" w:rsidRPr="00D87A42" w:rsidRDefault="00FF5A07">
      <w:pPr>
        <w:rPr>
          <w:b/>
          <w:bCs/>
          <w:sz w:val="28"/>
          <w:szCs w:val="28"/>
        </w:rPr>
      </w:pPr>
      <w:r w:rsidRPr="00D87A42">
        <w:rPr>
          <w:b/>
          <w:bCs/>
          <w:sz w:val="28"/>
          <w:szCs w:val="28"/>
        </w:rPr>
        <w:t>Change in Confidence score</w:t>
      </w:r>
    </w:p>
    <w:p w14:paraId="6294C40B" w14:textId="1D19C30A" w:rsidR="00FF5A07" w:rsidRDefault="00FF5A07">
      <w:r>
        <w:t>We wished to report an indication of how much influence the AFR information had on participants’ confidence scores. The simplest measure is a difference: rating with AFR - rating without AFR. However, this does not capture the relative size of the change: going from 2 to 3 is one step out of a possible 4 before the maximum of 6, while going from 4 to 5 is one out of 2. So we initially thought just to divide the change by the possible change, so by 4 when going from 2 to 3 and by 2 when going from 4 to 5. The problem arises when the unaided score is a 6, in which case the maximum possible change is zero and a divide-by-zero error occurs.</w:t>
      </w:r>
      <w:r w:rsidR="00B237D3">
        <w:t xml:space="preserve"> We therefore developed the following algorithm:</w:t>
      </w:r>
    </w:p>
    <w:p w14:paraId="4CD25245" w14:textId="77777777" w:rsidR="00B237D3" w:rsidRDefault="00B237D3" w:rsidP="00B237D3">
      <w:r>
        <w:lastRenderedPageBreak/>
        <w:t>1) if rating without AFR = rating with AFR : CIC=0</w:t>
      </w:r>
      <w:r>
        <w:br/>
        <w:t>2) if rating without AFR &lt; rating with AFR: CIC= (rating with - rating without)/(6-without)</w:t>
      </w:r>
      <w:r>
        <w:br/>
        <w:t>3) if rating without AFR &gt; rating with AFR: CIC= (rating with - rating without)/(without-1)</w:t>
      </w:r>
    </w:p>
    <w:p w14:paraId="69695E66" w14:textId="08275F20" w:rsidR="00B237D3" w:rsidRDefault="00B237D3">
      <w:r>
        <w:t>This is bounded at +/-1</w:t>
      </w:r>
      <w:r w:rsidR="0004535B">
        <w:t>; example values are shown in thi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021"/>
        <w:gridCol w:w="963"/>
        <w:gridCol w:w="992"/>
        <w:gridCol w:w="993"/>
        <w:gridCol w:w="992"/>
        <w:gridCol w:w="992"/>
      </w:tblGrid>
      <w:tr w:rsidR="0004535B" w14:paraId="4BA96497" w14:textId="77777777" w:rsidTr="0004535B">
        <w:tc>
          <w:tcPr>
            <w:tcW w:w="1555" w:type="dxa"/>
          </w:tcPr>
          <w:p w14:paraId="7707E72F" w14:textId="77777777" w:rsidR="0004535B" w:rsidRDefault="0004535B"/>
        </w:tc>
        <w:tc>
          <w:tcPr>
            <w:tcW w:w="5953" w:type="dxa"/>
            <w:gridSpan w:val="6"/>
          </w:tcPr>
          <w:p w14:paraId="3AA0F37A" w14:textId="38E02022" w:rsidR="0004535B" w:rsidRDefault="0004535B" w:rsidP="0004535B">
            <w:pPr>
              <w:jc w:val="center"/>
            </w:pPr>
            <w:r>
              <w:t>Rating with AFR</w:t>
            </w:r>
          </w:p>
        </w:tc>
      </w:tr>
      <w:tr w:rsidR="00B237D3" w14:paraId="25573D20" w14:textId="77777777" w:rsidTr="0004535B">
        <w:tc>
          <w:tcPr>
            <w:tcW w:w="1555" w:type="dxa"/>
          </w:tcPr>
          <w:p w14:paraId="61846506" w14:textId="743A6AD3" w:rsidR="00B237D3" w:rsidRDefault="0004535B">
            <w:r>
              <w:t>Rating without</w:t>
            </w:r>
          </w:p>
        </w:tc>
        <w:tc>
          <w:tcPr>
            <w:tcW w:w="1021" w:type="dxa"/>
          </w:tcPr>
          <w:p w14:paraId="2F247E6F" w14:textId="571A9B0D" w:rsidR="00B237D3" w:rsidRDefault="00B237D3">
            <w:r>
              <w:t>1</w:t>
            </w:r>
          </w:p>
        </w:tc>
        <w:tc>
          <w:tcPr>
            <w:tcW w:w="963" w:type="dxa"/>
          </w:tcPr>
          <w:p w14:paraId="26132757" w14:textId="32BB3184" w:rsidR="00B237D3" w:rsidRDefault="00B237D3">
            <w:r>
              <w:t>2</w:t>
            </w:r>
          </w:p>
        </w:tc>
        <w:tc>
          <w:tcPr>
            <w:tcW w:w="992" w:type="dxa"/>
          </w:tcPr>
          <w:p w14:paraId="47D9053A" w14:textId="52676F17" w:rsidR="00B237D3" w:rsidRDefault="00B237D3">
            <w:r>
              <w:t>3</w:t>
            </w:r>
          </w:p>
        </w:tc>
        <w:tc>
          <w:tcPr>
            <w:tcW w:w="993" w:type="dxa"/>
          </w:tcPr>
          <w:p w14:paraId="6BAA6CFE" w14:textId="651DB2E6" w:rsidR="00B237D3" w:rsidRDefault="00B237D3">
            <w:r>
              <w:t>4</w:t>
            </w:r>
          </w:p>
        </w:tc>
        <w:tc>
          <w:tcPr>
            <w:tcW w:w="992" w:type="dxa"/>
          </w:tcPr>
          <w:p w14:paraId="04242DD6" w14:textId="3F6510D3" w:rsidR="00B237D3" w:rsidRDefault="00B237D3">
            <w:r>
              <w:t>5</w:t>
            </w:r>
          </w:p>
        </w:tc>
        <w:tc>
          <w:tcPr>
            <w:tcW w:w="992" w:type="dxa"/>
          </w:tcPr>
          <w:p w14:paraId="7AFF0B08" w14:textId="23433E61" w:rsidR="00B237D3" w:rsidRDefault="00B237D3">
            <w:r>
              <w:t>6</w:t>
            </w:r>
          </w:p>
        </w:tc>
      </w:tr>
      <w:tr w:rsidR="00B237D3" w14:paraId="4DA2A00D" w14:textId="77777777" w:rsidTr="0004535B">
        <w:tc>
          <w:tcPr>
            <w:tcW w:w="1555" w:type="dxa"/>
          </w:tcPr>
          <w:p w14:paraId="1ED0BAFC" w14:textId="65BCCCE7" w:rsidR="00B237D3" w:rsidRDefault="00B237D3" w:rsidP="00B237D3">
            <w:r>
              <w:t>1</w:t>
            </w:r>
          </w:p>
        </w:tc>
        <w:tc>
          <w:tcPr>
            <w:tcW w:w="1021" w:type="dxa"/>
            <w:vAlign w:val="bottom"/>
          </w:tcPr>
          <w:p w14:paraId="48A21E87" w14:textId="6B6A38E0" w:rsidR="00B237D3" w:rsidRDefault="00B237D3" w:rsidP="00B237D3"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3" w:type="dxa"/>
            <w:vAlign w:val="bottom"/>
          </w:tcPr>
          <w:p w14:paraId="0E79F7BD" w14:textId="6514E2E8" w:rsidR="00B237D3" w:rsidRDefault="00B237D3" w:rsidP="00B237D3"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92" w:type="dxa"/>
            <w:vAlign w:val="bottom"/>
          </w:tcPr>
          <w:p w14:paraId="7821C734" w14:textId="6D51D018" w:rsidR="00B237D3" w:rsidRDefault="00B237D3" w:rsidP="00B237D3"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993" w:type="dxa"/>
            <w:vAlign w:val="bottom"/>
          </w:tcPr>
          <w:p w14:paraId="42E402E9" w14:textId="76A9258C" w:rsidR="00B237D3" w:rsidRDefault="00B237D3" w:rsidP="00B237D3"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92" w:type="dxa"/>
            <w:vAlign w:val="bottom"/>
          </w:tcPr>
          <w:p w14:paraId="40508993" w14:textId="52125D60" w:rsidR="00B237D3" w:rsidRDefault="00B237D3" w:rsidP="00B237D3"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992" w:type="dxa"/>
            <w:vAlign w:val="bottom"/>
          </w:tcPr>
          <w:p w14:paraId="6CBA9993" w14:textId="25950CE9" w:rsidR="00B237D3" w:rsidRDefault="00B237D3" w:rsidP="00B237D3"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237D3" w14:paraId="58160187" w14:textId="77777777" w:rsidTr="0004535B">
        <w:tc>
          <w:tcPr>
            <w:tcW w:w="1555" w:type="dxa"/>
          </w:tcPr>
          <w:p w14:paraId="72E2F21B" w14:textId="170DA691" w:rsidR="00B237D3" w:rsidRDefault="00B237D3" w:rsidP="00B237D3">
            <w:r>
              <w:t>2</w:t>
            </w:r>
          </w:p>
        </w:tc>
        <w:tc>
          <w:tcPr>
            <w:tcW w:w="1021" w:type="dxa"/>
            <w:vAlign w:val="bottom"/>
          </w:tcPr>
          <w:p w14:paraId="076ED86B" w14:textId="621D02BC" w:rsidR="00B237D3" w:rsidRDefault="00B237D3" w:rsidP="00B237D3"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963" w:type="dxa"/>
            <w:vAlign w:val="bottom"/>
          </w:tcPr>
          <w:p w14:paraId="427135D8" w14:textId="0DFEDA11" w:rsidR="00B237D3" w:rsidRDefault="00B237D3" w:rsidP="00B237D3"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14:paraId="0C2B896C" w14:textId="050063A5" w:rsidR="00B237D3" w:rsidRDefault="00B237D3" w:rsidP="00B237D3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93" w:type="dxa"/>
            <w:vAlign w:val="bottom"/>
          </w:tcPr>
          <w:p w14:paraId="7D43A190" w14:textId="7AFB5D85" w:rsidR="00B237D3" w:rsidRDefault="00B237D3" w:rsidP="00B237D3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2" w:type="dxa"/>
            <w:vAlign w:val="bottom"/>
          </w:tcPr>
          <w:p w14:paraId="269A0D65" w14:textId="183FBA72" w:rsidR="00B237D3" w:rsidRDefault="00B237D3" w:rsidP="00B237D3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92" w:type="dxa"/>
            <w:vAlign w:val="bottom"/>
          </w:tcPr>
          <w:p w14:paraId="7F00ADBC" w14:textId="5FE05618" w:rsidR="00B237D3" w:rsidRDefault="00B237D3" w:rsidP="00B237D3"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237D3" w14:paraId="4B326A60" w14:textId="77777777" w:rsidTr="0004535B">
        <w:tc>
          <w:tcPr>
            <w:tcW w:w="1555" w:type="dxa"/>
          </w:tcPr>
          <w:p w14:paraId="5F45782D" w14:textId="01BBCAB1" w:rsidR="00B237D3" w:rsidRDefault="00B237D3" w:rsidP="00B237D3">
            <w:r>
              <w:t>3</w:t>
            </w:r>
          </w:p>
        </w:tc>
        <w:tc>
          <w:tcPr>
            <w:tcW w:w="1021" w:type="dxa"/>
            <w:vAlign w:val="bottom"/>
          </w:tcPr>
          <w:p w14:paraId="072031EA" w14:textId="3C53B6C7" w:rsidR="00B237D3" w:rsidRDefault="00B237D3" w:rsidP="00B237D3"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963" w:type="dxa"/>
            <w:vAlign w:val="bottom"/>
          </w:tcPr>
          <w:p w14:paraId="79279022" w14:textId="7297C4E2" w:rsidR="00B237D3" w:rsidRDefault="00B237D3" w:rsidP="00B237D3"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992" w:type="dxa"/>
            <w:vAlign w:val="bottom"/>
          </w:tcPr>
          <w:p w14:paraId="7DD1560B" w14:textId="43691514" w:rsidR="00B237D3" w:rsidRDefault="00B237D3" w:rsidP="00B237D3"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3" w:type="dxa"/>
            <w:vAlign w:val="bottom"/>
          </w:tcPr>
          <w:p w14:paraId="62DEE133" w14:textId="315A6739" w:rsidR="00B237D3" w:rsidRDefault="00B237D3" w:rsidP="00B237D3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92" w:type="dxa"/>
            <w:vAlign w:val="bottom"/>
          </w:tcPr>
          <w:p w14:paraId="1B724F73" w14:textId="7436D011" w:rsidR="00B237D3" w:rsidRDefault="00B237D3" w:rsidP="00B237D3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92" w:type="dxa"/>
            <w:vAlign w:val="bottom"/>
          </w:tcPr>
          <w:p w14:paraId="0B5EB42A" w14:textId="75D91E9F" w:rsidR="00B237D3" w:rsidRDefault="00B237D3" w:rsidP="00B237D3"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237D3" w14:paraId="08690C0A" w14:textId="77777777" w:rsidTr="0004535B">
        <w:tc>
          <w:tcPr>
            <w:tcW w:w="1555" w:type="dxa"/>
          </w:tcPr>
          <w:p w14:paraId="6827CAC6" w14:textId="1C5B9CC1" w:rsidR="00B237D3" w:rsidRDefault="00B237D3" w:rsidP="00B237D3">
            <w:r>
              <w:t>4</w:t>
            </w:r>
          </w:p>
        </w:tc>
        <w:tc>
          <w:tcPr>
            <w:tcW w:w="1021" w:type="dxa"/>
            <w:vAlign w:val="bottom"/>
          </w:tcPr>
          <w:p w14:paraId="599B0F54" w14:textId="2578C31B" w:rsidR="00B237D3" w:rsidRDefault="00B237D3" w:rsidP="00B237D3"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963" w:type="dxa"/>
            <w:vAlign w:val="bottom"/>
          </w:tcPr>
          <w:p w14:paraId="2CA7FDF5" w14:textId="24E1BAB4" w:rsidR="00B237D3" w:rsidRDefault="00B237D3" w:rsidP="00B237D3">
            <w:r>
              <w:rPr>
                <w:rFonts w:ascii="Calibri" w:hAnsi="Calibri" w:cs="Calibri"/>
                <w:color w:val="000000"/>
              </w:rPr>
              <w:t>-0.67</w:t>
            </w:r>
          </w:p>
        </w:tc>
        <w:tc>
          <w:tcPr>
            <w:tcW w:w="992" w:type="dxa"/>
            <w:vAlign w:val="bottom"/>
          </w:tcPr>
          <w:p w14:paraId="43C65DD2" w14:textId="02C44158" w:rsidR="00B237D3" w:rsidRDefault="00B237D3" w:rsidP="00B237D3">
            <w:r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993" w:type="dxa"/>
            <w:vAlign w:val="bottom"/>
          </w:tcPr>
          <w:p w14:paraId="2C0A1583" w14:textId="3E0B780E" w:rsidR="00B237D3" w:rsidRDefault="00B237D3" w:rsidP="00B237D3"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14:paraId="19E7FC5D" w14:textId="59097592" w:rsidR="00B237D3" w:rsidRDefault="00B237D3" w:rsidP="00B237D3"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992" w:type="dxa"/>
            <w:vAlign w:val="bottom"/>
          </w:tcPr>
          <w:p w14:paraId="73C930FB" w14:textId="5AF053A1" w:rsidR="00B237D3" w:rsidRDefault="00B237D3" w:rsidP="00B237D3"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237D3" w14:paraId="093C266B" w14:textId="77777777" w:rsidTr="0004535B">
        <w:tc>
          <w:tcPr>
            <w:tcW w:w="1555" w:type="dxa"/>
          </w:tcPr>
          <w:p w14:paraId="40FFA30A" w14:textId="0199514A" w:rsidR="00B237D3" w:rsidRDefault="00B237D3" w:rsidP="00B237D3">
            <w:r>
              <w:t>5</w:t>
            </w:r>
          </w:p>
        </w:tc>
        <w:tc>
          <w:tcPr>
            <w:tcW w:w="1021" w:type="dxa"/>
            <w:vAlign w:val="bottom"/>
          </w:tcPr>
          <w:p w14:paraId="2A1E9472" w14:textId="50C52F6A" w:rsidR="00B237D3" w:rsidRDefault="00B237D3" w:rsidP="00B237D3"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963" w:type="dxa"/>
            <w:vAlign w:val="bottom"/>
          </w:tcPr>
          <w:p w14:paraId="72319CC6" w14:textId="37B8CCE0" w:rsidR="00B237D3" w:rsidRDefault="00B237D3" w:rsidP="00B237D3">
            <w:r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992" w:type="dxa"/>
            <w:vAlign w:val="bottom"/>
          </w:tcPr>
          <w:p w14:paraId="74583D14" w14:textId="47987F46" w:rsidR="00B237D3" w:rsidRDefault="00B237D3" w:rsidP="00B237D3">
            <w:r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993" w:type="dxa"/>
            <w:vAlign w:val="bottom"/>
          </w:tcPr>
          <w:p w14:paraId="782C30DB" w14:textId="4057685C" w:rsidR="00B237D3" w:rsidRDefault="00B237D3" w:rsidP="00B237D3"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992" w:type="dxa"/>
            <w:vAlign w:val="bottom"/>
          </w:tcPr>
          <w:p w14:paraId="525B46DB" w14:textId="744B79A5" w:rsidR="00B237D3" w:rsidRDefault="00B237D3" w:rsidP="00B237D3"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92" w:type="dxa"/>
            <w:vAlign w:val="bottom"/>
          </w:tcPr>
          <w:p w14:paraId="12BA1ECC" w14:textId="0E86A22F" w:rsidR="00B237D3" w:rsidRDefault="00B237D3" w:rsidP="00B237D3"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B237D3" w14:paraId="41C4CDC9" w14:textId="77777777" w:rsidTr="0004535B">
        <w:tc>
          <w:tcPr>
            <w:tcW w:w="1555" w:type="dxa"/>
          </w:tcPr>
          <w:p w14:paraId="639A9416" w14:textId="71D03EB3" w:rsidR="00B237D3" w:rsidRDefault="00B237D3" w:rsidP="00B237D3">
            <w:r>
              <w:t>6</w:t>
            </w:r>
          </w:p>
        </w:tc>
        <w:tc>
          <w:tcPr>
            <w:tcW w:w="1021" w:type="dxa"/>
            <w:vAlign w:val="bottom"/>
          </w:tcPr>
          <w:p w14:paraId="3C2FF931" w14:textId="5E08A6A3" w:rsidR="00B237D3" w:rsidRDefault="00B237D3" w:rsidP="00B237D3"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963" w:type="dxa"/>
            <w:vAlign w:val="bottom"/>
          </w:tcPr>
          <w:p w14:paraId="1777A78B" w14:textId="0CED9296" w:rsidR="00B237D3" w:rsidRDefault="00B237D3" w:rsidP="00B237D3"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992" w:type="dxa"/>
            <w:vAlign w:val="bottom"/>
          </w:tcPr>
          <w:p w14:paraId="646331B2" w14:textId="111D3007" w:rsidR="00B237D3" w:rsidRDefault="00B237D3" w:rsidP="00B237D3"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993" w:type="dxa"/>
            <w:vAlign w:val="bottom"/>
          </w:tcPr>
          <w:p w14:paraId="4C766E54" w14:textId="27C8447A" w:rsidR="00B237D3" w:rsidRDefault="00B237D3" w:rsidP="00B237D3">
            <w:r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992" w:type="dxa"/>
            <w:vAlign w:val="bottom"/>
          </w:tcPr>
          <w:p w14:paraId="76735F3C" w14:textId="48F7BE2F" w:rsidR="00B237D3" w:rsidRDefault="00B237D3" w:rsidP="00B237D3"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992" w:type="dxa"/>
            <w:vAlign w:val="bottom"/>
          </w:tcPr>
          <w:p w14:paraId="43196F04" w14:textId="6347DDF3" w:rsidR="00B237D3" w:rsidRDefault="00B237D3" w:rsidP="00B237D3"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14:paraId="002363CD" w14:textId="77777777" w:rsidR="00B237D3" w:rsidRDefault="00B237D3"/>
    <w:p w14:paraId="11558B05" w14:textId="39512898" w:rsidR="00D4456C" w:rsidRDefault="00D4456C">
      <w:r>
        <w:t>When comparing average match ratings across participants, the values will be non-integral; this figure visualizes the range of the function.</w:t>
      </w:r>
    </w:p>
    <w:p w14:paraId="6121BED3" w14:textId="6D424AFD" w:rsidR="00D4456C" w:rsidRDefault="00D4456C">
      <w:r>
        <w:rPr>
          <w:noProof/>
        </w:rPr>
        <w:drawing>
          <wp:inline distT="0" distB="0" distL="0" distR="0" wp14:anchorId="2343CC6A" wp14:editId="7B05C5C3">
            <wp:extent cx="5728970" cy="4295140"/>
            <wp:effectExtent l="0" t="0" r="5080" b="0"/>
            <wp:docPr id="1215226316" name="Picture 1215226316" descr="A graph of 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226316" name="Picture 1" descr="A graph of a graph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29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32359" w14:textId="77777777" w:rsidR="00247E41" w:rsidRDefault="00247E41"/>
    <w:p w14:paraId="787DF103" w14:textId="77777777" w:rsidR="00247E41" w:rsidRDefault="00247E41"/>
    <w:sectPr w:rsidR="00247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F6"/>
    <w:rsid w:val="0004535B"/>
    <w:rsid w:val="0004577E"/>
    <w:rsid w:val="000675E1"/>
    <w:rsid w:val="00092F51"/>
    <w:rsid w:val="00095E75"/>
    <w:rsid w:val="00096ACD"/>
    <w:rsid w:val="000A523B"/>
    <w:rsid w:val="000A78B2"/>
    <w:rsid w:val="00126B8B"/>
    <w:rsid w:val="001629B6"/>
    <w:rsid w:val="0016352B"/>
    <w:rsid w:val="00196C5C"/>
    <w:rsid w:val="002334E0"/>
    <w:rsid w:val="00247E41"/>
    <w:rsid w:val="002B2C27"/>
    <w:rsid w:val="002C395C"/>
    <w:rsid w:val="002C3F03"/>
    <w:rsid w:val="00304625"/>
    <w:rsid w:val="00323933"/>
    <w:rsid w:val="00423EFE"/>
    <w:rsid w:val="004344FC"/>
    <w:rsid w:val="00455649"/>
    <w:rsid w:val="00460FF6"/>
    <w:rsid w:val="004773FE"/>
    <w:rsid w:val="00495DE4"/>
    <w:rsid w:val="0052560B"/>
    <w:rsid w:val="005274B2"/>
    <w:rsid w:val="00581C50"/>
    <w:rsid w:val="0059065D"/>
    <w:rsid w:val="005C2EF5"/>
    <w:rsid w:val="00614596"/>
    <w:rsid w:val="00615A97"/>
    <w:rsid w:val="00691E38"/>
    <w:rsid w:val="00694F65"/>
    <w:rsid w:val="006A2B81"/>
    <w:rsid w:val="006B544F"/>
    <w:rsid w:val="006C3A97"/>
    <w:rsid w:val="006D43B9"/>
    <w:rsid w:val="006F06F8"/>
    <w:rsid w:val="0070079B"/>
    <w:rsid w:val="00725D29"/>
    <w:rsid w:val="007E0E92"/>
    <w:rsid w:val="008A05E5"/>
    <w:rsid w:val="008A0DE3"/>
    <w:rsid w:val="008B7D4C"/>
    <w:rsid w:val="00932333"/>
    <w:rsid w:val="00940A52"/>
    <w:rsid w:val="009431DA"/>
    <w:rsid w:val="009A3198"/>
    <w:rsid w:val="009B7F7C"/>
    <w:rsid w:val="009E34DE"/>
    <w:rsid w:val="00B237D3"/>
    <w:rsid w:val="00B400F7"/>
    <w:rsid w:val="00B43BF8"/>
    <w:rsid w:val="00B76CF7"/>
    <w:rsid w:val="00BC1E78"/>
    <w:rsid w:val="00BC35A5"/>
    <w:rsid w:val="00BD5563"/>
    <w:rsid w:val="00C7777D"/>
    <w:rsid w:val="00CF391D"/>
    <w:rsid w:val="00D12AF2"/>
    <w:rsid w:val="00D35B1F"/>
    <w:rsid w:val="00D4456C"/>
    <w:rsid w:val="00D87A42"/>
    <w:rsid w:val="00DC70BD"/>
    <w:rsid w:val="00DD4351"/>
    <w:rsid w:val="00DD4418"/>
    <w:rsid w:val="00E66E06"/>
    <w:rsid w:val="00E72E96"/>
    <w:rsid w:val="00ED7474"/>
    <w:rsid w:val="00EE530D"/>
    <w:rsid w:val="00EF6CD8"/>
    <w:rsid w:val="00F15CC1"/>
    <w:rsid w:val="00F231D1"/>
    <w:rsid w:val="00F27E0F"/>
    <w:rsid w:val="00F54A51"/>
    <w:rsid w:val="00FD28F6"/>
    <w:rsid w:val="00FF5A07"/>
    <w:rsid w:val="00FF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B544F"/>
  <w15:chartTrackingRefBased/>
  <w15:docId w15:val="{A307D2CF-6A41-4477-ACC2-DDF71BA4E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28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23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C2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C2EF5"/>
  </w:style>
  <w:style w:type="paragraph" w:styleId="HTMLPreformatted">
    <w:name w:val="HTML Preformatted"/>
    <w:basedOn w:val="Normal"/>
    <w:link w:val="HTMLPreformattedChar"/>
    <w:uiPriority w:val="99"/>
    <w:unhideWhenUsed/>
    <w:rsid w:val="002334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34E0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n3b">
    <w:name w:val="gnvwddmdn3b"/>
    <w:basedOn w:val="DefaultParagraphFont"/>
    <w:rsid w:val="00233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5.xml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tir.sharepoint.com/sites/BursaryMelina/Shared%20Documents/General/Results%20Experiment%202/Experiment2_cleaned%20and%20annomynised_analyses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stir.sharepoint.com/sites/BursaryMelina/Shared%20Documents/General/Results%20experiment%203/exp3_summary%20(version%20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stir.sharepoint.com/sites/BursaryMelina/Shared%20Documents/General/Results%20experiment%203/exp3_summary%20(version%20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stir.sharepoint.com/sites/BursaryMelina/Shared%20Documents/General/Results%20experiment%203/exp3_summary%20(version%201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stir.sharepoint.com/sites/BursaryMelina/Shared%20Documents/General/Results%20experiment%203/exp3_summary%20(version%201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Experiment2_cleaned%20and%20annomynised_analyses (version 1).xlsx]2 x 2 ANOVAs'!$C$114</c:f>
              <c:strCache>
                <c:ptCount val="1"/>
                <c:pt idx="0">
                  <c:v>Unaid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xperiment2_cleaned%20and%20annomynised_analyses (version 1).xlsx]2 x 2 ANOVAs'!$C$117:$C$118</c:f>
                <c:numCache>
                  <c:formatCode>General</c:formatCode>
                  <c:ptCount val="2"/>
                  <c:pt idx="0">
                    <c:v>1.6672891966851285E-2</c:v>
                  </c:pt>
                  <c:pt idx="1">
                    <c:v>2.16760616660557E-2</c:v>
                  </c:pt>
                </c:numCache>
              </c:numRef>
            </c:plus>
            <c:minus>
              <c:numRef>
                <c:f>'[Experiment2_cleaned%20and%20annomynised_analyses (version 1).xlsx]2 x 2 ANOVAs'!$C$117:$C$118</c:f>
                <c:numCache>
                  <c:formatCode>General</c:formatCode>
                  <c:ptCount val="2"/>
                  <c:pt idx="0">
                    <c:v>1.6672891966851285E-2</c:v>
                  </c:pt>
                  <c:pt idx="1">
                    <c:v>2.1676061666055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Experiment2_cleaned%20and%20annomynised_analyses (version 1).xlsx]2 x 2 ANOVAs'!$B$115:$B$116</c:f>
              <c:strCache>
                <c:ptCount val="2"/>
                <c:pt idx="0">
                  <c:v>Experiment 1</c:v>
                </c:pt>
                <c:pt idx="1">
                  <c:v>Experiment 2</c:v>
                </c:pt>
              </c:strCache>
            </c:strRef>
          </c:cat>
          <c:val>
            <c:numRef>
              <c:f>'[Experiment2_cleaned%20and%20annomynised_analyses (version 1).xlsx]2 x 2 ANOVAs'!$C$115:$C$116</c:f>
              <c:numCache>
                <c:formatCode>General</c:formatCode>
                <c:ptCount val="2"/>
                <c:pt idx="0">
                  <c:v>0.69811037037037027</c:v>
                </c:pt>
                <c:pt idx="1">
                  <c:v>0.6866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D9-4DB9-B8E3-ED382066EE3C}"/>
            </c:ext>
          </c:extLst>
        </c:ser>
        <c:ser>
          <c:idx val="1"/>
          <c:order val="1"/>
          <c:tx>
            <c:strRef>
              <c:f>'[Experiment2_cleaned%20and%20annomynised_analyses (version 1).xlsx]2 x 2 ANOVAs'!$D$114</c:f>
              <c:strCache>
                <c:ptCount val="1"/>
                <c:pt idx="0">
                  <c:v>With AF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Experiment2_cleaned%20and%20annomynised_analyses (version 1).xlsx]2 x 2 ANOVAs'!$D$117:$D$118</c:f>
                <c:numCache>
                  <c:formatCode>General</c:formatCode>
                  <c:ptCount val="2"/>
                  <c:pt idx="0">
                    <c:v>1.8657902916039901E-2</c:v>
                  </c:pt>
                  <c:pt idx="1">
                    <c:v>2.1829448114024593E-2</c:v>
                  </c:pt>
                </c:numCache>
              </c:numRef>
            </c:plus>
            <c:minus>
              <c:numRef>
                <c:f>'[Experiment2_cleaned%20and%20annomynised_analyses (version 1).xlsx]2 x 2 ANOVAs'!$D$117:$D$118</c:f>
                <c:numCache>
                  <c:formatCode>General</c:formatCode>
                  <c:ptCount val="2"/>
                  <c:pt idx="0">
                    <c:v>1.8657902916039901E-2</c:v>
                  </c:pt>
                  <c:pt idx="1">
                    <c:v>2.18294481140245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Experiment2_cleaned%20and%20annomynised_analyses (version 1).xlsx]2 x 2 ANOVAs'!$B$115:$B$116</c:f>
              <c:strCache>
                <c:ptCount val="2"/>
                <c:pt idx="0">
                  <c:v>Experiment 1</c:v>
                </c:pt>
                <c:pt idx="1">
                  <c:v>Experiment 2</c:v>
                </c:pt>
              </c:strCache>
            </c:strRef>
          </c:cat>
          <c:val>
            <c:numRef>
              <c:f>'[Experiment2_cleaned%20and%20annomynised_analyses (version 1).xlsx]2 x 2 ANOVAs'!$D$115:$D$116</c:f>
              <c:numCache>
                <c:formatCode>General</c:formatCode>
                <c:ptCount val="2"/>
                <c:pt idx="0">
                  <c:v>0.82321781481481493</c:v>
                </c:pt>
                <c:pt idx="1">
                  <c:v>0.815146428571428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D9-4DB9-B8E3-ED382066EE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8670800"/>
        <c:axId val="18111664"/>
      </c:barChart>
      <c:catAx>
        <c:axId val="508670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11664"/>
        <c:crosses val="autoZero"/>
        <c:auto val="1"/>
        <c:lblAlgn val="ctr"/>
        <c:lblOffset val="100"/>
        <c:noMultiLvlLbl val="0"/>
      </c:catAx>
      <c:valAx>
        <c:axId val="18111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8670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atch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exp3_summary!$C$2:$C$145</c:f>
              <c:numCache>
                <c:formatCode>General</c:formatCode>
                <c:ptCount val="144"/>
                <c:pt idx="0">
                  <c:v>5.0270270270270299</c:v>
                </c:pt>
                <c:pt idx="1">
                  <c:v>4.7657657657657699</c:v>
                </c:pt>
                <c:pt idx="2">
                  <c:v>4.7027027027027</c:v>
                </c:pt>
                <c:pt idx="3">
                  <c:v>4.8648648648648596</c:v>
                </c:pt>
                <c:pt idx="4">
                  <c:v>4.5765765765765796</c:v>
                </c:pt>
                <c:pt idx="5">
                  <c:v>4.5405405405405403</c:v>
                </c:pt>
                <c:pt idx="6">
                  <c:v>4.1621621621621596</c:v>
                </c:pt>
                <c:pt idx="7">
                  <c:v>3.9909909909909902</c:v>
                </c:pt>
                <c:pt idx="8">
                  <c:v>4.35135135135135</c:v>
                </c:pt>
                <c:pt idx="9">
                  <c:v>4.3963963963964003</c:v>
                </c:pt>
                <c:pt idx="10">
                  <c:v>4.9009009009008997</c:v>
                </c:pt>
                <c:pt idx="11">
                  <c:v>4.5495495495495497</c:v>
                </c:pt>
                <c:pt idx="12">
                  <c:v>5.0720720720720696</c:v>
                </c:pt>
                <c:pt idx="13">
                  <c:v>4.7117117117117102</c:v>
                </c:pt>
                <c:pt idx="14">
                  <c:v>5.14414414414414</c:v>
                </c:pt>
                <c:pt idx="15">
                  <c:v>4.7117117117117102</c:v>
                </c:pt>
                <c:pt idx="16">
                  <c:v>4.35135135135135</c:v>
                </c:pt>
                <c:pt idx="17">
                  <c:v>4.79279279279279</c:v>
                </c:pt>
                <c:pt idx="18">
                  <c:v>5.20720720720721</c:v>
                </c:pt>
                <c:pt idx="19">
                  <c:v>5.0450450450450504</c:v>
                </c:pt>
                <c:pt idx="20">
                  <c:v>4.5855855855855898</c:v>
                </c:pt>
                <c:pt idx="21">
                  <c:v>4.4864864864864904</c:v>
                </c:pt>
                <c:pt idx="22">
                  <c:v>5.2162162162162202</c:v>
                </c:pt>
                <c:pt idx="23">
                  <c:v>4.8648648648648596</c:v>
                </c:pt>
                <c:pt idx="24">
                  <c:v>4.6936936936936897</c:v>
                </c:pt>
                <c:pt idx="25">
                  <c:v>4.2252252252252296</c:v>
                </c:pt>
                <c:pt idx="26">
                  <c:v>5.0180180180180196</c:v>
                </c:pt>
                <c:pt idx="27">
                  <c:v>5.2882882882882898</c:v>
                </c:pt>
                <c:pt idx="28">
                  <c:v>4.4684684684684699</c:v>
                </c:pt>
                <c:pt idx="29">
                  <c:v>4.6936936936936897</c:v>
                </c:pt>
                <c:pt idx="30">
                  <c:v>5.2972972972973</c:v>
                </c:pt>
                <c:pt idx="31">
                  <c:v>4.4594594594594597</c:v>
                </c:pt>
                <c:pt idx="32">
                  <c:v>4.8468468468468497</c:v>
                </c:pt>
                <c:pt idx="33">
                  <c:v>4.5135135135135096</c:v>
                </c:pt>
                <c:pt idx="34">
                  <c:v>3.8108108108108101</c:v>
                </c:pt>
                <c:pt idx="35">
                  <c:v>4.7297297297297298</c:v>
                </c:pt>
                <c:pt idx="36">
                  <c:v>4.9729729729729701</c:v>
                </c:pt>
                <c:pt idx="37">
                  <c:v>4.5135135135135096</c:v>
                </c:pt>
                <c:pt idx="38">
                  <c:v>5.4954954954954998</c:v>
                </c:pt>
                <c:pt idx="39">
                  <c:v>4.3423423423423397</c:v>
                </c:pt>
                <c:pt idx="40">
                  <c:v>4.2792792792792804</c:v>
                </c:pt>
                <c:pt idx="41">
                  <c:v>4.7657657657657699</c:v>
                </c:pt>
                <c:pt idx="42">
                  <c:v>5.0270270270270299</c:v>
                </c:pt>
                <c:pt idx="43">
                  <c:v>4.7027027027027</c:v>
                </c:pt>
                <c:pt idx="44">
                  <c:v>4.55855855855856</c:v>
                </c:pt>
                <c:pt idx="45">
                  <c:v>4.8828828828828801</c:v>
                </c:pt>
                <c:pt idx="46">
                  <c:v>4.79279279279279</c:v>
                </c:pt>
                <c:pt idx="47">
                  <c:v>4.14414414414414</c:v>
                </c:pt>
                <c:pt idx="48">
                  <c:v>3.7567567567567601</c:v>
                </c:pt>
                <c:pt idx="49">
                  <c:v>4.9819819819819804</c:v>
                </c:pt>
                <c:pt idx="50">
                  <c:v>4.4864864864864904</c:v>
                </c:pt>
                <c:pt idx="51">
                  <c:v>4.1801801801801801</c:v>
                </c:pt>
                <c:pt idx="52">
                  <c:v>4.3603603603603602</c:v>
                </c:pt>
                <c:pt idx="53">
                  <c:v>4.5135135135135096</c:v>
                </c:pt>
                <c:pt idx="54">
                  <c:v>4.1531531531531503</c:v>
                </c:pt>
                <c:pt idx="55">
                  <c:v>4.4684684684684699</c:v>
                </c:pt>
                <c:pt idx="56">
                  <c:v>3.8108108108108101</c:v>
                </c:pt>
                <c:pt idx="57">
                  <c:v>4.7837837837837798</c:v>
                </c:pt>
                <c:pt idx="58">
                  <c:v>4.4594594594594597</c:v>
                </c:pt>
                <c:pt idx="59">
                  <c:v>4.6936936936936897</c:v>
                </c:pt>
                <c:pt idx="60">
                  <c:v>4.9099099099099099</c:v>
                </c:pt>
                <c:pt idx="61">
                  <c:v>5.0090090090090102</c:v>
                </c:pt>
                <c:pt idx="62">
                  <c:v>4.2882882882882898</c:v>
                </c:pt>
                <c:pt idx="63">
                  <c:v>4.79279279279279</c:v>
                </c:pt>
                <c:pt idx="64">
                  <c:v>4.7387387387387401</c:v>
                </c:pt>
                <c:pt idx="65">
                  <c:v>4.7027027027027</c:v>
                </c:pt>
                <c:pt idx="66">
                  <c:v>4.4234234234234204</c:v>
                </c:pt>
                <c:pt idx="67">
                  <c:v>4.3333333333333304</c:v>
                </c:pt>
                <c:pt idx="68">
                  <c:v>4.4774774774774802</c:v>
                </c:pt>
                <c:pt idx="69">
                  <c:v>4.3783783783783798</c:v>
                </c:pt>
                <c:pt idx="70">
                  <c:v>4.6576576576576603</c:v>
                </c:pt>
                <c:pt idx="71">
                  <c:v>4.9729729729729701</c:v>
                </c:pt>
                <c:pt idx="72">
                  <c:v>4.64864864864865</c:v>
                </c:pt>
                <c:pt idx="73">
                  <c:v>5.0540540540540499</c:v>
                </c:pt>
                <c:pt idx="74">
                  <c:v>4.2792792792792804</c:v>
                </c:pt>
                <c:pt idx="75">
                  <c:v>4.5765765765765796</c:v>
                </c:pt>
                <c:pt idx="76">
                  <c:v>4.8738738738738698</c:v>
                </c:pt>
                <c:pt idx="77">
                  <c:v>4.3783783783783798</c:v>
                </c:pt>
                <c:pt idx="78">
                  <c:v>4.3423423423423397</c:v>
                </c:pt>
                <c:pt idx="79">
                  <c:v>4.8468468468468497</c:v>
                </c:pt>
                <c:pt idx="80">
                  <c:v>4.6756756756756799</c:v>
                </c:pt>
                <c:pt idx="81">
                  <c:v>4.4864864864864904</c:v>
                </c:pt>
                <c:pt idx="82">
                  <c:v>4.9009009009008997</c:v>
                </c:pt>
                <c:pt idx="83">
                  <c:v>4.6756756756756799</c:v>
                </c:pt>
                <c:pt idx="84">
                  <c:v>4.9189189189189202</c:v>
                </c:pt>
                <c:pt idx="85">
                  <c:v>4.7207207207207196</c:v>
                </c:pt>
                <c:pt idx="86">
                  <c:v>5.0180180180180196</c:v>
                </c:pt>
                <c:pt idx="87">
                  <c:v>4.9369369369369398</c:v>
                </c:pt>
                <c:pt idx="88">
                  <c:v>4.9549549549549496</c:v>
                </c:pt>
                <c:pt idx="89">
                  <c:v>4.3603603603603602</c:v>
                </c:pt>
                <c:pt idx="90">
                  <c:v>5.0900900900900901</c:v>
                </c:pt>
                <c:pt idx="91">
                  <c:v>4.3873873873873901</c:v>
                </c:pt>
                <c:pt idx="92">
                  <c:v>4.6306306306306304</c:v>
                </c:pt>
                <c:pt idx="93">
                  <c:v>4.8378378378378404</c:v>
                </c:pt>
                <c:pt idx="94">
                  <c:v>4.8108108108108096</c:v>
                </c:pt>
                <c:pt idx="95">
                  <c:v>4.1621621621621596</c:v>
                </c:pt>
                <c:pt idx="96">
                  <c:v>4.7207207207207196</c:v>
                </c:pt>
                <c:pt idx="97">
                  <c:v>5.1711711711711699</c:v>
                </c:pt>
                <c:pt idx="98">
                  <c:v>4.6756756756756799</c:v>
                </c:pt>
                <c:pt idx="99">
                  <c:v>5.0720720720720696</c:v>
                </c:pt>
                <c:pt idx="100">
                  <c:v>4.20720720720721</c:v>
                </c:pt>
                <c:pt idx="101">
                  <c:v>5.4144144144144102</c:v>
                </c:pt>
                <c:pt idx="102">
                  <c:v>5.0990990990991003</c:v>
                </c:pt>
                <c:pt idx="103">
                  <c:v>4.6756756756756799</c:v>
                </c:pt>
                <c:pt idx="104">
                  <c:v>4.8468468468468497</c:v>
                </c:pt>
                <c:pt idx="105">
                  <c:v>5.1081081081081097</c:v>
                </c:pt>
                <c:pt idx="106">
                  <c:v>4.2792792792792804</c:v>
                </c:pt>
                <c:pt idx="107">
                  <c:v>4.3693693693693696</c:v>
                </c:pt>
                <c:pt idx="108">
                  <c:v>5.3603603603603602</c:v>
                </c:pt>
                <c:pt idx="109">
                  <c:v>4.9099099099099099</c:v>
                </c:pt>
                <c:pt idx="110">
                  <c:v>4.9549549549549496</c:v>
                </c:pt>
                <c:pt idx="111">
                  <c:v>4.6576576576576603</c:v>
                </c:pt>
                <c:pt idx="112">
                  <c:v>4.85585585585586</c:v>
                </c:pt>
                <c:pt idx="113">
                  <c:v>4.7207207207207196</c:v>
                </c:pt>
                <c:pt idx="114">
                  <c:v>4.9459459459459501</c:v>
                </c:pt>
                <c:pt idx="115">
                  <c:v>4.5945945945945903</c:v>
                </c:pt>
                <c:pt idx="116">
                  <c:v>3.2432432432432399</c:v>
                </c:pt>
                <c:pt idx="117">
                  <c:v>4.3693693693693696</c:v>
                </c:pt>
                <c:pt idx="118">
                  <c:v>4.2162162162162202</c:v>
                </c:pt>
                <c:pt idx="119">
                  <c:v>4.4504504504504503</c:v>
                </c:pt>
                <c:pt idx="120">
                  <c:v>4.8648648648648596</c:v>
                </c:pt>
                <c:pt idx="121">
                  <c:v>4.8918918918918903</c:v>
                </c:pt>
                <c:pt idx="122">
                  <c:v>4.3963963963964003</c:v>
                </c:pt>
                <c:pt idx="123">
                  <c:v>4.3693693693693696</c:v>
                </c:pt>
                <c:pt idx="124">
                  <c:v>4.20720720720721</c:v>
                </c:pt>
                <c:pt idx="125">
                  <c:v>4.2702702702702702</c:v>
                </c:pt>
                <c:pt idx="126">
                  <c:v>4.79279279279279</c:v>
                </c:pt>
                <c:pt idx="127">
                  <c:v>4.5225225225225198</c:v>
                </c:pt>
                <c:pt idx="128">
                  <c:v>4.0270270270270299</c:v>
                </c:pt>
                <c:pt idx="129">
                  <c:v>4.44144144144144</c:v>
                </c:pt>
                <c:pt idx="130">
                  <c:v>4.4144144144144102</c:v>
                </c:pt>
                <c:pt idx="131">
                  <c:v>4.5675675675675702</c:v>
                </c:pt>
                <c:pt idx="132">
                  <c:v>4.6936936936936897</c:v>
                </c:pt>
                <c:pt idx="133">
                  <c:v>4.9009009009008997</c:v>
                </c:pt>
                <c:pt idx="134">
                  <c:v>4.44144144144144</c:v>
                </c:pt>
                <c:pt idx="135">
                  <c:v>4.3423423423423397</c:v>
                </c:pt>
                <c:pt idx="136">
                  <c:v>3.79279279279279</c:v>
                </c:pt>
                <c:pt idx="137">
                  <c:v>4.0180180180180196</c:v>
                </c:pt>
                <c:pt idx="138">
                  <c:v>4.0810810810810798</c:v>
                </c:pt>
                <c:pt idx="139">
                  <c:v>3.9369369369369398</c:v>
                </c:pt>
                <c:pt idx="140">
                  <c:v>4.0720720720720696</c:v>
                </c:pt>
                <c:pt idx="141">
                  <c:v>4.2342342342342301</c:v>
                </c:pt>
                <c:pt idx="142">
                  <c:v>4.5225225225225198</c:v>
                </c:pt>
                <c:pt idx="143">
                  <c:v>4.64864864864865</c:v>
                </c:pt>
              </c:numCache>
            </c:numRef>
          </c:xVal>
          <c:yVal>
            <c:numRef>
              <c:f>exp3_summary!$F$2:$F$145</c:f>
              <c:numCache>
                <c:formatCode>General</c:formatCode>
                <c:ptCount val="144"/>
                <c:pt idx="0">
                  <c:v>5.0925925925925899</c:v>
                </c:pt>
                <c:pt idx="1">
                  <c:v>4.5555555555555598</c:v>
                </c:pt>
                <c:pt idx="2">
                  <c:v>4.7962962962963003</c:v>
                </c:pt>
                <c:pt idx="3">
                  <c:v>4.7222222222222197</c:v>
                </c:pt>
                <c:pt idx="4">
                  <c:v>4.1851851851851896</c:v>
                </c:pt>
                <c:pt idx="5">
                  <c:v>4.0555555555555598</c:v>
                </c:pt>
                <c:pt idx="6">
                  <c:v>3.5925925925925899</c:v>
                </c:pt>
                <c:pt idx="7">
                  <c:v>3.8703703703703698</c:v>
                </c:pt>
                <c:pt idx="8">
                  <c:v>4.0185185185185199</c:v>
                </c:pt>
                <c:pt idx="9">
                  <c:v>4.2407407407407396</c:v>
                </c:pt>
                <c:pt idx="10">
                  <c:v>4.6666666666666696</c:v>
                </c:pt>
                <c:pt idx="11">
                  <c:v>4.0185185185185199</c:v>
                </c:pt>
                <c:pt idx="12">
                  <c:v>5</c:v>
                </c:pt>
                <c:pt idx="13">
                  <c:v>4.2592592592592604</c:v>
                </c:pt>
                <c:pt idx="14">
                  <c:v>5.2592592592592604</c:v>
                </c:pt>
                <c:pt idx="15">
                  <c:v>4.5</c:v>
                </c:pt>
                <c:pt idx="16">
                  <c:v>4.1481481481481497</c:v>
                </c:pt>
                <c:pt idx="17">
                  <c:v>4.7037037037036997</c:v>
                </c:pt>
                <c:pt idx="18">
                  <c:v>4.8703703703703702</c:v>
                </c:pt>
                <c:pt idx="19">
                  <c:v>4.4444444444444402</c:v>
                </c:pt>
                <c:pt idx="20">
                  <c:v>4.7407407407407396</c:v>
                </c:pt>
                <c:pt idx="21">
                  <c:v>3.8518518518518499</c:v>
                </c:pt>
                <c:pt idx="22">
                  <c:v>5.2592592592592604</c:v>
                </c:pt>
                <c:pt idx="23">
                  <c:v>4.4074074074074101</c:v>
                </c:pt>
                <c:pt idx="24">
                  <c:v>4.2592592592592604</c:v>
                </c:pt>
                <c:pt idx="25">
                  <c:v>3.74074074074074</c:v>
                </c:pt>
                <c:pt idx="26">
                  <c:v>4.8148148148148104</c:v>
                </c:pt>
                <c:pt idx="27">
                  <c:v>5.1111111111111098</c:v>
                </c:pt>
                <c:pt idx="28">
                  <c:v>4.4074074074074101</c:v>
                </c:pt>
                <c:pt idx="29">
                  <c:v>4.2222222222222197</c:v>
                </c:pt>
                <c:pt idx="30">
                  <c:v>5.07407407407407</c:v>
                </c:pt>
                <c:pt idx="31">
                  <c:v>4.0370370370370399</c:v>
                </c:pt>
                <c:pt idx="32">
                  <c:v>4.8333333333333304</c:v>
                </c:pt>
                <c:pt idx="33">
                  <c:v>4.3518518518518503</c:v>
                </c:pt>
                <c:pt idx="34">
                  <c:v>3.4629629629629601</c:v>
                </c:pt>
                <c:pt idx="35">
                  <c:v>4.6666666666666696</c:v>
                </c:pt>
                <c:pt idx="36">
                  <c:v>4.7777777777777803</c:v>
                </c:pt>
                <c:pt idx="37">
                  <c:v>4.0185185185185199</c:v>
                </c:pt>
                <c:pt idx="38">
                  <c:v>5.3703703703703702</c:v>
                </c:pt>
                <c:pt idx="39">
                  <c:v>3.9444444444444402</c:v>
                </c:pt>
                <c:pt idx="40">
                  <c:v>4.2407407407407396</c:v>
                </c:pt>
                <c:pt idx="41">
                  <c:v>4.5185185185185199</c:v>
                </c:pt>
                <c:pt idx="42">
                  <c:v>4.92592592592593</c:v>
                </c:pt>
                <c:pt idx="43">
                  <c:v>4.4444444444444402</c:v>
                </c:pt>
                <c:pt idx="44">
                  <c:v>4.3703703703703702</c:v>
                </c:pt>
                <c:pt idx="45">
                  <c:v>4.8333333333333304</c:v>
                </c:pt>
                <c:pt idx="46">
                  <c:v>4.6851851851851896</c:v>
                </c:pt>
                <c:pt idx="47">
                  <c:v>3.8703703703703698</c:v>
                </c:pt>
                <c:pt idx="48">
                  <c:v>3.7962962962962998</c:v>
                </c:pt>
                <c:pt idx="49">
                  <c:v>5.0925925925925899</c:v>
                </c:pt>
                <c:pt idx="50">
                  <c:v>4.3703703703703702</c:v>
                </c:pt>
                <c:pt idx="51">
                  <c:v>4.3148148148148104</c:v>
                </c:pt>
                <c:pt idx="52">
                  <c:v>4.6296296296296298</c:v>
                </c:pt>
                <c:pt idx="53">
                  <c:v>4.2777777777777803</c:v>
                </c:pt>
                <c:pt idx="54">
                  <c:v>3.9444444444444402</c:v>
                </c:pt>
                <c:pt idx="55">
                  <c:v>4.1111111111111098</c:v>
                </c:pt>
                <c:pt idx="56">
                  <c:v>3.7777777777777799</c:v>
                </c:pt>
                <c:pt idx="57">
                  <c:v>4.6481481481481497</c:v>
                </c:pt>
                <c:pt idx="58">
                  <c:v>4.2962962962963003</c:v>
                </c:pt>
                <c:pt idx="59">
                  <c:v>4.5</c:v>
                </c:pt>
                <c:pt idx="60">
                  <c:v>4.6666666666666696</c:v>
                </c:pt>
                <c:pt idx="61">
                  <c:v>4.6481481481481497</c:v>
                </c:pt>
                <c:pt idx="62">
                  <c:v>3.6481481481481501</c:v>
                </c:pt>
                <c:pt idx="63">
                  <c:v>4.7222222222222197</c:v>
                </c:pt>
                <c:pt idx="64">
                  <c:v>4.4074074074074101</c:v>
                </c:pt>
                <c:pt idx="65">
                  <c:v>4.6111111111111098</c:v>
                </c:pt>
                <c:pt idx="66">
                  <c:v>3.8703703703703698</c:v>
                </c:pt>
                <c:pt idx="67">
                  <c:v>3.8888888888888902</c:v>
                </c:pt>
                <c:pt idx="68">
                  <c:v>3.7222222222222201</c:v>
                </c:pt>
                <c:pt idx="69">
                  <c:v>4.2407407407407396</c:v>
                </c:pt>
                <c:pt idx="70">
                  <c:v>4.2222222222222197</c:v>
                </c:pt>
                <c:pt idx="71">
                  <c:v>4.3888888888888902</c:v>
                </c:pt>
                <c:pt idx="72">
                  <c:v>4.5185185185185199</c:v>
                </c:pt>
                <c:pt idx="73">
                  <c:v>4.9814814814814801</c:v>
                </c:pt>
                <c:pt idx="74">
                  <c:v>3.5370370370370399</c:v>
                </c:pt>
                <c:pt idx="75">
                  <c:v>4.4074074074074101</c:v>
                </c:pt>
                <c:pt idx="76">
                  <c:v>4.8333333333333304</c:v>
                </c:pt>
                <c:pt idx="77">
                  <c:v>4.1481481481481497</c:v>
                </c:pt>
                <c:pt idx="78">
                  <c:v>3.9814814814814801</c:v>
                </c:pt>
                <c:pt idx="79">
                  <c:v>4.3888888888888902</c:v>
                </c:pt>
                <c:pt idx="80">
                  <c:v>4.4444444444444402</c:v>
                </c:pt>
                <c:pt idx="81">
                  <c:v>3.8333333333333299</c:v>
                </c:pt>
                <c:pt idx="82">
                  <c:v>4.5</c:v>
                </c:pt>
                <c:pt idx="83">
                  <c:v>4.4074074074074101</c:v>
                </c:pt>
                <c:pt idx="84">
                  <c:v>4.3148148148148104</c:v>
                </c:pt>
                <c:pt idx="85">
                  <c:v>4.4074074074074101</c:v>
                </c:pt>
                <c:pt idx="86">
                  <c:v>4.5925925925925899</c:v>
                </c:pt>
                <c:pt idx="87">
                  <c:v>4.5925925925925899</c:v>
                </c:pt>
                <c:pt idx="88">
                  <c:v>4.6666666666666696</c:v>
                </c:pt>
                <c:pt idx="89">
                  <c:v>3.9629629629629601</c:v>
                </c:pt>
                <c:pt idx="90">
                  <c:v>4.7592592592592604</c:v>
                </c:pt>
                <c:pt idx="91">
                  <c:v>3.7962962962962998</c:v>
                </c:pt>
                <c:pt idx="92">
                  <c:v>3.8888888888888902</c:v>
                </c:pt>
                <c:pt idx="93">
                  <c:v>4.4074074074074101</c:v>
                </c:pt>
                <c:pt idx="94">
                  <c:v>4.4629629629629601</c:v>
                </c:pt>
                <c:pt idx="95">
                  <c:v>3.92592592592593</c:v>
                </c:pt>
                <c:pt idx="96">
                  <c:v>4.3518518518518503</c:v>
                </c:pt>
                <c:pt idx="97">
                  <c:v>4.9629629629629601</c:v>
                </c:pt>
                <c:pt idx="98">
                  <c:v>4.3148148148148104</c:v>
                </c:pt>
                <c:pt idx="99">
                  <c:v>4.9074074074074101</c:v>
                </c:pt>
                <c:pt idx="100">
                  <c:v>4.0370370370370399</c:v>
                </c:pt>
                <c:pt idx="101">
                  <c:v>5.2592592592592604</c:v>
                </c:pt>
                <c:pt idx="102">
                  <c:v>4.7777777777777803</c:v>
                </c:pt>
                <c:pt idx="103">
                  <c:v>4.5</c:v>
                </c:pt>
                <c:pt idx="104">
                  <c:v>5</c:v>
                </c:pt>
                <c:pt idx="105">
                  <c:v>4.9629629629629601</c:v>
                </c:pt>
                <c:pt idx="106">
                  <c:v>4.2592592592592604</c:v>
                </c:pt>
                <c:pt idx="107">
                  <c:v>4.1666666666666696</c:v>
                </c:pt>
                <c:pt idx="108">
                  <c:v>5.1666666666666696</c:v>
                </c:pt>
                <c:pt idx="109">
                  <c:v>5.0185185185185199</c:v>
                </c:pt>
                <c:pt idx="110">
                  <c:v>4.6296296296296298</c:v>
                </c:pt>
                <c:pt idx="111">
                  <c:v>4.2777777777777803</c:v>
                </c:pt>
                <c:pt idx="112">
                  <c:v>4.8703703703703702</c:v>
                </c:pt>
                <c:pt idx="113">
                  <c:v>4.3148148148148104</c:v>
                </c:pt>
                <c:pt idx="114">
                  <c:v>4.4814814814814801</c:v>
                </c:pt>
                <c:pt idx="115">
                  <c:v>4.2037037037036997</c:v>
                </c:pt>
                <c:pt idx="116">
                  <c:v>2.7777777777777799</c:v>
                </c:pt>
                <c:pt idx="117">
                  <c:v>4.2407407407407396</c:v>
                </c:pt>
                <c:pt idx="118">
                  <c:v>3.81481481481481</c:v>
                </c:pt>
                <c:pt idx="119">
                  <c:v>4.4629629629629601</c:v>
                </c:pt>
                <c:pt idx="120">
                  <c:v>4.6481481481481497</c:v>
                </c:pt>
                <c:pt idx="121">
                  <c:v>4.3888888888888902</c:v>
                </c:pt>
                <c:pt idx="122">
                  <c:v>4.4814814814814801</c:v>
                </c:pt>
                <c:pt idx="123">
                  <c:v>4.4814814814814801</c:v>
                </c:pt>
                <c:pt idx="124">
                  <c:v>4</c:v>
                </c:pt>
                <c:pt idx="125">
                  <c:v>4.0370370370370399</c:v>
                </c:pt>
                <c:pt idx="126">
                  <c:v>4.9629629629629601</c:v>
                </c:pt>
                <c:pt idx="127">
                  <c:v>4.1851851851851896</c:v>
                </c:pt>
                <c:pt idx="128">
                  <c:v>4.0370370370370399</c:v>
                </c:pt>
                <c:pt idx="129">
                  <c:v>4.1111111111111098</c:v>
                </c:pt>
                <c:pt idx="130">
                  <c:v>4.2037037037036997</c:v>
                </c:pt>
                <c:pt idx="131">
                  <c:v>4.3148148148148104</c:v>
                </c:pt>
                <c:pt idx="132">
                  <c:v>3.9444444444444402</c:v>
                </c:pt>
                <c:pt idx="133">
                  <c:v>4.8148148148148104</c:v>
                </c:pt>
                <c:pt idx="134">
                  <c:v>4.3888888888888902</c:v>
                </c:pt>
                <c:pt idx="135">
                  <c:v>4.0925925925925899</c:v>
                </c:pt>
                <c:pt idx="136">
                  <c:v>3.75925925925926</c:v>
                </c:pt>
                <c:pt idx="137">
                  <c:v>3.9629629629629601</c:v>
                </c:pt>
                <c:pt idx="138">
                  <c:v>4.1296296296296298</c:v>
                </c:pt>
                <c:pt idx="139">
                  <c:v>3.7777777777777799</c:v>
                </c:pt>
                <c:pt idx="140">
                  <c:v>4.2407407407407396</c:v>
                </c:pt>
                <c:pt idx="141">
                  <c:v>3.8518518518518499</c:v>
                </c:pt>
                <c:pt idx="142">
                  <c:v>4.07407407407407</c:v>
                </c:pt>
                <c:pt idx="143">
                  <c:v>3.9629629629629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8B-49B9-A0C9-FA7961F87FB8}"/>
            </c:ext>
          </c:extLst>
        </c:ser>
        <c:ser>
          <c:idx val="1"/>
          <c:order val="1"/>
          <c:tx>
            <c:v>mismatch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exp3_summary!$C$146:$C$161</c:f>
              <c:numCache>
                <c:formatCode>General</c:formatCode>
                <c:ptCount val="16"/>
                <c:pt idx="0">
                  <c:v>3.4594594594594601</c:v>
                </c:pt>
                <c:pt idx="1">
                  <c:v>3.8108108108108101</c:v>
                </c:pt>
                <c:pt idx="2">
                  <c:v>4.0270270270270299</c:v>
                </c:pt>
                <c:pt idx="3">
                  <c:v>4.3423423423423397</c:v>
                </c:pt>
                <c:pt idx="4">
                  <c:v>3.36936936936937</c:v>
                </c:pt>
                <c:pt idx="5">
                  <c:v>3.4504504504504498</c:v>
                </c:pt>
                <c:pt idx="6">
                  <c:v>3.0360360360360401</c:v>
                </c:pt>
                <c:pt idx="7">
                  <c:v>4.0630630630630602</c:v>
                </c:pt>
                <c:pt idx="8">
                  <c:v>3.86486486486486</c:v>
                </c:pt>
                <c:pt idx="9">
                  <c:v>3.4594594594594601</c:v>
                </c:pt>
                <c:pt idx="10">
                  <c:v>3.2342342342342301</c:v>
                </c:pt>
                <c:pt idx="11">
                  <c:v>3.5855855855855898</c:v>
                </c:pt>
                <c:pt idx="12">
                  <c:v>4.1981981981981997</c:v>
                </c:pt>
                <c:pt idx="13">
                  <c:v>3.6666666666666701</c:v>
                </c:pt>
                <c:pt idx="14">
                  <c:v>2.9549549549549501</c:v>
                </c:pt>
                <c:pt idx="15">
                  <c:v>2.5945945945945899</c:v>
                </c:pt>
              </c:numCache>
            </c:numRef>
          </c:xVal>
          <c:yVal>
            <c:numRef>
              <c:f>exp3_summary!$F$146:$F$161</c:f>
              <c:numCache>
                <c:formatCode>General</c:formatCode>
                <c:ptCount val="16"/>
                <c:pt idx="0">
                  <c:v>3.3888888888888902</c:v>
                </c:pt>
                <c:pt idx="1">
                  <c:v>3.5185185185185199</c:v>
                </c:pt>
                <c:pt idx="2">
                  <c:v>3.7777777777777799</c:v>
                </c:pt>
                <c:pt idx="3">
                  <c:v>4.07407407407407</c:v>
                </c:pt>
                <c:pt idx="4">
                  <c:v>3.1111111111111098</c:v>
                </c:pt>
                <c:pt idx="5">
                  <c:v>3.1296296296296302</c:v>
                </c:pt>
                <c:pt idx="6">
                  <c:v>2.74074074074074</c:v>
                </c:pt>
                <c:pt idx="7">
                  <c:v>3.3518518518518499</c:v>
                </c:pt>
                <c:pt idx="8">
                  <c:v>3.3703703703703698</c:v>
                </c:pt>
                <c:pt idx="9">
                  <c:v>3.2777777777777799</c:v>
                </c:pt>
                <c:pt idx="10">
                  <c:v>3.07407407407407</c:v>
                </c:pt>
                <c:pt idx="11">
                  <c:v>3.18518518518519</c:v>
                </c:pt>
                <c:pt idx="12">
                  <c:v>3.9074074074074101</c:v>
                </c:pt>
                <c:pt idx="13">
                  <c:v>3.7222222222222201</c:v>
                </c:pt>
                <c:pt idx="14">
                  <c:v>3.0370370370370399</c:v>
                </c:pt>
                <c:pt idx="15">
                  <c:v>2.3333333333333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8B-49B9-A0C9-FA7961F87F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5273168"/>
        <c:axId val="1967523888"/>
      </c:scatterChart>
      <c:valAx>
        <c:axId val="1825273168"/>
        <c:scaling>
          <c:orientation val="minMax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fidence Expt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7523888"/>
        <c:crosses val="autoZero"/>
        <c:crossBetween val="midCat"/>
      </c:valAx>
      <c:valAx>
        <c:axId val="1967523888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naided Confidence Expt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273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atch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exp3_summary!$C$2:$C$145</c:f>
              <c:numCache>
                <c:formatCode>General</c:formatCode>
                <c:ptCount val="144"/>
                <c:pt idx="0">
                  <c:v>5.0270270270270299</c:v>
                </c:pt>
                <c:pt idx="1">
                  <c:v>4.7657657657657699</c:v>
                </c:pt>
                <c:pt idx="2">
                  <c:v>4.7027027027027</c:v>
                </c:pt>
                <c:pt idx="3">
                  <c:v>4.8648648648648596</c:v>
                </c:pt>
                <c:pt idx="4">
                  <c:v>4.5765765765765796</c:v>
                </c:pt>
                <c:pt idx="5">
                  <c:v>4.5405405405405403</c:v>
                </c:pt>
                <c:pt idx="6">
                  <c:v>4.1621621621621596</c:v>
                </c:pt>
                <c:pt idx="7">
                  <c:v>3.9909909909909902</c:v>
                </c:pt>
                <c:pt idx="8">
                  <c:v>4.35135135135135</c:v>
                </c:pt>
                <c:pt idx="9">
                  <c:v>4.3963963963964003</c:v>
                </c:pt>
                <c:pt idx="10">
                  <c:v>4.9009009009008997</c:v>
                </c:pt>
                <c:pt idx="11">
                  <c:v>4.5495495495495497</c:v>
                </c:pt>
                <c:pt idx="12">
                  <c:v>5.0720720720720696</c:v>
                </c:pt>
                <c:pt idx="13">
                  <c:v>4.7117117117117102</c:v>
                </c:pt>
                <c:pt idx="14">
                  <c:v>5.14414414414414</c:v>
                </c:pt>
                <c:pt idx="15">
                  <c:v>4.7117117117117102</c:v>
                </c:pt>
                <c:pt idx="16">
                  <c:v>4.35135135135135</c:v>
                </c:pt>
                <c:pt idx="17">
                  <c:v>4.79279279279279</c:v>
                </c:pt>
                <c:pt idx="18">
                  <c:v>5.20720720720721</c:v>
                </c:pt>
                <c:pt idx="19">
                  <c:v>5.0450450450450504</c:v>
                </c:pt>
                <c:pt idx="20">
                  <c:v>4.5855855855855898</c:v>
                </c:pt>
                <c:pt idx="21">
                  <c:v>4.4864864864864904</c:v>
                </c:pt>
                <c:pt idx="22">
                  <c:v>5.2162162162162202</c:v>
                </c:pt>
                <c:pt idx="23">
                  <c:v>4.8648648648648596</c:v>
                </c:pt>
                <c:pt idx="24">
                  <c:v>4.6936936936936897</c:v>
                </c:pt>
                <c:pt idx="25">
                  <c:v>4.2252252252252296</c:v>
                </c:pt>
                <c:pt idx="26">
                  <c:v>5.0180180180180196</c:v>
                </c:pt>
                <c:pt idx="27">
                  <c:v>5.2882882882882898</c:v>
                </c:pt>
                <c:pt idx="28">
                  <c:v>4.4684684684684699</c:v>
                </c:pt>
                <c:pt idx="29">
                  <c:v>4.6936936936936897</c:v>
                </c:pt>
                <c:pt idx="30">
                  <c:v>5.2972972972973</c:v>
                </c:pt>
                <c:pt idx="31">
                  <c:v>4.4594594594594597</c:v>
                </c:pt>
                <c:pt idx="32">
                  <c:v>4.8468468468468497</c:v>
                </c:pt>
                <c:pt idx="33">
                  <c:v>4.5135135135135096</c:v>
                </c:pt>
                <c:pt idx="34">
                  <c:v>3.8108108108108101</c:v>
                </c:pt>
                <c:pt idx="35">
                  <c:v>4.7297297297297298</c:v>
                </c:pt>
                <c:pt idx="36">
                  <c:v>4.9729729729729701</c:v>
                </c:pt>
                <c:pt idx="37">
                  <c:v>4.5135135135135096</c:v>
                </c:pt>
                <c:pt idx="38">
                  <c:v>5.4954954954954998</c:v>
                </c:pt>
                <c:pt idx="39">
                  <c:v>4.3423423423423397</c:v>
                </c:pt>
                <c:pt idx="40">
                  <c:v>4.2792792792792804</c:v>
                </c:pt>
                <c:pt idx="41">
                  <c:v>4.7657657657657699</c:v>
                </c:pt>
                <c:pt idx="42">
                  <c:v>5.0270270270270299</c:v>
                </c:pt>
                <c:pt idx="43">
                  <c:v>4.7027027027027</c:v>
                </c:pt>
                <c:pt idx="44">
                  <c:v>4.55855855855856</c:v>
                </c:pt>
                <c:pt idx="45">
                  <c:v>4.8828828828828801</c:v>
                </c:pt>
                <c:pt idx="46">
                  <c:v>4.79279279279279</c:v>
                </c:pt>
                <c:pt idx="47">
                  <c:v>4.14414414414414</c:v>
                </c:pt>
                <c:pt idx="48">
                  <c:v>3.7567567567567601</c:v>
                </c:pt>
                <c:pt idx="49">
                  <c:v>4.9819819819819804</c:v>
                </c:pt>
                <c:pt idx="50">
                  <c:v>4.4864864864864904</c:v>
                </c:pt>
                <c:pt idx="51">
                  <c:v>4.1801801801801801</c:v>
                </c:pt>
                <c:pt idx="52">
                  <c:v>4.3603603603603602</c:v>
                </c:pt>
                <c:pt idx="53">
                  <c:v>4.5135135135135096</c:v>
                </c:pt>
                <c:pt idx="54">
                  <c:v>4.1531531531531503</c:v>
                </c:pt>
                <c:pt idx="55">
                  <c:v>4.4684684684684699</c:v>
                </c:pt>
                <c:pt idx="56">
                  <c:v>3.8108108108108101</c:v>
                </c:pt>
                <c:pt idx="57">
                  <c:v>4.7837837837837798</c:v>
                </c:pt>
                <c:pt idx="58">
                  <c:v>4.4594594594594597</c:v>
                </c:pt>
                <c:pt idx="59">
                  <c:v>4.6936936936936897</c:v>
                </c:pt>
                <c:pt idx="60">
                  <c:v>4.9099099099099099</c:v>
                </c:pt>
                <c:pt idx="61">
                  <c:v>5.0090090090090102</c:v>
                </c:pt>
                <c:pt idx="62">
                  <c:v>4.2882882882882898</c:v>
                </c:pt>
                <c:pt idx="63">
                  <c:v>4.79279279279279</c:v>
                </c:pt>
                <c:pt idx="64">
                  <c:v>4.7387387387387401</c:v>
                </c:pt>
                <c:pt idx="65">
                  <c:v>4.7027027027027</c:v>
                </c:pt>
                <c:pt idx="66">
                  <c:v>4.4234234234234204</c:v>
                </c:pt>
                <c:pt idx="67">
                  <c:v>4.3333333333333304</c:v>
                </c:pt>
                <c:pt idx="68">
                  <c:v>4.4774774774774802</c:v>
                </c:pt>
                <c:pt idx="69">
                  <c:v>4.3783783783783798</c:v>
                </c:pt>
                <c:pt idx="70">
                  <c:v>4.6576576576576603</c:v>
                </c:pt>
                <c:pt idx="71">
                  <c:v>4.9729729729729701</c:v>
                </c:pt>
                <c:pt idx="72">
                  <c:v>4.64864864864865</c:v>
                </c:pt>
                <c:pt idx="73">
                  <c:v>5.0540540540540499</c:v>
                </c:pt>
                <c:pt idx="74">
                  <c:v>4.2792792792792804</c:v>
                </c:pt>
                <c:pt idx="75">
                  <c:v>4.5765765765765796</c:v>
                </c:pt>
                <c:pt idx="76">
                  <c:v>4.8738738738738698</c:v>
                </c:pt>
                <c:pt idx="77">
                  <c:v>4.3783783783783798</c:v>
                </c:pt>
                <c:pt idx="78">
                  <c:v>4.3423423423423397</c:v>
                </c:pt>
                <c:pt idx="79">
                  <c:v>4.8468468468468497</c:v>
                </c:pt>
                <c:pt idx="80">
                  <c:v>4.6756756756756799</c:v>
                </c:pt>
                <c:pt idx="81">
                  <c:v>4.4864864864864904</c:v>
                </c:pt>
                <c:pt idx="82">
                  <c:v>4.9009009009008997</c:v>
                </c:pt>
                <c:pt idx="83">
                  <c:v>4.6756756756756799</c:v>
                </c:pt>
                <c:pt idx="84">
                  <c:v>4.9189189189189202</c:v>
                </c:pt>
                <c:pt idx="85">
                  <c:v>4.7207207207207196</c:v>
                </c:pt>
                <c:pt idx="86">
                  <c:v>5.0180180180180196</c:v>
                </c:pt>
                <c:pt idx="87">
                  <c:v>4.9369369369369398</c:v>
                </c:pt>
                <c:pt idx="88">
                  <c:v>4.9549549549549496</c:v>
                </c:pt>
                <c:pt idx="89">
                  <c:v>4.3603603603603602</c:v>
                </c:pt>
                <c:pt idx="90">
                  <c:v>5.0900900900900901</c:v>
                </c:pt>
                <c:pt idx="91">
                  <c:v>4.3873873873873901</c:v>
                </c:pt>
                <c:pt idx="92">
                  <c:v>4.6306306306306304</c:v>
                </c:pt>
                <c:pt idx="93">
                  <c:v>4.8378378378378404</c:v>
                </c:pt>
                <c:pt idx="94">
                  <c:v>4.8108108108108096</c:v>
                </c:pt>
                <c:pt idx="95">
                  <c:v>4.1621621621621596</c:v>
                </c:pt>
                <c:pt idx="96">
                  <c:v>4.7207207207207196</c:v>
                </c:pt>
                <c:pt idx="97">
                  <c:v>5.1711711711711699</c:v>
                </c:pt>
                <c:pt idx="98">
                  <c:v>4.6756756756756799</c:v>
                </c:pt>
                <c:pt idx="99">
                  <c:v>5.0720720720720696</c:v>
                </c:pt>
                <c:pt idx="100">
                  <c:v>4.20720720720721</c:v>
                </c:pt>
                <c:pt idx="101">
                  <c:v>5.4144144144144102</c:v>
                </c:pt>
                <c:pt idx="102">
                  <c:v>5.0990990990991003</c:v>
                </c:pt>
                <c:pt idx="103">
                  <c:v>4.6756756756756799</c:v>
                </c:pt>
                <c:pt idx="104">
                  <c:v>4.8468468468468497</c:v>
                </c:pt>
                <c:pt idx="105">
                  <c:v>5.1081081081081097</c:v>
                </c:pt>
                <c:pt idx="106">
                  <c:v>4.2792792792792804</c:v>
                </c:pt>
                <c:pt idx="107">
                  <c:v>4.3693693693693696</c:v>
                </c:pt>
                <c:pt idx="108">
                  <c:v>5.3603603603603602</c:v>
                </c:pt>
                <c:pt idx="109">
                  <c:v>4.9099099099099099</c:v>
                </c:pt>
                <c:pt idx="110">
                  <c:v>4.9549549549549496</c:v>
                </c:pt>
                <c:pt idx="111">
                  <c:v>4.6576576576576603</c:v>
                </c:pt>
                <c:pt idx="112">
                  <c:v>4.85585585585586</c:v>
                </c:pt>
                <c:pt idx="113">
                  <c:v>4.7207207207207196</c:v>
                </c:pt>
                <c:pt idx="114">
                  <c:v>4.9459459459459501</c:v>
                </c:pt>
                <c:pt idx="115">
                  <c:v>4.5945945945945903</c:v>
                </c:pt>
                <c:pt idx="116">
                  <c:v>3.2432432432432399</c:v>
                </c:pt>
                <c:pt idx="117">
                  <c:v>4.3693693693693696</c:v>
                </c:pt>
                <c:pt idx="118">
                  <c:v>4.2162162162162202</c:v>
                </c:pt>
                <c:pt idx="119">
                  <c:v>4.4504504504504503</c:v>
                </c:pt>
                <c:pt idx="120">
                  <c:v>4.8648648648648596</c:v>
                </c:pt>
                <c:pt idx="121">
                  <c:v>4.8918918918918903</c:v>
                </c:pt>
                <c:pt idx="122">
                  <c:v>4.3963963963964003</c:v>
                </c:pt>
                <c:pt idx="123">
                  <c:v>4.3693693693693696</c:v>
                </c:pt>
                <c:pt idx="124">
                  <c:v>4.20720720720721</c:v>
                </c:pt>
                <c:pt idx="125">
                  <c:v>4.2702702702702702</c:v>
                </c:pt>
                <c:pt idx="126">
                  <c:v>4.79279279279279</c:v>
                </c:pt>
                <c:pt idx="127">
                  <c:v>4.5225225225225198</c:v>
                </c:pt>
                <c:pt idx="128">
                  <c:v>4.0270270270270299</c:v>
                </c:pt>
                <c:pt idx="129">
                  <c:v>4.44144144144144</c:v>
                </c:pt>
                <c:pt idx="130">
                  <c:v>4.4144144144144102</c:v>
                </c:pt>
                <c:pt idx="131">
                  <c:v>4.5675675675675702</c:v>
                </c:pt>
                <c:pt idx="132">
                  <c:v>4.6936936936936897</c:v>
                </c:pt>
                <c:pt idx="133">
                  <c:v>4.9009009009008997</c:v>
                </c:pt>
                <c:pt idx="134">
                  <c:v>4.44144144144144</c:v>
                </c:pt>
                <c:pt idx="135">
                  <c:v>4.3423423423423397</c:v>
                </c:pt>
                <c:pt idx="136">
                  <c:v>3.79279279279279</c:v>
                </c:pt>
                <c:pt idx="137">
                  <c:v>4.0180180180180196</c:v>
                </c:pt>
                <c:pt idx="138">
                  <c:v>4.0810810810810798</c:v>
                </c:pt>
                <c:pt idx="139">
                  <c:v>3.9369369369369398</c:v>
                </c:pt>
                <c:pt idx="140">
                  <c:v>4.0720720720720696</c:v>
                </c:pt>
                <c:pt idx="141">
                  <c:v>4.2342342342342301</c:v>
                </c:pt>
                <c:pt idx="142">
                  <c:v>4.5225225225225198</c:v>
                </c:pt>
                <c:pt idx="143">
                  <c:v>4.64864864864865</c:v>
                </c:pt>
              </c:numCache>
            </c:numRef>
          </c:xVal>
          <c:yVal>
            <c:numRef>
              <c:f>exp3_summary!$G$2:$G$145</c:f>
              <c:numCache>
                <c:formatCode>General</c:formatCode>
                <c:ptCount val="144"/>
                <c:pt idx="0">
                  <c:v>5.375</c:v>
                </c:pt>
                <c:pt idx="1">
                  <c:v>4.9285714285714297</c:v>
                </c:pt>
                <c:pt idx="2">
                  <c:v>4.8928571428571397</c:v>
                </c:pt>
                <c:pt idx="3">
                  <c:v>5.21428571428571</c:v>
                </c:pt>
                <c:pt idx="4">
                  <c:v>4.66071428571429</c:v>
                </c:pt>
                <c:pt idx="5">
                  <c:v>4.9285714285714297</c:v>
                </c:pt>
                <c:pt idx="6">
                  <c:v>4.2678571428571397</c:v>
                </c:pt>
                <c:pt idx="7">
                  <c:v>4.21428571428571</c:v>
                </c:pt>
                <c:pt idx="8">
                  <c:v>4.2678571428571397</c:v>
                </c:pt>
                <c:pt idx="9">
                  <c:v>4.6964285714285703</c:v>
                </c:pt>
                <c:pt idx="10">
                  <c:v>5.3214285714285703</c:v>
                </c:pt>
                <c:pt idx="11">
                  <c:v>4.7678571428571397</c:v>
                </c:pt>
                <c:pt idx="12">
                  <c:v>5.3571428571428603</c:v>
                </c:pt>
                <c:pt idx="13">
                  <c:v>4.8928571428571397</c:v>
                </c:pt>
                <c:pt idx="14">
                  <c:v>5.4464285714285703</c:v>
                </c:pt>
                <c:pt idx="15">
                  <c:v>4.8928571428571397</c:v>
                </c:pt>
                <c:pt idx="16">
                  <c:v>4.6964285714285703</c:v>
                </c:pt>
                <c:pt idx="17">
                  <c:v>4.83928571428571</c:v>
                </c:pt>
                <c:pt idx="18">
                  <c:v>5.33928571428571</c:v>
                </c:pt>
                <c:pt idx="19">
                  <c:v>5.16071428571429</c:v>
                </c:pt>
                <c:pt idx="20">
                  <c:v>5.0178571428571397</c:v>
                </c:pt>
                <c:pt idx="21">
                  <c:v>4.5178571428571397</c:v>
                </c:pt>
                <c:pt idx="22">
                  <c:v>5.3214285714285703</c:v>
                </c:pt>
                <c:pt idx="23">
                  <c:v>5.03571428571429</c:v>
                </c:pt>
                <c:pt idx="24">
                  <c:v>4.6785714285714297</c:v>
                </c:pt>
                <c:pt idx="25">
                  <c:v>4.2678571428571397</c:v>
                </c:pt>
                <c:pt idx="26">
                  <c:v>5.3571428571428603</c:v>
                </c:pt>
                <c:pt idx="27">
                  <c:v>5.4464285714285703</c:v>
                </c:pt>
                <c:pt idx="28">
                  <c:v>4.71428571428571</c:v>
                </c:pt>
                <c:pt idx="29">
                  <c:v>4.91071428571429</c:v>
                </c:pt>
                <c:pt idx="30">
                  <c:v>5.5178571428571397</c:v>
                </c:pt>
                <c:pt idx="31">
                  <c:v>4.75</c:v>
                </c:pt>
                <c:pt idx="32">
                  <c:v>5.03571428571429</c:v>
                </c:pt>
                <c:pt idx="33">
                  <c:v>4.6785714285714297</c:v>
                </c:pt>
                <c:pt idx="34">
                  <c:v>3.78571428571429</c:v>
                </c:pt>
                <c:pt idx="35">
                  <c:v>5.1071428571428603</c:v>
                </c:pt>
                <c:pt idx="36">
                  <c:v>5</c:v>
                </c:pt>
                <c:pt idx="37">
                  <c:v>4.875</c:v>
                </c:pt>
                <c:pt idx="38">
                  <c:v>5.6785714285714297</c:v>
                </c:pt>
                <c:pt idx="39">
                  <c:v>4.75</c:v>
                </c:pt>
                <c:pt idx="40">
                  <c:v>4.7678571428571397</c:v>
                </c:pt>
                <c:pt idx="41">
                  <c:v>4.8928571428571397</c:v>
                </c:pt>
                <c:pt idx="42">
                  <c:v>5.1964285714285703</c:v>
                </c:pt>
                <c:pt idx="43">
                  <c:v>4.7678571428571397</c:v>
                </c:pt>
                <c:pt idx="44">
                  <c:v>4.8035714285714297</c:v>
                </c:pt>
                <c:pt idx="45">
                  <c:v>4.8214285714285703</c:v>
                </c:pt>
                <c:pt idx="46">
                  <c:v>5.1785714285714297</c:v>
                </c:pt>
                <c:pt idx="47">
                  <c:v>4.3214285714285703</c:v>
                </c:pt>
                <c:pt idx="48">
                  <c:v>4.1964285714285703</c:v>
                </c:pt>
                <c:pt idx="49">
                  <c:v>5.3214285714285703</c:v>
                </c:pt>
                <c:pt idx="50">
                  <c:v>4.8035714285714297</c:v>
                </c:pt>
                <c:pt idx="51">
                  <c:v>4.78571428571429</c:v>
                </c:pt>
                <c:pt idx="52">
                  <c:v>4.7321428571428603</c:v>
                </c:pt>
                <c:pt idx="53">
                  <c:v>4.8214285714285703</c:v>
                </c:pt>
                <c:pt idx="54">
                  <c:v>4.5714285714285703</c:v>
                </c:pt>
                <c:pt idx="55">
                  <c:v>4.78571428571429</c:v>
                </c:pt>
                <c:pt idx="56">
                  <c:v>4.25</c:v>
                </c:pt>
                <c:pt idx="57">
                  <c:v>5.2321428571428603</c:v>
                </c:pt>
                <c:pt idx="58">
                  <c:v>4.6071428571428603</c:v>
                </c:pt>
                <c:pt idx="59">
                  <c:v>5</c:v>
                </c:pt>
                <c:pt idx="60">
                  <c:v>4.9821428571428603</c:v>
                </c:pt>
                <c:pt idx="61">
                  <c:v>5.1785714285714297</c:v>
                </c:pt>
                <c:pt idx="62">
                  <c:v>4.25</c:v>
                </c:pt>
                <c:pt idx="63">
                  <c:v>4.9821428571428603</c:v>
                </c:pt>
                <c:pt idx="64">
                  <c:v>5</c:v>
                </c:pt>
                <c:pt idx="65">
                  <c:v>4.66071428571429</c:v>
                </c:pt>
                <c:pt idx="66">
                  <c:v>4.5178571428571397</c:v>
                </c:pt>
                <c:pt idx="67">
                  <c:v>4.21428571428571</c:v>
                </c:pt>
                <c:pt idx="68">
                  <c:v>4.3928571428571397</c:v>
                </c:pt>
                <c:pt idx="69">
                  <c:v>4.8214285714285703</c:v>
                </c:pt>
                <c:pt idx="70">
                  <c:v>4.83928571428571</c:v>
                </c:pt>
                <c:pt idx="71">
                  <c:v>4.78571428571429</c:v>
                </c:pt>
                <c:pt idx="72">
                  <c:v>4.8928571428571397</c:v>
                </c:pt>
                <c:pt idx="73">
                  <c:v>5.0535714285714297</c:v>
                </c:pt>
                <c:pt idx="74">
                  <c:v>4.0178571428571397</c:v>
                </c:pt>
                <c:pt idx="75">
                  <c:v>4.8035714285714297</c:v>
                </c:pt>
                <c:pt idx="76">
                  <c:v>5.0714285714285703</c:v>
                </c:pt>
                <c:pt idx="77">
                  <c:v>4.4285714285714297</c:v>
                </c:pt>
                <c:pt idx="78">
                  <c:v>3.9285714285714302</c:v>
                </c:pt>
                <c:pt idx="79">
                  <c:v>4.96428571428571</c:v>
                </c:pt>
                <c:pt idx="80">
                  <c:v>5</c:v>
                </c:pt>
                <c:pt idx="81">
                  <c:v>4.28571428571429</c:v>
                </c:pt>
                <c:pt idx="82">
                  <c:v>5.0178571428571397</c:v>
                </c:pt>
                <c:pt idx="83">
                  <c:v>4.71428571428571</c:v>
                </c:pt>
                <c:pt idx="84">
                  <c:v>4.8928571428571397</c:v>
                </c:pt>
                <c:pt idx="85">
                  <c:v>4.83928571428571</c:v>
                </c:pt>
                <c:pt idx="86">
                  <c:v>5.1071428571428603</c:v>
                </c:pt>
                <c:pt idx="87">
                  <c:v>5</c:v>
                </c:pt>
                <c:pt idx="88">
                  <c:v>5.1964285714285703</c:v>
                </c:pt>
                <c:pt idx="89">
                  <c:v>4.53571428571429</c:v>
                </c:pt>
                <c:pt idx="90">
                  <c:v>5.1964285714285703</c:v>
                </c:pt>
                <c:pt idx="91">
                  <c:v>4.41071428571429</c:v>
                </c:pt>
                <c:pt idx="92">
                  <c:v>4.6071428571428603</c:v>
                </c:pt>
                <c:pt idx="93">
                  <c:v>5.1785714285714297</c:v>
                </c:pt>
                <c:pt idx="94">
                  <c:v>4.6964285714285703</c:v>
                </c:pt>
                <c:pt idx="95">
                  <c:v>4.2321428571428603</c:v>
                </c:pt>
                <c:pt idx="96">
                  <c:v>4.6785714285714297</c:v>
                </c:pt>
                <c:pt idx="97">
                  <c:v>5.2678571428571397</c:v>
                </c:pt>
                <c:pt idx="98">
                  <c:v>4.6428571428571397</c:v>
                </c:pt>
                <c:pt idx="99">
                  <c:v>5.3035714285714297</c:v>
                </c:pt>
                <c:pt idx="100">
                  <c:v>4.5178571428571397</c:v>
                </c:pt>
                <c:pt idx="101">
                  <c:v>5.5535714285714297</c:v>
                </c:pt>
                <c:pt idx="102">
                  <c:v>5.1964285714285703</c:v>
                </c:pt>
                <c:pt idx="103">
                  <c:v>5.1428571428571397</c:v>
                </c:pt>
                <c:pt idx="104">
                  <c:v>5.3928571428571397</c:v>
                </c:pt>
                <c:pt idx="105">
                  <c:v>5.3214285714285703</c:v>
                </c:pt>
                <c:pt idx="106">
                  <c:v>4.4821428571428603</c:v>
                </c:pt>
                <c:pt idx="107">
                  <c:v>4.6964285714285703</c:v>
                </c:pt>
                <c:pt idx="108">
                  <c:v>5.4821428571428603</c:v>
                </c:pt>
                <c:pt idx="109">
                  <c:v>5.1964285714285703</c:v>
                </c:pt>
                <c:pt idx="110">
                  <c:v>5.125</c:v>
                </c:pt>
                <c:pt idx="111">
                  <c:v>4.83928571428571</c:v>
                </c:pt>
                <c:pt idx="112">
                  <c:v>5.33928571428571</c:v>
                </c:pt>
                <c:pt idx="113">
                  <c:v>4.6964285714285703</c:v>
                </c:pt>
                <c:pt idx="114">
                  <c:v>5</c:v>
                </c:pt>
                <c:pt idx="115">
                  <c:v>4.8571428571428603</c:v>
                </c:pt>
                <c:pt idx="116">
                  <c:v>3.4464285714285698</c:v>
                </c:pt>
                <c:pt idx="117">
                  <c:v>4.75</c:v>
                </c:pt>
                <c:pt idx="118">
                  <c:v>4.3571428571428603</c:v>
                </c:pt>
                <c:pt idx="119">
                  <c:v>4.6785714285714297</c:v>
                </c:pt>
                <c:pt idx="120">
                  <c:v>5.2678571428571397</c:v>
                </c:pt>
                <c:pt idx="121">
                  <c:v>4.875</c:v>
                </c:pt>
                <c:pt idx="122">
                  <c:v>4.6071428571428603</c:v>
                </c:pt>
                <c:pt idx="123">
                  <c:v>4.7678571428571397</c:v>
                </c:pt>
                <c:pt idx="124">
                  <c:v>4.5714285714285703</c:v>
                </c:pt>
                <c:pt idx="125">
                  <c:v>4.3571428571428603</c:v>
                </c:pt>
                <c:pt idx="126">
                  <c:v>5.125</c:v>
                </c:pt>
                <c:pt idx="127">
                  <c:v>4.7678571428571397</c:v>
                </c:pt>
                <c:pt idx="128">
                  <c:v>4.1071428571428603</c:v>
                </c:pt>
                <c:pt idx="129">
                  <c:v>4.7678571428571397</c:v>
                </c:pt>
                <c:pt idx="130">
                  <c:v>4.66071428571429</c:v>
                </c:pt>
                <c:pt idx="131">
                  <c:v>5.125</c:v>
                </c:pt>
                <c:pt idx="132">
                  <c:v>4.625</c:v>
                </c:pt>
                <c:pt idx="133">
                  <c:v>5.3571428571428603</c:v>
                </c:pt>
                <c:pt idx="134">
                  <c:v>4.66071428571429</c:v>
                </c:pt>
                <c:pt idx="135">
                  <c:v>4.4285714285714297</c:v>
                </c:pt>
                <c:pt idx="136">
                  <c:v>3.71428571428571</c:v>
                </c:pt>
                <c:pt idx="137">
                  <c:v>4.6428571428571397</c:v>
                </c:pt>
                <c:pt idx="138">
                  <c:v>4.2678571428571397</c:v>
                </c:pt>
                <c:pt idx="139">
                  <c:v>4.03571428571429</c:v>
                </c:pt>
                <c:pt idx="140">
                  <c:v>4.28571428571429</c:v>
                </c:pt>
                <c:pt idx="141">
                  <c:v>4.53571428571429</c:v>
                </c:pt>
                <c:pt idx="142">
                  <c:v>4.7678571428571397</c:v>
                </c:pt>
                <c:pt idx="143">
                  <c:v>4.55357142857142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2FA-462C-88A1-B727466CC224}"/>
            </c:ext>
          </c:extLst>
        </c:ser>
        <c:ser>
          <c:idx val="1"/>
          <c:order val="1"/>
          <c:tx>
            <c:v>mismatch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exp3_summary!$C$146:$C$161</c:f>
              <c:numCache>
                <c:formatCode>General</c:formatCode>
                <c:ptCount val="16"/>
                <c:pt idx="0">
                  <c:v>3.4594594594594601</c:v>
                </c:pt>
                <c:pt idx="1">
                  <c:v>3.8108108108108101</c:v>
                </c:pt>
                <c:pt idx="2">
                  <c:v>4.0270270270270299</c:v>
                </c:pt>
                <c:pt idx="3">
                  <c:v>4.3423423423423397</c:v>
                </c:pt>
                <c:pt idx="4">
                  <c:v>3.36936936936937</c:v>
                </c:pt>
                <c:pt idx="5">
                  <c:v>3.4504504504504498</c:v>
                </c:pt>
                <c:pt idx="6">
                  <c:v>3.0360360360360401</c:v>
                </c:pt>
                <c:pt idx="7">
                  <c:v>4.0630630630630602</c:v>
                </c:pt>
                <c:pt idx="8">
                  <c:v>3.86486486486486</c:v>
                </c:pt>
                <c:pt idx="9">
                  <c:v>3.4594594594594601</c:v>
                </c:pt>
                <c:pt idx="10">
                  <c:v>3.2342342342342301</c:v>
                </c:pt>
                <c:pt idx="11">
                  <c:v>3.5855855855855898</c:v>
                </c:pt>
                <c:pt idx="12">
                  <c:v>4.1981981981981997</c:v>
                </c:pt>
                <c:pt idx="13">
                  <c:v>3.6666666666666701</c:v>
                </c:pt>
                <c:pt idx="14">
                  <c:v>2.9549549549549501</c:v>
                </c:pt>
                <c:pt idx="15">
                  <c:v>2.5945945945945899</c:v>
                </c:pt>
              </c:numCache>
            </c:numRef>
          </c:xVal>
          <c:yVal>
            <c:numRef>
              <c:f>exp3_summary!$G$146:$G$161</c:f>
              <c:numCache>
                <c:formatCode>General</c:formatCode>
                <c:ptCount val="16"/>
                <c:pt idx="0">
                  <c:v>3.78571428571429</c:v>
                </c:pt>
                <c:pt idx="1">
                  <c:v>4.2321428571428603</c:v>
                </c:pt>
                <c:pt idx="2">
                  <c:v>4.53571428571429</c:v>
                </c:pt>
                <c:pt idx="3">
                  <c:v>4.6964285714285703</c:v>
                </c:pt>
                <c:pt idx="4">
                  <c:v>3.6964285714285698</c:v>
                </c:pt>
                <c:pt idx="5">
                  <c:v>4.1428571428571397</c:v>
                </c:pt>
                <c:pt idx="6">
                  <c:v>3.3035714285714302</c:v>
                </c:pt>
                <c:pt idx="7">
                  <c:v>4.21428571428571</c:v>
                </c:pt>
                <c:pt idx="8">
                  <c:v>4.0714285714285703</c:v>
                </c:pt>
                <c:pt idx="9">
                  <c:v>3.5714285714285698</c:v>
                </c:pt>
                <c:pt idx="10">
                  <c:v>3.3928571428571401</c:v>
                </c:pt>
                <c:pt idx="11">
                  <c:v>3.6964285714285698</c:v>
                </c:pt>
                <c:pt idx="12">
                  <c:v>4.3035714285714297</c:v>
                </c:pt>
                <c:pt idx="13">
                  <c:v>4.2678571428571397</c:v>
                </c:pt>
                <c:pt idx="14">
                  <c:v>2.91071428571429</c:v>
                </c:pt>
                <c:pt idx="15">
                  <c:v>2.910714285714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2FA-462C-88A1-B727466CC2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5273168"/>
        <c:axId val="1967523888"/>
      </c:scatterChart>
      <c:valAx>
        <c:axId val="1825273168"/>
        <c:scaling>
          <c:orientation val="minMax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fidence Expt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7523888"/>
        <c:crosses val="autoZero"/>
        <c:crossBetween val="midCat"/>
      </c:valAx>
      <c:valAx>
        <c:axId val="1967523888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naided Confidence Expt2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273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atch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exp3_summary!$C$2:$C$145</c:f>
              <c:numCache>
                <c:formatCode>General</c:formatCode>
                <c:ptCount val="144"/>
                <c:pt idx="0">
                  <c:v>5.0270270270270299</c:v>
                </c:pt>
                <c:pt idx="1">
                  <c:v>4.7657657657657699</c:v>
                </c:pt>
                <c:pt idx="2">
                  <c:v>4.7027027027027</c:v>
                </c:pt>
                <c:pt idx="3">
                  <c:v>4.8648648648648596</c:v>
                </c:pt>
                <c:pt idx="4">
                  <c:v>4.5765765765765796</c:v>
                </c:pt>
                <c:pt idx="5">
                  <c:v>4.5405405405405403</c:v>
                </c:pt>
                <c:pt idx="6">
                  <c:v>4.1621621621621596</c:v>
                </c:pt>
                <c:pt idx="7">
                  <c:v>3.9909909909909902</c:v>
                </c:pt>
                <c:pt idx="8">
                  <c:v>4.35135135135135</c:v>
                </c:pt>
                <c:pt idx="9">
                  <c:v>4.3963963963964003</c:v>
                </c:pt>
                <c:pt idx="10">
                  <c:v>4.9009009009008997</c:v>
                </c:pt>
                <c:pt idx="11">
                  <c:v>4.5495495495495497</c:v>
                </c:pt>
                <c:pt idx="12">
                  <c:v>5.0720720720720696</c:v>
                </c:pt>
                <c:pt idx="13">
                  <c:v>4.7117117117117102</c:v>
                </c:pt>
                <c:pt idx="14">
                  <c:v>5.14414414414414</c:v>
                </c:pt>
                <c:pt idx="15">
                  <c:v>4.7117117117117102</c:v>
                </c:pt>
                <c:pt idx="16">
                  <c:v>4.35135135135135</c:v>
                </c:pt>
                <c:pt idx="17">
                  <c:v>4.79279279279279</c:v>
                </c:pt>
                <c:pt idx="18">
                  <c:v>5.20720720720721</c:v>
                </c:pt>
                <c:pt idx="19">
                  <c:v>5.0450450450450504</c:v>
                </c:pt>
                <c:pt idx="20">
                  <c:v>4.5855855855855898</c:v>
                </c:pt>
                <c:pt idx="21">
                  <c:v>4.4864864864864904</c:v>
                </c:pt>
                <c:pt idx="22">
                  <c:v>5.2162162162162202</c:v>
                </c:pt>
                <c:pt idx="23">
                  <c:v>4.8648648648648596</c:v>
                </c:pt>
                <c:pt idx="24">
                  <c:v>4.6936936936936897</c:v>
                </c:pt>
                <c:pt idx="25">
                  <c:v>4.2252252252252296</c:v>
                </c:pt>
                <c:pt idx="26">
                  <c:v>5.0180180180180196</c:v>
                </c:pt>
                <c:pt idx="27">
                  <c:v>5.2882882882882898</c:v>
                </c:pt>
                <c:pt idx="28">
                  <c:v>4.4684684684684699</c:v>
                </c:pt>
                <c:pt idx="29">
                  <c:v>4.6936936936936897</c:v>
                </c:pt>
                <c:pt idx="30">
                  <c:v>5.2972972972973</c:v>
                </c:pt>
                <c:pt idx="31">
                  <c:v>4.4594594594594597</c:v>
                </c:pt>
                <c:pt idx="32">
                  <c:v>4.8468468468468497</c:v>
                </c:pt>
                <c:pt idx="33">
                  <c:v>4.5135135135135096</c:v>
                </c:pt>
                <c:pt idx="34">
                  <c:v>3.8108108108108101</c:v>
                </c:pt>
                <c:pt idx="35">
                  <c:v>4.7297297297297298</c:v>
                </c:pt>
                <c:pt idx="36">
                  <c:v>4.9729729729729701</c:v>
                </c:pt>
                <c:pt idx="37">
                  <c:v>4.5135135135135096</c:v>
                </c:pt>
                <c:pt idx="38">
                  <c:v>5.4954954954954998</c:v>
                </c:pt>
                <c:pt idx="39">
                  <c:v>4.3423423423423397</c:v>
                </c:pt>
                <c:pt idx="40">
                  <c:v>4.2792792792792804</c:v>
                </c:pt>
                <c:pt idx="41">
                  <c:v>4.7657657657657699</c:v>
                </c:pt>
                <c:pt idx="42">
                  <c:v>5.0270270270270299</c:v>
                </c:pt>
                <c:pt idx="43">
                  <c:v>4.7027027027027</c:v>
                </c:pt>
                <c:pt idx="44">
                  <c:v>4.55855855855856</c:v>
                </c:pt>
                <c:pt idx="45">
                  <c:v>4.8828828828828801</c:v>
                </c:pt>
                <c:pt idx="46">
                  <c:v>4.79279279279279</c:v>
                </c:pt>
                <c:pt idx="47">
                  <c:v>4.14414414414414</c:v>
                </c:pt>
                <c:pt idx="48">
                  <c:v>3.7567567567567601</c:v>
                </c:pt>
                <c:pt idx="49">
                  <c:v>4.9819819819819804</c:v>
                </c:pt>
                <c:pt idx="50">
                  <c:v>4.4864864864864904</c:v>
                </c:pt>
                <c:pt idx="51">
                  <c:v>4.1801801801801801</c:v>
                </c:pt>
                <c:pt idx="52">
                  <c:v>4.3603603603603602</c:v>
                </c:pt>
                <c:pt idx="53">
                  <c:v>4.5135135135135096</c:v>
                </c:pt>
                <c:pt idx="54">
                  <c:v>4.1531531531531503</c:v>
                </c:pt>
                <c:pt idx="55">
                  <c:v>4.4684684684684699</c:v>
                </c:pt>
                <c:pt idx="56">
                  <c:v>3.8108108108108101</c:v>
                </c:pt>
                <c:pt idx="57">
                  <c:v>4.7837837837837798</c:v>
                </c:pt>
                <c:pt idx="58">
                  <c:v>4.4594594594594597</c:v>
                </c:pt>
                <c:pt idx="59">
                  <c:v>4.6936936936936897</c:v>
                </c:pt>
                <c:pt idx="60">
                  <c:v>4.9099099099099099</c:v>
                </c:pt>
                <c:pt idx="61">
                  <c:v>5.0090090090090102</c:v>
                </c:pt>
                <c:pt idx="62">
                  <c:v>4.2882882882882898</c:v>
                </c:pt>
                <c:pt idx="63">
                  <c:v>4.79279279279279</c:v>
                </c:pt>
                <c:pt idx="64">
                  <c:v>4.7387387387387401</c:v>
                </c:pt>
                <c:pt idx="65">
                  <c:v>4.7027027027027</c:v>
                </c:pt>
                <c:pt idx="66">
                  <c:v>4.4234234234234204</c:v>
                </c:pt>
                <c:pt idx="67">
                  <c:v>4.3333333333333304</c:v>
                </c:pt>
                <c:pt idx="68">
                  <c:v>4.4774774774774802</c:v>
                </c:pt>
                <c:pt idx="69">
                  <c:v>4.3783783783783798</c:v>
                </c:pt>
                <c:pt idx="70">
                  <c:v>4.6576576576576603</c:v>
                </c:pt>
                <c:pt idx="71">
                  <c:v>4.9729729729729701</c:v>
                </c:pt>
                <c:pt idx="72">
                  <c:v>4.64864864864865</c:v>
                </c:pt>
                <c:pt idx="73">
                  <c:v>5.0540540540540499</c:v>
                </c:pt>
                <c:pt idx="74">
                  <c:v>4.2792792792792804</c:v>
                </c:pt>
                <c:pt idx="75">
                  <c:v>4.5765765765765796</c:v>
                </c:pt>
                <c:pt idx="76">
                  <c:v>4.8738738738738698</c:v>
                </c:pt>
                <c:pt idx="77">
                  <c:v>4.3783783783783798</c:v>
                </c:pt>
                <c:pt idx="78">
                  <c:v>4.3423423423423397</c:v>
                </c:pt>
                <c:pt idx="79">
                  <c:v>4.8468468468468497</c:v>
                </c:pt>
                <c:pt idx="80">
                  <c:v>4.6756756756756799</c:v>
                </c:pt>
                <c:pt idx="81">
                  <c:v>4.4864864864864904</c:v>
                </c:pt>
                <c:pt idx="82">
                  <c:v>4.9009009009008997</c:v>
                </c:pt>
                <c:pt idx="83">
                  <c:v>4.6756756756756799</c:v>
                </c:pt>
                <c:pt idx="84">
                  <c:v>4.9189189189189202</c:v>
                </c:pt>
                <c:pt idx="85">
                  <c:v>4.7207207207207196</c:v>
                </c:pt>
                <c:pt idx="86">
                  <c:v>5.0180180180180196</c:v>
                </c:pt>
                <c:pt idx="87">
                  <c:v>4.9369369369369398</c:v>
                </c:pt>
                <c:pt idx="88">
                  <c:v>4.9549549549549496</c:v>
                </c:pt>
                <c:pt idx="89">
                  <c:v>4.3603603603603602</c:v>
                </c:pt>
                <c:pt idx="90">
                  <c:v>5.0900900900900901</c:v>
                </c:pt>
                <c:pt idx="91">
                  <c:v>4.3873873873873901</c:v>
                </c:pt>
                <c:pt idx="92">
                  <c:v>4.6306306306306304</c:v>
                </c:pt>
                <c:pt idx="93">
                  <c:v>4.8378378378378404</c:v>
                </c:pt>
                <c:pt idx="94">
                  <c:v>4.8108108108108096</c:v>
                </c:pt>
                <c:pt idx="95">
                  <c:v>4.1621621621621596</c:v>
                </c:pt>
                <c:pt idx="96">
                  <c:v>4.7207207207207196</c:v>
                </c:pt>
                <c:pt idx="97">
                  <c:v>5.1711711711711699</c:v>
                </c:pt>
                <c:pt idx="98">
                  <c:v>4.6756756756756799</c:v>
                </c:pt>
                <c:pt idx="99">
                  <c:v>5.0720720720720696</c:v>
                </c:pt>
                <c:pt idx="100">
                  <c:v>4.20720720720721</c:v>
                </c:pt>
                <c:pt idx="101">
                  <c:v>5.4144144144144102</c:v>
                </c:pt>
                <c:pt idx="102">
                  <c:v>5.0990990990991003</c:v>
                </c:pt>
                <c:pt idx="103">
                  <c:v>4.6756756756756799</c:v>
                </c:pt>
                <c:pt idx="104">
                  <c:v>4.8468468468468497</c:v>
                </c:pt>
                <c:pt idx="105">
                  <c:v>5.1081081081081097</c:v>
                </c:pt>
                <c:pt idx="106">
                  <c:v>4.2792792792792804</c:v>
                </c:pt>
                <c:pt idx="107">
                  <c:v>4.3693693693693696</c:v>
                </c:pt>
                <c:pt idx="108">
                  <c:v>5.3603603603603602</c:v>
                </c:pt>
                <c:pt idx="109">
                  <c:v>4.9099099099099099</c:v>
                </c:pt>
                <c:pt idx="110">
                  <c:v>4.9549549549549496</c:v>
                </c:pt>
                <c:pt idx="111">
                  <c:v>4.6576576576576603</c:v>
                </c:pt>
                <c:pt idx="112">
                  <c:v>4.85585585585586</c:v>
                </c:pt>
                <c:pt idx="113">
                  <c:v>4.7207207207207196</c:v>
                </c:pt>
                <c:pt idx="114">
                  <c:v>4.9459459459459501</c:v>
                </c:pt>
                <c:pt idx="115">
                  <c:v>4.5945945945945903</c:v>
                </c:pt>
                <c:pt idx="116">
                  <c:v>3.2432432432432399</c:v>
                </c:pt>
                <c:pt idx="117">
                  <c:v>4.3693693693693696</c:v>
                </c:pt>
                <c:pt idx="118">
                  <c:v>4.2162162162162202</c:v>
                </c:pt>
                <c:pt idx="119">
                  <c:v>4.4504504504504503</c:v>
                </c:pt>
                <c:pt idx="120">
                  <c:v>4.8648648648648596</c:v>
                </c:pt>
                <c:pt idx="121">
                  <c:v>4.8918918918918903</c:v>
                </c:pt>
                <c:pt idx="122">
                  <c:v>4.3963963963964003</c:v>
                </c:pt>
                <c:pt idx="123">
                  <c:v>4.3693693693693696</c:v>
                </c:pt>
                <c:pt idx="124">
                  <c:v>4.20720720720721</c:v>
                </c:pt>
                <c:pt idx="125">
                  <c:v>4.2702702702702702</c:v>
                </c:pt>
                <c:pt idx="126">
                  <c:v>4.79279279279279</c:v>
                </c:pt>
                <c:pt idx="127">
                  <c:v>4.5225225225225198</c:v>
                </c:pt>
                <c:pt idx="128">
                  <c:v>4.0270270270270299</c:v>
                </c:pt>
                <c:pt idx="129">
                  <c:v>4.44144144144144</c:v>
                </c:pt>
                <c:pt idx="130">
                  <c:v>4.4144144144144102</c:v>
                </c:pt>
                <c:pt idx="131">
                  <c:v>4.5675675675675702</c:v>
                </c:pt>
                <c:pt idx="132">
                  <c:v>4.6936936936936897</c:v>
                </c:pt>
                <c:pt idx="133">
                  <c:v>4.9009009009008997</c:v>
                </c:pt>
                <c:pt idx="134">
                  <c:v>4.44144144144144</c:v>
                </c:pt>
                <c:pt idx="135">
                  <c:v>4.3423423423423397</c:v>
                </c:pt>
                <c:pt idx="136">
                  <c:v>3.79279279279279</c:v>
                </c:pt>
                <c:pt idx="137">
                  <c:v>4.0180180180180196</c:v>
                </c:pt>
                <c:pt idx="138">
                  <c:v>4.0810810810810798</c:v>
                </c:pt>
                <c:pt idx="139">
                  <c:v>3.9369369369369398</c:v>
                </c:pt>
                <c:pt idx="140">
                  <c:v>4.0720720720720696</c:v>
                </c:pt>
                <c:pt idx="141">
                  <c:v>4.2342342342342301</c:v>
                </c:pt>
                <c:pt idx="142">
                  <c:v>4.5225225225225198</c:v>
                </c:pt>
                <c:pt idx="143">
                  <c:v>4.64864864864865</c:v>
                </c:pt>
              </c:numCache>
            </c:numRef>
          </c:xVal>
          <c:yVal>
            <c:numRef>
              <c:f>exp3_summary!$D$2:$D$145</c:f>
              <c:numCache>
                <c:formatCode>General</c:formatCode>
                <c:ptCount val="144"/>
                <c:pt idx="0">
                  <c:v>70.306306306306297</c:v>
                </c:pt>
                <c:pt idx="1">
                  <c:v>66.2882882882883</c:v>
                </c:pt>
                <c:pt idx="2">
                  <c:v>64.630630630630606</c:v>
                </c:pt>
                <c:pt idx="3">
                  <c:v>70.306306306306297</c:v>
                </c:pt>
                <c:pt idx="4">
                  <c:v>61.8558558558559</c:v>
                </c:pt>
                <c:pt idx="5">
                  <c:v>62.252252252252298</c:v>
                </c:pt>
                <c:pt idx="6">
                  <c:v>50.396396396396398</c:v>
                </c:pt>
                <c:pt idx="7">
                  <c:v>51.405405405405403</c:v>
                </c:pt>
                <c:pt idx="8">
                  <c:v>60.3783783783784</c:v>
                </c:pt>
                <c:pt idx="9">
                  <c:v>59.7117117117117</c:v>
                </c:pt>
                <c:pt idx="10">
                  <c:v>70.594594594594597</c:v>
                </c:pt>
                <c:pt idx="11">
                  <c:v>55.117117117117097</c:v>
                </c:pt>
                <c:pt idx="12">
                  <c:v>78.342342342342306</c:v>
                </c:pt>
                <c:pt idx="13">
                  <c:v>62.180180180180201</c:v>
                </c:pt>
                <c:pt idx="14">
                  <c:v>77.513513513513502</c:v>
                </c:pt>
                <c:pt idx="15">
                  <c:v>68.018018018017997</c:v>
                </c:pt>
                <c:pt idx="16">
                  <c:v>55.729729729729698</c:v>
                </c:pt>
                <c:pt idx="17">
                  <c:v>68.396396396396398</c:v>
                </c:pt>
                <c:pt idx="18">
                  <c:v>79.513513513513502</c:v>
                </c:pt>
                <c:pt idx="19">
                  <c:v>66.252252252252205</c:v>
                </c:pt>
                <c:pt idx="20">
                  <c:v>61.693693693693703</c:v>
                </c:pt>
                <c:pt idx="21">
                  <c:v>55.297297297297298</c:v>
                </c:pt>
                <c:pt idx="22">
                  <c:v>77.243243243243199</c:v>
                </c:pt>
                <c:pt idx="23">
                  <c:v>68.360360360360403</c:v>
                </c:pt>
                <c:pt idx="24">
                  <c:v>60.5225225225225</c:v>
                </c:pt>
                <c:pt idx="25">
                  <c:v>51.729729729729698</c:v>
                </c:pt>
                <c:pt idx="26">
                  <c:v>74.3783783783784</c:v>
                </c:pt>
                <c:pt idx="27">
                  <c:v>77.693693693693703</c:v>
                </c:pt>
                <c:pt idx="28">
                  <c:v>64.018018018017997</c:v>
                </c:pt>
                <c:pt idx="29">
                  <c:v>66.630630630630606</c:v>
                </c:pt>
                <c:pt idx="30">
                  <c:v>76.126126126126096</c:v>
                </c:pt>
                <c:pt idx="31">
                  <c:v>63.747747747747702</c:v>
                </c:pt>
                <c:pt idx="32">
                  <c:v>72.306306306306297</c:v>
                </c:pt>
                <c:pt idx="33">
                  <c:v>61.225225225225202</c:v>
                </c:pt>
                <c:pt idx="34">
                  <c:v>44.360360360360403</c:v>
                </c:pt>
                <c:pt idx="35">
                  <c:v>70.540540540540505</c:v>
                </c:pt>
                <c:pt idx="36">
                  <c:v>72.3783783783784</c:v>
                </c:pt>
                <c:pt idx="37">
                  <c:v>63.8558558558559</c:v>
                </c:pt>
                <c:pt idx="38">
                  <c:v>87.351351351351397</c:v>
                </c:pt>
                <c:pt idx="39">
                  <c:v>58.972972972972997</c:v>
                </c:pt>
                <c:pt idx="40">
                  <c:v>54.612612612612601</c:v>
                </c:pt>
                <c:pt idx="41">
                  <c:v>65.567567567567593</c:v>
                </c:pt>
                <c:pt idx="42">
                  <c:v>71.261261261261296</c:v>
                </c:pt>
                <c:pt idx="43">
                  <c:v>62.792792792792802</c:v>
                </c:pt>
                <c:pt idx="44">
                  <c:v>67.135135135135101</c:v>
                </c:pt>
                <c:pt idx="45">
                  <c:v>69.225225225225202</c:v>
                </c:pt>
                <c:pt idx="46">
                  <c:v>70.090090090090101</c:v>
                </c:pt>
                <c:pt idx="47">
                  <c:v>51.009009009008999</c:v>
                </c:pt>
                <c:pt idx="48">
                  <c:v>51.531531531531499</c:v>
                </c:pt>
                <c:pt idx="49">
                  <c:v>80.720720720720706</c:v>
                </c:pt>
                <c:pt idx="50">
                  <c:v>64.558558558558602</c:v>
                </c:pt>
                <c:pt idx="51">
                  <c:v>64.270270270270302</c:v>
                </c:pt>
                <c:pt idx="52">
                  <c:v>63.171171171171203</c:v>
                </c:pt>
                <c:pt idx="53">
                  <c:v>61.585585585585598</c:v>
                </c:pt>
                <c:pt idx="54">
                  <c:v>61.135135135135101</c:v>
                </c:pt>
                <c:pt idx="55">
                  <c:v>59.171171171171203</c:v>
                </c:pt>
                <c:pt idx="56">
                  <c:v>47.315315315315303</c:v>
                </c:pt>
                <c:pt idx="57">
                  <c:v>72.648648648648603</c:v>
                </c:pt>
                <c:pt idx="58">
                  <c:v>64.648648648648603</c:v>
                </c:pt>
                <c:pt idx="59">
                  <c:v>64.648648648648603</c:v>
                </c:pt>
                <c:pt idx="60">
                  <c:v>68.738738738738704</c:v>
                </c:pt>
                <c:pt idx="61">
                  <c:v>74.108108108108098</c:v>
                </c:pt>
                <c:pt idx="62">
                  <c:v>54.450450450450496</c:v>
                </c:pt>
                <c:pt idx="63">
                  <c:v>71.783783783783804</c:v>
                </c:pt>
                <c:pt idx="64">
                  <c:v>67.945945945945994</c:v>
                </c:pt>
                <c:pt idx="65">
                  <c:v>69.747747747747795</c:v>
                </c:pt>
                <c:pt idx="66">
                  <c:v>51.081081081081102</c:v>
                </c:pt>
                <c:pt idx="67">
                  <c:v>52.864864864864899</c:v>
                </c:pt>
                <c:pt idx="68">
                  <c:v>57.261261261261303</c:v>
                </c:pt>
                <c:pt idx="69">
                  <c:v>57.549549549549504</c:v>
                </c:pt>
                <c:pt idx="70">
                  <c:v>62.8108108108108</c:v>
                </c:pt>
                <c:pt idx="71">
                  <c:v>64.828828828828804</c:v>
                </c:pt>
                <c:pt idx="72">
                  <c:v>66.612612612612594</c:v>
                </c:pt>
                <c:pt idx="73">
                  <c:v>71.3333333333333</c:v>
                </c:pt>
                <c:pt idx="74">
                  <c:v>48.738738738738697</c:v>
                </c:pt>
                <c:pt idx="75">
                  <c:v>57.981981981982003</c:v>
                </c:pt>
                <c:pt idx="76">
                  <c:v>70.648648648648603</c:v>
                </c:pt>
                <c:pt idx="77">
                  <c:v>59.369369369369402</c:v>
                </c:pt>
                <c:pt idx="78">
                  <c:v>54.090090090090101</c:v>
                </c:pt>
                <c:pt idx="79">
                  <c:v>60.252252252252298</c:v>
                </c:pt>
                <c:pt idx="80">
                  <c:v>63.225225225225202</c:v>
                </c:pt>
                <c:pt idx="81">
                  <c:v>55.1891891891892</c:v>
                </c:pt>
                <c:pt idx="82">
                  <c:v>66.180180180180201</c:v>
                </c:pt>
                <c:pt idx="83">
                  <c:v>62.648648648648603</c:v>
                </c:pt>
                <c:pt idx="84">
                  <c:v>67.099099099099107</c:v>
                </c:pt>
                <c:pt idx="85">
                  <c:v>57.6216216216216</c:v>
                </c:pt>
                <c:pt idx="86">
                  <c:v>69.927927927927897</c:v>
                </c:pt>
                <c:pt idx="87">
                  <c:v>66.954954954954999</c:v>
                </c:pt>
                <c:pt idx="88">
                  <c:v>69.045045045045001</c:v>
                </c:pt>
                <c:pt idx="89">
                  <c:v>54.8108108108108</c:v>
                </c:pt>
                <c:pt idx="90">
                  <c:v>67.693693693693703</c:v>
                </c:pt>
                <c:pt idx="91">
                  <c:v>50.738738738738697</c:v>
                </c:pt>
                <c:pt idx="92">
                  <c:v>58.4324324324324</c:v>
                </c:pt>
                <c:pt idx="93">
                  <c:v>68.450450450450404</c:v>
                </c:pt>
                <c:pt idx="94">
                  <c:v>61.117117117117097</c:v>
                </c:pt>
                <c:pt idx="95">
                  <c:v>53.279279279279301</c:v>
                </c:pt>
                <c:pt idx="96">
                  <c:v>59.927927927927897</c:v>
                </c:pt>
                <c:pt idx="97">
                  <c:v>72.918918918918905</c:v>
                </c:pt>
                <c:pt idx="98">
                  <c:v>63.207207207207198</c:v>
                </c:pt>
                <c:pt idx="99">
                  <c:v>73.117117117117104</c:v>
                </c:pt>
                <c:pt idx="100">
                  <c:v>56.630630630630598</c:v>
                </c:pt>
                <c:pt idx="101">
                  <c:v>83.495495495495504</c:v>
                </c:pt>
                <c:pt idx="102">
                  <c:v>74.918918918918905</c:v>
                </c:pt>
                <c:pt idx="103">
                  <c:v>68.900900900900893</c:v>
                </c:pt>
                <c:pt idx="104">
                  <c:v>71.819819819819799</c:v>
                </c:pt>
                <c:pt idx="105">
                  <c:v>75.423423423423401</c:v>
                </c:pt>
                <c:pt idx="106">
                  <c:v>62.486486486486498</c:v>
                </c:pt>
                <c:pt idx="107">
                  <c:v>63.783783783783797</c:v>
                </c:pt>
                <c:pt idx="108">
                  <c:v>82.576576576576599</c:v>
                </c:pt>
                <c:pt idx="109">
                  <c:v>77.099099099099107</c:v>
                </c:pt>
                <c:pt idx="110">
                  <c:v>66.486486486486498</c:v>
                </c:pt>
                <c:pt idx="111">
                  <c:v>60.468468468468501</c:v>
                </c:pt>
                <c:pt idx="112">
                  <c:v>75.873873873873904</c:v>
                </c:pt>
                <c:pt idx="113">
                  <c:v>60.846846846846802</c:v>
                </c:pt>
                <c:pt idx="114">
                  <c:v>69.855855855855907</c:v>
                </c:pt>
                <c:pt idx="115">
                  <c:v>62.180180180180201</c:v>
                </c:pt>
                <c:pt idx="116">
                  <c:v>40.5225225225225</c:v>
                </c:pt>
                <c:pt idx="117">
                  <c:v>61.549549549549504</c:v>
                </c:pt>
                <c:pt idx="118">
                  <c:v>54.954954954954999</c:v>
                </c:pt>
                <c:pt idx="119">
                  <c:v>64.3783783783784</c:v>
                </c:pt>
                <c:pt idx="120">
                  <c:v>69.531531531531499</c:v>
                </c:pt>
                <c:pt idx="121">
                  <c:v>63.441441441441398</c:v>
                </c:pt>
                <c:pt idx="122">
                  <c:v>63.1891891891892</c:v>
                </c:pt>
                <c:pt idx="123">
                  <c:v>57.441441441441398</c:v>
                </c:pt>
                <c:pt idx="124">
                  <c:v>58.720720720720699</c:v>
                </c:pt>
                <c:pt idx="125">
                  <c:v>52</c:v>
                </c:pt>
                <c:pt idx="126">
                  <c:v>71.585585585585605</c:v>
                </c:pt>
                <c:pt idx="127">
                  <c:v>60.252252252252298</c:v>
                </c:pt>
                <c:pt idx="128">
                  <c:v>54.8108108108108</c:v>
                </c:pt>
                <c:pt idx="129">
                  <c:v>58.2882882882883</c:v>
                </c:pt>
                <c:pt idx="130">
                  <c:v>63.549549549549504</c:v>
                </c:pt>
                <c:pt idx="131">
                  <c:v>64.414414414414395</c:v>
                </c:pt>
                <c:pt idx="132">
                  <c:v>62.648648648648603</c:v>
                </c:pt>
                <c:pt idx="133">
                  <c:v>72.090090090090101</c:v>
                </c:pt>
                <c:pt idx="134">
                  <c:v>65.801801801801801</c:v>
                </c:pt>
                <c:pt idx="135">
                  <c:v>57.981981981982003</c:v>
                </c:pt>
                <c:pt idx="136">
                  <c:v>46.738738738738697</c:v>
                </c:pt>
                <c:pt idx="137">
                  <c:v>51.657657657657701</c:v>
                </c:pt>
                <c:pt idx="138">
                  <c:v>52.954954954954999</c:v>
                </c:pt>
                <c:pt idx="139">
                  <c:v>47.603603603603602</c:v>
                </c:pt>
                <c:pt idx="140">
                  <c:v>53.639639639639597</c:v>
                </c:pt>
                <c:pt idx="141">
                  <c:v>57.405405405405403</c:v>
                </c:pt>
                <c:pt idx="142">
                  <c:v>56.936936936936902</c:v>
                </c:pt>
                <c:pt idx="143">
                  <c:v>56.1081081081080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667-4E0A-A262-B9FAACE1AFEC}"/>
            </c:ext>
          </c:extLst>
        </c:ser>
        <c:ser>
          <c:idx val="1"/>
          <c:order val="1"/>
          <c:tx>
            <c:v>Mismatch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exp3_summary!$C$146:$C$161</c:f>
              <c:numCache>
                <c:formatCode>General</c:formatCode>
                <c:ptCount val="16"/>
                <c:pt idx="0">
                  <c:v>3.4594594594594601</c:v>
                </c:pt>
                <c:pt idx="1">
                  <c:v>3.8108108108108101</c:v>
                </c:pt>
                <c:pt idx="2">
                  <c:v>4.0270270270270299</c:v>
                </c:pt>
                <c:pt idx="3">
                  <c:v>4.3423423423423397</c:v>
                </c:pt>
                <c:pt idx="4">
                  <c:v>3.36936936936937</c:v>
                </c:pt>
                <c:pt idx="5">
                  <c:v>3.4504504504504498</c:v>
                </c:pt>
                <c:pt idx="6">
                  <c:v>3.0360360360360401</c:v>
                </c:pt>
                <c:pt idx="7">
                  <c:v>4.0630630630630602</c:v>
                </c:pt>
                <c:pt idx="8">
                  <c:v>3.86486486486486</c:v>
                </c:pt>
                <c:pt idx="9">
                  <c:v>3.4594594594594601</c:v>
                </c:pt>
                <c:pt idx="10">
                  <c:v>3.2342342342342301</c:v>
                </c:pt>
                <c:pt idx="11">
                  <c:v>3.5855855855855898</c:v>
                </c:pt>
                <c:pt idx="12">
                  <c:v>4.1981981981981997</c:v>
                </c:pt>
                <c:pt idx="13">
                  <c:v>3.6666666666666701</c:v>
                </c:pt>
                <c:pt idx="14">
                  <c:v>2.9549549549549501</c:v>
                </c:pt>
                <c:pt idx="15">
                  <c:v>2.5945945945945899</c:v>
                </c:pt>
              </c:numCache>
            </c:numRef>
          </c:xVal>
          <c:yVal>
            <c:numRef>
              <c:f>exp3_summary!$D$146:$D$161</c:f>
              <c:numCache>
                <c:formatCode>General</c:formatCode>
                <c:ptCount val="16"/>
                <c:pt idx="0">
                  <c:v>43.585585585585598</c:v>
                </c:pt>
                <c:pt idx="1">
                  <c:v>45.765765765765799</c:v>
                </c:pt>
                <c:pt idx="2">
                  <c:v>57.441441441441398</c:v>
                </c:pt>
                <c:pt idx="3">
                  <c:v>59.801801801801801</c:v>
                </c:pt>
                <c:pt idx="4">
                  <c:v>40.630630630630598</c:v>
                </c:pt>
                <c:pt idx="5">
                  <c:v>44.486486486486498</c:v>
                </c:pt>
                <c:pt idx="6">
                  <c:v>35.027027027027003</c:v>
                </c:pt>
                <c:pt idx="7">
                  <c:v>50.882882882882903</c:v>
                </c:pt>
                <c:pt idx="8">
                  <c:v>46.396396396396398</c:v>
                </c:pt>
                <c:pt idx="9">
                  <c:v>39.207207207207198</c:v>
                </c:pt>
                <c:pt idx="10">
                  <c:v>39.3333333333333</c:v>
                </c:pt>
                <c:pt idx="11">
                  <c:v>44.882882882882903</c:v>
                </c:pt>
                <c:pt idx="12">
                  <c:v>57.3333333333333</c:v>
                </c:pt>
                <c:pt idx="13">
                  <c:v>54.972972972972997</c:v>
                </c:pt>
                <c:pt idx="14">
                  <c:v>37.6216216216216</c:v>
                </c:pt>
                <c:pt idx="15">
                  <c:v>32.612612612612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667-4E0A-A262-B9FAACE1AF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5273168"/>
        <c:axId val="1967523888"/>
      </c:scatterChart>
      <c:valAx>
        <c:axId val="1825273168"/>
        <c:scaling>
          <c:orientation val="minMax"/>
          <c:min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periment 3 match confidence</a:t>
                </a:r>
              </a:p>
            </c:rich>
          </c:tx>
          <c:layout>
            <c:manualLayout>
              <c:xMode val="edge"/>
              <c:yMode val="edge"/>
              <c:x val="0.41204746281714782"/>
              <c:y val="0.87868037328667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7523888"/>
        <c:crosses val="autoZero"/>
        <c:crossBetween val="midCat"/>
      </c:valAx>
      <c:valAx>
        <c:axId val="196752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imilarity Experiment</a:t>
                </a:r>
                <a:r>
                  <a:rPr lang="en-US" baseline="0"/>
                  <a:t> 3</a:t>
                </a:r>
                <a:endParaRPr lang="en-US"/>
              </a:p>
              <a:p>
                <a:pPr>
                  <a:defRPr/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273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atch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11370341207349081"/>
                  <c:y val="7.095375147072137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exp3_summary!$E$2:$E$145</c:f>
              <c:numCache>
                <c:formatCode>General</c:formatCode>
                <c:ptCount val="144"/>
                <c:pt idx="0">
                  <c:v>0.8</c:v>
                </c:pt>
                <c:pt idx="1">
                  <c:v>0.73</c:v>
                </c:pt>
                <c:pt idx="2">
                  <c:v>0.74</c:v>
                </c:pt>
                <c:pt idx="3">
                  <c:v>0.73</c:v>
                </c:pt>
                <c:pt idx="4">
                  <c:v>0.73</c:v>
                </c:pt>
                <c:pt idx="5">
                  <c:v>0.7</c:v>
                </c:pt>
                <c:pt idx="6">
                  <c:v>0.63</c:v>
                </c:pt>
                <c:pt idx="7">
                  <c:v>0.68</c:v>
                </c:pt>
                <c:pt idx="8">
                  <c:v>0.67</c:v>
                </c:pt>
                <c:pt idx="9">
                  <c:v>0.67</c:v>
                </c:pt>
                <c:pt idx="10">
                  <c:v>0.74</c:v>
                </c:pt>
                <c:pt idx="11">
                  <c:v>0.66</c:v>
                </c:pt>
                <c:pt idx="12">
                  <c:v>0.83</c:v>
                </c:pt>
                <c:pt idx="13">
                  <c:v>0.71</c:v>
                </c:pt>
                <c:pt idx="14">
                  <c:v>0.87</c:v>
                </c:pt>
                <c:pt idx="15">
                  <c:v>0.69</c:v>
                </c:pt>
                <c:pt idx="16">
                  <c:v>0.68</c:v>
                </c:pt>
                <c:pt idx="17">
                  <c:v>0.78</c:v>
                </c:pt>
                <c:pt idx="18">
                  <c:v>0.78</c:v>
                </c:pt>
                <c:pt idx="19">
                  <c:v>0.72</c:v>
                </c:pt>
                <c:pt idx="20">
                  <c:v>0.7</c:v>
                </c:pt>
                <c:pt idx="21">
                  <c:v>0.68</c:v>
                </c:pt>
                <c:pt idx="22">
                  <c:v>0.79</c:v>
                </c:pt>
                <c:pt idx="23">
                  <c:v>0.69</c:v>
                </c:pt>
                <c:pt idx="24">
                  <c:v>0.6</c:v>
                </c:pt>
                <c:pt idx="25">
                  <c:v>0.64</c:v>
                </c:pt>
                <c:pt idx="26">
                  <c:v>0.73</c:v>
                </c:pt>
                <c:pt idx="27">
                  <c:v>0.73</c:v>
                </c:pt>
                <c:pt idx="28">
                  <c:v>0.78</c:v>
                </c:pt>
                <c:pt idx="29">
                  <c:v>0.73</c:v>
                </c:pt>
                <c:pt idx="30">
                  <c:v>0.74</c:v>
                </c:pt>
                <c:pt idx="31">
                  <c:v>0.6</c:v>
                </c:pt>
                <c:pt idx="32">
                  <c:v>0.62</c:v>
                </c:pt>
                <c:pt idx="33">
                  <c:v>0.74</c:v>
                </c:pt>
                <c:pt idx="34">
                  <c:v>0.54</c:v>
                </c:pt>
                <c:pt idx="35">
                  <c:v>0.74</c:v>
                </c:pt>
                <c:pt idx="36">
                  <c:v>0.74</c:v>
                </c:pt>
                <c:pt idx="37">
                  <c:v>0.66</c:v>
                </c:pt>
                <c:pt idx="38">
                  <c:v>0.83</c:v>
                </c:pt>
                <c:pt idx="39">
                  <c:v>0.56999999999999995</c:v>
                </c:pt>
                <c:pt idx="40">
                  <c:v>0.56999999999999995</c:v>
                </c:pt>
                <c:pt idx="41">
                  <c:v>0.62</c:v>
                </c:pt>
                <c:pt idx="42">
                  <c:v>0.72</c:v>
                </c:pt>
                <c:pt idx="43">
                  <c:v>0.64</c:v>
                </c:pt>
                <c:pt idx="44">
                  <c:v>0.66</c:v>
                </c:pt>
                <c:pt idx="45">
                  <c:v>0.72</c:v>
                </c:pt>
                <c:pt idx="46">
                  <c:v>0.63</c:v>
                </c:pt>
                <c:pt idx="47">
                  <c:v>0.63</c:v>
                </c:pt>
                <c:pt idx="48">
                  <c:v>0.66</c:v>
                </c:pt>
                <c:pt idx="49">
                  <c:v>0.91</c:v>
                </c:pt>
                <c:pt idx="50">
                  <c:v>0.55000000000000004</c:v>
                </c:pt>
                <c:pt idx="51">
                  <c:v>0.75</c:v>
                </c:pt>
                <c:pt idx="52">
                  <c:v>0.79</c:v>
                </c:pt>
                <c:pt idx="53">
                  <c:v>0.85</c:v>
                </c:pt>
                <c:pt idx="54">
                  <c:v>0.68</c:v>
                </c:pt>
                <c:pt idx="55">
                  <c:v>0.56000000000000005</c:v>
                </c:pt>
                <c:pt idx="56">
                  <c:v>0.62</c:v>
                </c:pt>
                <c:pt idx="57">
                  <c:v>0.86</c:v>
                </c:pt>
                <c:pt idx="58">
                  <c:v>0.66</c:v>
                </c:pt>
                <c:pt idx="59">
                  <c:v>0.83</c:v>
                </c:pt>
                <c:pt idx="60">
                  <c:v>0.76</c:v>
                </c:pt>
                <c:pt idx="61">
                  <c:v>0.74</c:v>
                </c:pt>
                <c:pt idx="62">
                  <c:v>0.65</c:v>
                </c:pt>
                <c:pt idx="63">
                  <c:v>0.8</c:v>
                </c:pt>
                <c:pt idx="64">
                  <c:v>0.72</c:v>
                </c:pt>
                <c:pt idx="65">
                  <c:v>0.71</c:v>
                </c:pt>
                <c:pt idx="66">
                  <c:v>0.47</c:v>
                </c:pt>
                <c:pt idx="67">
                  <c:v>0.65</c:v>
                </c:pt>
                <c:pt idx="68">
                  <c:v>0.77</c:v>
                </c:pt>
                <c:pt idx="69">
                  <c:v>0.74</c:v>
                </c:pt>
                <c:pt idx="70">
                  <c:v>0.67</c:v>
                </c:pt>
                <c:pt idx="71">
                  <c:v>0.67</c:v>
                </c:pt>
                <c:pt idx="72">
                  <c:v>0.62</c:v>
                </c:pt>
                <c:pt idx="73">
                  <c:v>0.7</c:v>
                </c:pt>
                <c:pt idx="74">
                  <c:v>0.67</c:v>
                </c:pt>
                <c:pt idx="75">
                  <c:v>0.67</c:v>
                </c:pt>
                <c:pt idx="76">
                  <c:v>0.74</c:v>
                </c:pt>
                <c:pt idx="77">
                  <c:v>0.65</c:v>
                </c:pt>
                <c:pt idx="78">
                  <c:v>0.51</c:v>
                </c:pt>
                <c:pt idx="79">
                  <c:v>0.63</c:v>
                </c:pt>
                <c:pt idx="80">
                  <c:v>0.64</c:v>
                </c:pt>
                <c:pt idx="81">
                  <c:v>0.74</c:v>
                </c:pt>
                <c:pt idx="82">
                  <c:v>0.79</c:v>
                </c:pt>
                <c:pt idx="83">
                  <c:v>0.76</c:v>
                </c:pt>
                <c:pt idx="84">
                  <c:v>0.72</c:v>
                </c:pt>
                <c:pt idx="85">
                  <c:v>0.69</c:v>
                </c:pt>
                <c:pt idx="86">
                  <c:v>0.75</c:v>
                </c:pt>
                <c:pt idx="87">
                  <c:v>0.68</c:v>
                </c:pt>
                <c:pt idx="88">
                  <c:v>0.78</c:v>
                </c:pt>
                <c:pt idx="89">
                  <c:v>0.72</c:v>
                </c:pt>
                <c:pt idx="90">
                  <c:v>0.65</c:v>
                </c:pt>
                <c:pt idx="91">
                  <c:v>0.71</c:v>
                </c:pt>
                <c:pt idx="92">
                  <c:v>0.73</c:v>
                </c:pt>
                <c:pt idx="93">
                  <c:v>0.7</c:v>
                </c:pt>
                <c:pt idx="94">
                  <c:v>0.73</c:v>
                </c:pt>
                <c:pt idx="95">
                  <c:v>0.73</c:v>
                </c:pt>
                <c:pt idx="96">
                  <c:v>0.67</c:v>
                </c:pt>
                <c:pt idx="97">
                  <c:v>0.79</c:v>
                </c:pt>
                <c:pt idx="98">
                  <c:v>0.76</c:v>
                </c:pt>
                <c:pt idx="99">
                  <c:v>0.6</c:v>
                </c:pt>
                <c:pt idx="100">
                  <c:v>0.67</c:v>
                </c:pt>
                <c:pt idx="101">
                  <c:v>0.83</c:v>
                </c:pt>
                <c:pt idx="102">
                  <c:v>0.83</c:v>
                </c:pt>
                <c:pt idx="103">
                  <c:v>0.71</c:v>
                </c:pt>
                <c:pt idx="104">
                  <c:v>0.79</c:v>
                </c:pt>
                <c:pt idx="105">
                  <c:v>0.76</c:v>
                </c:pt>
                <c:pt idx="106">
                  <c:v>0.63</c:v>
                </c:pt>
                <c:pt idx="107">
                  <c:v>0.73</c:v>
                </c:pt>
                <c:pt idx="108">
                  <c:v>0.81</c:v>
                </c:pt>
                <c:pt idx="109">
                  <c:v>0.73</c:v>
                </c:pt>
                <c:pt idx="110">
                  <c:v>0.61</c:v>
                </c:pt>
                <c:pt idx="111">
                  <c:v>0.6</c:v>
                </c:pt>
                <c:pt idx="112">
                  <c:v>0.73</c:v>
                </c:pt>
                <c:pt idx="113">
                  <c:v>0.68</c:v>
                </c:pt>
                <c:pt idx="114">
                  <c:v>0.74</c:v>
                </c:pt>
                <c:pt idx="115">
                  <c:v>0.68</c:v>
                </c:pt>
                <c:pt idx="116">
                  <c:v>0.73</c:v>
                </c:pt>
                <c:pt idx="117">
                  <c:v>0.6</c:v>
                </c:pt>
                <c:pt idx="118">
                  <c:v>0.65</c:v>
                </c:pt>
                <c:pt idx="119">
                  <c:v>0.72</c:v>
                </c:pt>
                <c:pt idx="120">
                  <c:v>0.76</c:v>
                </c:pt>
                <c:pt idx="121">
                  <c:v>0.69</c:v>
                </c:pt>
                <c:pt idx="122">
                  <c:v>0.69</c:v>
                </c:pt>
                <c:pt idx="123">
                  <c:v>0.64</c:v>
                </c:pt>
                <c:pt idx="124">
                  <c:v>0.72</c:v>
                </c:pt>
                <c:pt idx="125">
                  <c:v>0.72</c:v>
                </c:pt>
                <c:pt idx="126">
                  <c:v>0.72</c:v>
                </c:pt>
                <c:pt idx="127">
                  <c:v>0.73</c:v>
                </c:pt>
                <c:pt idx="128">
                  <c:v>0.55000000000000004</c:v>
                </c:pt>
                <c:pt idx="129">
                  <c:v>0.79</c:v>
                </c:pt>
                <c:pt idx="130">
                  <c:v>0.73</c:v>
                </c:pt>
                <c:pt idx="131">
                  <c:v>0.7</c:v>
                </c:pt>
                <c:pt idx="132">
                  <c:v>0.73</c:v>
                </c:pt>
                <c:pt idx="133">
                  <c:v>0.75</c:v>
                </c:pt>
                <c:pt idx="134">
                  <c:v>0.65</c:v>
                </c:pt>
                <c:pt idx="135">
                  <c:v>0.64</c:v>
                </c:pt>
                <c:pt idx="136">
                  <c:v>0.62</c:v>
                </c:pt>
                <c:pt idx="137">
                  <c:v>0.75</c:v>
                </c:pt>
                <c:pt idx="138">
                  <c:v>0.54</c:v>
                </c:pt>
                <c:pt idx="139">
                  <c:v>0.72</c:v>
                </c:pt>
                <c:pt idx="140">
                  <c:v>0.62</c:v>
                </c:pt>
                <c:pt idx="141">
                  <c:v>0.65</c:v>
                </c:pt>
                <c:pt idx="142">
                  <c:v>0.75</c:v>
                </c:pt>
                <c:pt idx="143">
                  <c:v>0.68</c:v>
                </c:pt>
              </c:numCache>
            </c:numRef>
          </c:xVal>
          <c:yVal>
            <c:numRef>
              <c:f>exp3_summary!$D$2:$D$145</c:f>
              <c:numCache>
                <c:formatCode>General</c:formatCode>
                <c:ptCount val="144"/>
                <c:pt idx="0">
                  <c:v>70.306306306306297</c:v>
                </c:pt>
                <c:pt idx="1">
                  <c:v>66.2882882882883</c:v>
                </c:pt>
                <c:pt idx="2">
                  <c:v>64.630630630630606</c:v>
                </c:pt>
                <c:pt idx="3">
                  <c:v>70.306306306306297</c:v>
                </c:pt>
                <c:pt idx="4">
                  <c:v>61.8558558558559</c:v>
                </c:pt>
                <c:pt idx="5">
                  <c:v>62.252252252252298</c:v>
                </c:pt>
                <c:pt idx="6">
                  <c:v>50.396396396396398</c:v>
                </c:pt>
                <c:pt idx="7">
                  <c:v>51.405405405405403</c:v>
                </c:pt>
                <c:pt idx="8">
                  <c:v>60.3783783783784</c:v>
                </c:pt>
                <c:pt idx="9">
                  <c:v>59.7117117117117</c:v>
                </c:pt>
                <c:pt idx="10">
                  <c:v>70.594594594594597</c:v>
                </c:pt>
                <c:pt idx="11">
                  <c:v>55.117117117117097</c:v>
                </c:pt>
                <c:pt idx="12">
                  <c:v>78.342342342342306</c:v>
                </c:pt>
                <c:pt idx="13">
                  <c:v>62.180180180180201</c:v>
                </c:pt>
                <c:pt idx="14">
                  <c:v>77.513513513513502</c:v>
                </c:pt>
                <c:pt idx="15">
                  <c:v>68.018018018017997</c:v>
                </c:pt>
                <c:pt idx="16">
                  <c:v>55.729729729729698</c:v>
                </c:pt>
                <c:pt idx="17">
                  <c:v>68.396396396396398</c:v>
                </c:pt>
                <c:pt idx="18">
                  <c:v>79.513513513513502</c:v>
                </c:pt>
                <c:pt idx="19">
                  <c:v>66.252252252252205</c:v>
                </c:pt>
                <c:pt idx="20">
                  <c:v>61.693693693693703</c:v>
                </c:pt>
                <c:pt idx="21">
                  <c:v>55.297297297297298</c:v>
                </c:pt>
                <c:pt idx="22">
                  <c:v>77.243243243243199</c:v>
                </c:pt>
                <c:pt idx="23">
                  <c:v>68.360360360360403</c:v>
                </c:pt>
                <c:pt idx="24">
                  <c:v>60.5225225225225</c:v>
                </c:pt>
                <c:pt idx="25">
                  <c:v>51.729729729729698</c:v>
                </c:pt>
                <c:pt idx="26">
                  <c:v>74.3783783783784</c:v>
                </c:pt>
                <c:pt idx="27">
                  <c:v>77.693693693693703</c:v>
                </c:pt>
                <c:pt idx="28">
                  <c:v>64.018018018017997</c:v>
                </c:pt>
                <c:pt idx="29">
                  <c:v>66.630630630630606</c:v>
                </c:pt>
                <c:pt idx="30">
                  <c:v>76.126126126126096</c:v>
                </c:pt>
                <c:pt idx="31">
                  <c:v>63.747747747747702</c:v>
                </c:pt>
                <c:pt idx="32">
                  <c:v>72.306306306306297</c:v>
                </c:pt>
                <c:pt idx="33">
                  <c:v>61.225225225225202</c:v>
                </c:pt>
                <c:pt idx="34">
                  <c:v>44.360360360360403</c:v>
                </c:pt>
                <c:pt idx="35">
                  <c:v>70.540540540540505</c:v>
                </c:pt>
                <c:pt idx="36">
                  <c:v>72.3783783783784</c:v>
                </c:pt>
                <c:pt idx="37">
                  <c:v>63.8558558558559</c:v>
                </c:pt>
                <c:pt idx="38">
                  <c:v>87.351351351351397</c:v>
                </c:pt>
                <c:pt idx="39">
                  <c:v>58.972972972972997</c:v>
                </c:pt>
                <c:pt idx="40">
                  <c:v>54.612612612612601</c:v>
                </c:pt>
                <c:pt idx="41">
                  <c:v>65.567567567567593</c:v>
                </c:pt>
                <c:pt idx="42">
                  <c:v>71.261261261261296</c:v>
                </c:pt>
                <c:pt idx="43">
                  <c:v>62.792792792792802</c:v>
                </c:pt>
                <c:pt idx="44">
                  <c:v>67.135135135135101</c:v>
                </c:pt>
                <c:pt idx="45">
                  <c:v>69.225225225225202</c:v>
                </c:pt>
                <c:pt idx="46">
                  <c:v>70.090090090090101</c:v>
                </c:pt>
                <c:pt idx="47">
                  <c:v>51.009009009008999</c:v>
                </c:pt>
                <c:pt idx="48">
                  <c:v>51.531531531531499</c:v>
                </c:pt>
                <c:pt idx="49">
                  <c:v>80.720720720720706</c:v>
                </c:pt>
                <c:pt idx="50">
                  <c:v>64.558558558558602</c:v>
                </c:pt>
                <c:pt idx="51">
                  <c:v>64.270270270270302</c:v>
                </c:pt>
                <c:pt idx="52">
                  <c:v>63.171171171171203</c:v>
                </c:pt>
                <c:pt idx="53">
                  <c:v>61.585585585585598</c:v>
                </c:pt>
                <c:pt idx="54">
                  <c:v>61.135135135135101</c:v>
                </c:pt>
                <c:pt idx="55">
                  <c:v>59.171171171171203</c:v>
                </c:pt>
                <c:pt idx="56">
                  <c:v>47.315315315315303</c:v>
                </c:pt>
                <c:pt idx="57">
                  <c:v>72.648648648648603</c:v>
                </c:pt>
                <c:pt idx="58">
                  <c:v>64.648648648648603</c:v>
                </c:pt>
                <c:pt idx="59">
                  <c:v>64.648648648648603</c:v>
                </c:pt>
                <c:pt idx="60">
                  <c:v>68.738738738738704</c:v>
                </c:pt>
                <c:pt idx="61">
                  <c:v>74.108108108108098</c:v>
                </c:pt>
                <c:pt idx="62">
                  <c:v>54.450450450450496</c:v>
                </c:pt>
                <c:pt idx="63">
                  <c:v>71.783783783783804</c:v>
                </c:pt>
                <c:pt idx="64">
                  <c:v>67.945945945945994</c:v>
                </c:pt>
                <c:pt idx="65">
                  <c:v>69.747747747747795</c:v>
                </c:pt>
                <c:pt idx="66">
                  <c:v>51.081081081081102</c:v>
                </c:pt>
                <c:pt idx="67">
                  <c:v>52.864864864864899</c:v>
                </c:pt>
                <c:pt idx="68">
                  <c:v>57.261261261261303</c:v>
                </c:pt>
                <c:pt idx="69">
                  <c:v>57.549549549549504</c:v>
                </c:pt>
                <c:pt idx="70">
                  <c:v>62.8108108108108</c:v>
                </c:pt>
                <c:pt idx="71">
                  <c:v>64.828828828828804</c:v>
                </c:pt>
                <c:pt idx="72">
                  <c:v>66.612612612612594</c:v>
                </c:pt>
                <c:pt idx="73">
                  <c:v>71.3333333333333</c:v>
                </c:pt>
                <c:pt idx="74">
                  <c:v>48.738738738738697</c:v>
                </c:pt>
                <c:pt idx="75">
                  <c:v>57.981981981982003</c:v>
                </c:pt>
                <c:pt idx="76">
                  <c:v>70.648648648648603</c:v>
                </c:pt>
                <c:pt idx="77">
                  <c:v>59.369369369369402</c:v>
                </c:pt>
                <c:pt idx="78">
                  <c:v>54.090090090090101</c:v>
                </c:pt>
                <c:pt idx="79">
                  <c:v>60.252252252252298</c:v>
                </c:pt>
                <c:pt idx="80">
                  <c:v>63.225225225225202</c:v>
                </c:pt>
                <c:pt idx="81">
                  <c:v>55.1891891891892</c:v>
                </c:pt>
                <c:pt idx="82">
                  <c:v>66.180180180180201</c:v>
                </c:pt>
                <c:pt idx="83">
                  <c:v>62.648648648648603</c:v>
                </c:pt>
                <c:pt idx="84">
                  <c:v>67.099099099099107</c:v>
                </c:pt>
                <c:pt idx="85">
                  <c:v>57.6216216216216</c:v>
                </c:pt>
                <c:pt idx="86">
                  <c:v>69.927927927927897</c:v>
                </c:pt>
                <c:pt idx="87">
                  <c:v>66.954954954954999</c:v>
                </c:pt>
                <c:pt idx="88">
                  <c:v>69.045045045045001</c:v>
                </c:pt>
                <c:pt idx="89">
                  <c:v>54.8108108108108</c:v>
                </c:pt>
                <c:pt idx="90">
                  <c:v>67.693693693693703</c:v>
                </c:pt>
                <c:pt idx="91">
                  <c:v>50.738738738738697</c:v>
                </c:pt>
                <c:pt idx="92">
                  <c:v>58.4324324324324</c:v>
                </c:pt>
                <c:pt idx="93">
                  <c:v>68.450450450450404</c:v>
                </c:pt>
                <c:pt idx="94">
                  <c:v>61.117117117117097</c:v>
                </c:pt>
                <c:pt idx="95">
                  <c:v>53.279279279279301</c:v>
                </c:pt>
                <c:pt idx="96">
                  <c:v>59.927927927927897</c:v>
                </c:pt>
                <c:pt idx="97">
                  <c:v>72.918918918918905</c:v>
                </c:pt>
                <c:pt idx="98">
                  <c:v>63.207207207207198</c:v>
                </c:pt>
                <c:pt idx="99">
                  <c:v>73.117117117117104</c:v>
                </c:pt>
                <c:pt idx="100">
                  <c:v>56.630630630630598</c:v>
                </c:pt>
                <c:pt idx="101">
                  <c:v>83.495495495495504</c:v>
                </c:pt>
                <c:pt idx="102">
                  <c:v>74.918918918918905</c:v>
                </c:pt>
                <c:pt idx="103">
                  <c:v>68.900900900900893</c:v>
                </c:pt>
                <c:pt idx="104">
                  <c:v>71.819819819819799</c:v>
                </c:pt>
                <c:pt idx="105">
                  <c:v>75.423423423423401</c:v>
                </c:pt>
                <c:pt idx="106">
                  <c:v>62.486486486486498</c:v>
                </c:pt>
                <c:pt idx="107">
                  <c:v>63.783783783783797</c:v>
                </c:pt>
                <c:pt idx="108">
                  <c:v>82.576576576576599</c:v>
                </c:pt>
                <c:pt idx="109">
                  <c:v>77.099099099099107</c:v>
                </c:pt>
                <c:pt idx="110">
                  <c:v>66.486486486486498</c:v>
                </c:pt>
                <c:pt idx="111">
                  <c:v>60.468468468468501</c:v>
                </c:pt>
                <c:pt idx="112">
                  <c:v>75.873873873873904</c:v>
                </c:pt>
                <c:pt idx="113">
                  <c:v>60.846846846846802</c:v>
                </c:pt>
                <c:pt idx="114">
                  <c:v>69.855855855855907</c:v>
                </c:pt>
                <c:pt idx="115">
                  <c:v>62.180180180180201</c:v>
                </c:pt>
                <c:pt idx="116">
                  <c:v>40.5225225225225</c:v>
                </c:pt>
                <c:pt idx="117">
                  <c:v>61.549549549549504</c:v>
                </c:pt>
                <c:pt idx="118">
                  <c:v>54.954954954954999</c:v>
                </c:pt>
                <c:pt idx="119">
                  <c:v>64.3783783783784</c:v>
                </c:pt>
                <c:pt idx="120">
                  <c:v>69.531531531531499</c:v>
                </c:pt>
                <c:pt idx="121">
                  <c:v>63.441441441441398</c:v>
                </c:pt>
                <c:pt idx="122">
                  <c:v>63.1891891891892</c:v>
                </c:pt>
                <c:pt idx="123">
                  <c:v>57.441441441441398</c:v>
                </c:pt>
                <c:pt idx="124">
                  <c:v>58.720720720720699</c:v>
                </c:pt>
                <c:pt idx="125">
                  <c:v>52</c:v>
                </c:pt>
                <c:pt idx="126">
                  <c:v>71.585585585585605</c:v>
                </c:pt>
                <c:pt idx="127">
                  <c:v>60.252252252252298</c:v>
                </c:pt>
                <c:pt idx="128">
                  <c:v>54.8108108108108</c:v>
                </c:pt>
                <c:pt idx="129">
                  <c:v>58.2882882882883</c:v>
                </c:pt>
                <c:pt idx="130">
                  <c:v>63.549549549549504</c:v>
                </c:pt>
                <c:pt idx="131">
                  <c:v>64.414414414414395</c:v>
                </c:pt>
                <c:pt idx="132">
                  <c:v>62.648648648648603</c:v>
                </c:pt>
                <c:pt idx="133">
                  <c:v>72.090090090090101</c:v>
                </c:pt>
                <c:pt idx="134">
                  <c:v>65.801801801801801</c:v>
                </c:pt>
                <c:pt idx="135">
                  <c:v>57.981981981982003</c:v>
                </c:pt>
                <c:pt idx="136">
                  <c:v>46.738738738738697</c:v>
                </c:pt>
                <c:pt idx="137">
                  <c:v>51.657657657657701</c:v>
                </c:pt>
                <c:pt idx="138">
                  <c:v>52.954954954954999</c:v>
                </c:pt>
                <c:pt idx="139">
                  <c:v>47.603603603603602</c:v>
                </c:pt>
                <c:pt idx="140">
                  <c:v>53.639639639639597</c:v>
                </c:pt>
                <c:pt idx="141">
                  <c:v>57.405405405405403</c:v>
                </c:pt>
                <c:pt idx="142">
                  <c:v>56.936936936936902</c:v>
                </c:pt>
                <c:pt idx="143">
                  <c:v>56.1081081081080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CB1-4052-B4D6-3BE06382F21E}"/>
            </c:ext>
          </c:extLst>
        </c:ser>
        <c:ser>
          <c:idx val="1"/>
          <c:order val="1"/>
          <c:tx>
            <c:v>mismatch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3.5185476815398076E-2"/>
                  <c:y val="0.1295900081455335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exp3_summary!$E$146:$E$161</c:f>
              <c:numCache>
                <c:formatCode>General</c:formatCode>
                <c:ptCount val="16"/>
                <c:pt idx="0">
                  <c:v>0.02</c:v>
                </c:pt>
                <c:pt idx="1">
                  <c:v>0.13</c:v>
                </c:pt>
                <c:pt idx="2">
                  <c:v>-0.04</c:v>
                </c:pt>
                <c:pt idx="3">
                  <c:v>0.27</c:v>
                </c:pt>
                <c:pt idx="4">
                  <c:v>-0.09</c:v>
                </c:pt>
                <c:pt idx="5">
                  <c:v>-0.01</c:v>
                </c:pt>
                <c:pt idx="6">
                  <c:v>0.01</c:v>
                </c:pt>
                <c:pt idx="7">
                  <c:v>-0.02</c:v>
                </c:pt>
                <c:pt idx="8">
                  <c:v>0.04</c:v>
                </c:pt>
                <c:pt idx="9">
                  <c:v>-0.04</c:v>
                </c:pt>
                <c:pt idx="10">
                  <c:v>-0.01</c:v>
                </c:pt>
                <c:pt idx="11">
                  <c:v>0.23</c:v>
                </c:pt>
                <c:pt idx="12">
                  <c:v>0.11</c:v>
                </c:pt>
                <c:pt idx="13">
                  <c:v>0.28999999999999998</c:v>
                </c:pt>
                <c:pt idx="14">
                  <c:v>0.1</c:v>
                </c:pt>
                <c:pt idx="15">
                  <c:v>0.06</c:v>
                </c:pt>
              </c:numCache>
            </c:numRef>
          </c:xVal>
          <c:yVal>
            <c:numRef>
              <c:f>exp3_summary!$D$146:$D$161</c:f>
              <c:numCache>
                <c:formatCode>General</c:formatCode>
                <c:ptCount val="16"/>
                <c:pt idx="0">
                  <c:v>43.585585585585598</c:v>
                </c:pt>
                <c:pt idx="1">
                  <c:v>45.765765765765799</c:v>
                </c:pt>
                <c:pt idx="2">
                  <c:v>57.441441441441398</c:v>
                </c:pt>
                <c:pt idx="3">
                  <c:v>59.801801801801801</c:v>
                </c:pt>
                <c:pt idx="4">
                  <c:v>40.630630630630598</c:v>
                </c:pt>
                <c:pt idx="5">
                  <c:v>44.486486486486498</c:v>
                </c:pt>
                <c:pt idx="6">
                  <c:v>35.027027027027003</c:v>
                </c:pt>
                <c:pt idx="7">
                  <c:v>50.882882882882903</c:v>
                </c:pt>
                <c:pt idx="8">
                  <c:v>46.396396396396398</c:v>
                </c:pt>
                <c:pt idx="9">
                  <c:v>39.207207207207198</c:v>
                </c:pt>
                <c:pt idx="10">
                  <c:v>39.3333333333333</c:v>
                </c:pt>
                <c:pt idx="11">
                  <c:v>44.882882882882903</c:v>
                </c:pt>
                <c:pt idx="12">
                  <c:v>57.3333333333333</c:v>
                </c:pt>
                <c:pt idx="13">
                  <c:v>54.972972972972997</c:v>
                </c:pt>
                <c:pt idx="14">
                  <c:v>37.6216216216216</c:v>
                </c:pt>
                <c:pt idx="15">
                  <c:v>32.612612612612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CB1-4052-B4D6-3BE06382F2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5273168"/>
        <c:axId val="1967523888"/>
      </c:scatterChart>
      <c:valAx>
        <c:axId val="1825273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FR Similar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7523888"/>
        <c:crosses val="autoZero"/>
        <c:crossBetween val="midCat"/>
      </c:valAx>
      <c:valAx>
        <c:axId val="196752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imilarity Experiment</a:t>
                </a:r>
                <a:r>
                  <a:rPr lang="en-US" baseline="0"/>
                  <a:t> 3</a:t>
                </a:r>
                <a:endParaRPr lang="en-US"/>
              </a:p>
              <a:p>
                <a:pPr>
                  <a:defRPr/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5273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bdc7390-ae03-4d44-a1d0-b2e94973079b">
      <Terms xmlns="http://schemas.microsoft.com/office/infopath/2007/PartnerControls"/>
    </lcf76f155ced4ddcb4097134ff3c332f>
    <TaxCatchAll xmlns="0977857f-bd8a-4cff-a314-e5e747ac887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35A6DBD6C6F340ABF37DC338034ED1" ma:contentTypeVersion="11" ma:contentTypeDescription="Create a new document." ma:contentTypeScope="" ma:versionID="dc1c852005dba06f44f90a6a3816c2eb">
  <xsd:schema xmlns:xsd="http://www.w3.org/2001/XMLSchema" xmlns:xs="http://www.w3.org/2001/XMLSchema" xmlns:p="http://schemas.microsoft.com/office/2006/metadata/properties" xmlns:ns2="5bdc7390-ae03-4d44-a1d0-b2e94973079b" xmlns:ns3="0977857f-bd8a-4cff-a314-e5e747ac8871" targetNamespace="http://schemas.microsoft.com/office/2006/metadata/properties" ma:root="true" ma:fieldsID="303cf3d856df49458362c16e3f03e9da" ns2:_="" ns3:_="">
    <xsd:import namespace="5bdc7390-ae03-4d44-a1d0-b2e94973079b"/>
    <xsd:import namespace="0977857f-bd8a-4cff-a314-e5e747ac88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c7390-ae03-4d44-a1d0-b2e9497307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7857f-bd8a-4cff-a314-e5e747ac887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8afef62-0858-4e9f-8269-ae1455458699}" ma:internalName="TaxCatchAll" ma:showField="CatchAllData" ma:web="0977857f-bd8a-4cff-a314-e5e747ac88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D106BC-DCED-4997-9FF4-DFCFD649B48D}">
  <ds:schemaRefs>
    <ds:schemaRef ds:uri="http://schemas.microsoft.com/office/2006/metadata/properties"/>
    <ds:schemaRef ds:uri="http://schemas.microsoft.com/office/infopath/2007/PartnerControls"/>
    <ds:schemaRef ds:uri="5bdc7390-ae03-4d44-a1d0-b2e94973079b"/>
    <ds:schemaRef ds:uri="0977857f-bd8a-4cff-a314-e5e747ac8871"/>
  </ds:schemaRefs>
</ds:datastoreItem>
</file>

<file path=customXml/itemProps2.xml><?xml version="1.0" encoding="utf-8"?>
<ds:datastoreItem xmlns:ds="http://schemas.openxmlformats.org/officeDocument/2006/customXml" ds:itemID="{B5615FBB-A6EE-45AC-B2E2-8306E786C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dc7390-ae03-4d44-a1d0-b2e94973079b"/>
    <ds:schemaRef ds:uri="0977857f-bd8a-4cff-a314-e5e747ac88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2DDF33-D09D-4446-8142-D178F5B4442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58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cock</dc:creator>
  <cp:keywords/>
  <dc:description/>
  <cp:lastModifiedBy>Anna Bobak</cp:lastModifiedBy>
  <cp:revision>2</cp:revision>
  <dcterms:created xsi:type="dcterms:W3CDTF">2024-01-12T19:31:00Z</dcterms:created>
  <dcterms:modified xsi:type="dcterms:W3CDTF">2024-01-12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35A6DBD6C6F340ABF37DC338034ED1</vt:lpwstr>
  </property>
</Properties>
</file>